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E789B" w14:textId="61F6F962" w:rsidR="00A2757E" w:rsidRPr="0080551A" w:rsidRDefault="00292E55" w:rsidP="00D97706">
      <w:pPr>
        <w:spacing w:after="160" w:line="259" w:lineRule="auto"/>
      </w:pPr>
      <w:r>
        <w:rPr>
          <w:b/>
          <w:bCs/>
        </w:rPr>
        <w:t xml:space="preserve">Additional File </w:t>
      </w:r>
      <w:r w:rsidR="00963533">
        <w:rPr>
          <w:b/>
          <w:bCs/>
        </w:rPr>
        <w:t>1</w:t>
      </w:r>
      <w:r w:rsidR="00690C0C" w:rsidRPr="0080551A">
        <w:rPr>
          <w:b/>
          <w:bCs/>
        </w:rPr>
        <w:t xml:space="preserve">. </w:t>
      </w:r>
      <w:r w:rsidR="0080551A" w:rsidRPr="0080551A">
        <w:t>ICD-9, ICD-10, and CPT codes for the 39 conditions of interest</w:t>
      </w:r>
    </w:p>
    <w:tbl>
      <w:tblPr>
        <w:tblStyle w:val="TableGrid"/>
        <w:tblW w:w="93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2448"/>
        <w:gridCol w:w="2448"/>
        <w:gridCol w:w="2448"/>
      </w:tblGrid>
      <w:tr w:rsidR="0080551A" w:rsidRPr="0080551A" w14:paraId="62D67B07" w14:textId="77777777" w:rsidTr="003F43B1">
        <w:trPr>
          <w:tblHeader/>
        </w:trPr>
        <w:tc>
          <w:tcPr>
            <w:tcW w:w="2016" w:type="dxa"/>
          </w:tcPr>
          <w:p w14:paraId="07362289" w14:textId="5ABC1C84" w:rsidR="0080551A" w:rsidRPr="0080551A" w:rsidRDefault="0080551A" w:rsidP="0080551A">
            <w:pPr>
              <w:rPr>
                <w:b/>
                <w:bCs/>
              </w:rPr>
            </w:pPr>
            <w:r w:rsidRPr="0080551A">
              <w:rPr>
                <w:b/>
                <w:bCs/>
              </w:rPr>
              <w:t>Condition</w:t>
            </w:r>
          </w:p>
        </w:tc>
        <w:tc>
          <w:tcPr>
            <w:tcW w:w="2448" w:type="dxa"/>
          </w:tcPr>
          <w:p w14:paraId="42D7A009" w14:textId="7D9EDF19" w:rsidR="0080551A" w:rsidRPr="0080551A" w:rsidRDefault="0080551A" w:rsidP="0080551A">
            <w:pPr>
              <w:rPr>
                <w:b/>
                <w:bCs/>
              </w:rPr>
            </w:pPr>
            <w:r w:rsidRPr="0080551A">
              <w:rPr>
                <w:b/>
                <w:bCs/>
              </w:rPr>
              <w:t>ICD-9</w:t>
            </w:r>
          </w:p>
        </w:tc>
        <w:tc>
          <w:tcPr>
            <w:tcW w:w="2448" w:type="dxa"/>
          </w:tcPr>
          <w:p w14:paraId="652350EF" w14:textId="52E1B88B" w:rsidR="0080551A" w:rsidRPr="0080551A" w:rsidRDefault="0080551A" w:rsidP="0080551A">
            <w:pPr>
              <w:rPr>
                <w:b/>
                <w:bCs/>
              </w:rPr>
            </w:pPr>
            <w:r w:rsidRPr="0080551A">
              <w:rPr>
                <w:b/>
                <w:bCs/>
              </w:rPr>
              <w:t>ICD-10</w:t>
            </w:r>
          </w:p>
        </w:tc>
        <w:tc>
          <w:tcPr>
            <w:tcW w:w="2448" w:type="dxa"/>
          </w:tcPr>
          <w:p w14:paraId="16E4CE99" w14:textId="38718D14" w:rsidR="0080551A" w:rsidRPr="0080551A" w:rsidRDefault="0080551A" w:rsidP="0080551A">
            <w:pPr>
              <w:rPr>
                <w:b/>
                <w:bCs/>
              </w:rPr>
            </w:pPr>
            <w:r w:rsidRPr="0080551A">
              <w:rPr>
                <w:b/>
                <w:bCs/>
              </w:rPr>
              <w:t>Personal History</w:t>
            </w:r>
          </w:p>
        </w:tc>
      </w:tr>
      <w:tr w:rsidR="0080551A" w:rsidRPr="0080551A" w14:paraId="783E498F" w14:textId="39FE9DF5" w:rsidTr="003F43B1">
        <w:tc>
          <w:tcPr>
            <w:tcW w:w="2016" w:type="dxa"/>
          </w:tcPr>
          <w:p w14:paraId="2B131B1F" w14:textId="6ADA085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ypertension</w:t>
            </w:r>
          </w:p>
        </w:tc>
        <w:tc>
          <w:tcPr>
            <w:tcW w:w="2448" w:type="dxa"/>
          </w:tcPr>
          <w:p w14:paraId="1704510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1</w:t>
            </w:r>
          </w:p>
          <w:p w14:paraId="1BA5281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1.1</w:t>
            </w:r>
          </w:p>
          <w:p w14:paraId="29FF330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1.9</w:t>
            </w:r>
          </w:p>
          <w:p w14:paraId="3E554A0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2</w:t>
            </w:r>
          </w:p>
          <w:p w14:paraId="6905575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2.01</w:t>
            </w:r>
          </w:p>
          <w:p w14:paraId="0CF38C6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2.1</w:t>
            </w:r>
          </w:p>
          <w:p w14:paraId="765F0EC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2.11</w:t>
            </w:r>
          </w:p>
          <w:p w14:paraId="37C7F38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2.9</w:t>
            </w:r>
          </w:p>
          <w:p w14:paraId="0CD6D4F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2.91</w:t>
            </w:r>
          </w:p>
          <w:p w14:paraId="28B4EDC9" w14:textId="0E9A48AB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3.0</w:t>
            </w:r>
          </w:p>
          <w:p w14:paraId="4012FAA2" w14:textId="16D0F48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3.00</w:t>
            </w:r>
          </w:p>
          <w:p w14:paraId="3325DEB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3.01</w:t>
            </w:r>
          </w:p>
          <w:p w14:paraId="4EDCC48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3.1</w:t>
            </w:r>
          </w:p>
          <w:p w14:paraId="066B560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3.1</w:t>
            </w:r>
          </w:p>
          <w:p w14:paraId="5ED09AE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3.11</w:t>
            </w:r>
          </w:p>
          <w:p w14:paraId="03D408A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3.9</w:t>
            </w:r>
          </w:p>
          <w:p w14:paraId="785DD6D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3.9</w:t>
            </w:r>
          </w:p>
          <w:p w14:paraId="4308224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3.91</w:t>
            </w:r>
          </w:p>
          <w:p w14:paraId="2A185A9C" w14:textId="57CD838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0</w:t>
            </w:r>
          </w:p>
          <w:p w14:paraId="0358D177" w14:textId="5BB2A3B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00</w:t>
            </w:r>
          </w:p>
          <w:p w14:paraId="01687DF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01</w:t>
            </w:r>
          </w:p>
          <w:p w14:paraId="20B4A43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02</w:t>
            </w:r>
          </w:p>
          <w:p w14:paraId="4D0C18F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03</w:t>
            </w:r>
          </w:p>
          <w:p w14:paraId="642671F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1</w:t>
            </w:r>
          </w:p>
          <w:p w14:paraId="31EE012B" w14:textId="5E8C33D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10</w:t>
            </w:r>
          </w:p>
          <w:p w14:paraId="12AFA79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11</w:t>
            </w:r>
          </w:p>
          <w:p w14:paraId="77BC0A1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12</w:t>
            </w:r>
          </w:p>
          <w:p w14:paraId="03DBF8D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13</w:t>
            </w:r>
          </w:p>
          <w:p w14:paraId="28E5F38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9</w:t>
            </w:r>
          </w:p>
          <w:p w14:paraId="18BD187B" w14:textId="56ED4A26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90</w:t>
            </w:r>
          </w:p>
          <w:p w14:paraId="2960D94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91</w:t>
            </w:r>
          </w:p>
          <w:p w14:paraId="037BAA1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92</w:t>
            </w:r>
          </w:p>
          <w:p w14:paraId="3A3A256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4.93</w:t>
            </w:r>
          </w:p>
          <w:p w14:paraId="63B8C3F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5.01</w:t>
            </w:r>
          </w:p>
          <w:p w14:paraId="4242D0B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5.09</w:t>
            </w:r>
          </w:p>
          <w:p w14:paraId="184EE61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5.11</w:t>
            </w:r>
          </w:p>
          <w:p w14:paraId="25DDA46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5.19</w:t>
            </w:r>
          </w:p>
          <w:p w14:paraId="42F89EB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5.91</w:t>
            </w:r>
          </w:p>
          <w:p w14:paraId="56ECCAA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05.99</w:t>
            </w:r>
          </w:p>
          <w:p w14:paraId="55269CF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7.2</w:t>
            </w:r>
          </w:p>
          <w:p w14:paraId="4561849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</w:t>
            </w:r>
          </w:p>
          <w:p w14:paraId="4928067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01</w:t>
            </w:r>
          </w:p>
          <w:p w14:paraId="1F8D083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02</w:t>
            </w:r>
          </w:p>
          <w:p w14:paraId="008182B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03</w:t>
            </w:r>
          </w:p>
          <w:p w14:paraId="0380AB0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04</w:t>
            </w:r>
          </w:p>
          <w:p w14:paraId="7A2E11B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1</w:t>
            </w:r>
          </w:p>
          <w:p w14:paraId="546BA86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11</w:t>
            </w:r>
          </w:p>
          <w:p w14:paraId="41296F0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12</w:t>
            </w:r>
          </w:p>
          <w:p w14:paraId="6D95756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642.13</w:t>
            </w:r>
          </w:p>
          <w:p w14:paraId="19C5AEB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14</w:t>
            </w:r>
          </w:p>
          <w:p w14:paraId="4FCB475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2</w:t>
            </w:r>
          </w:p>
          <w:p w14:paraId="447BBCC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21</w:t>
            </w:r>
          </w:p>
          <w:p w14:paraId="5A06DE2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22</w:t>
            </w:r>
          </w:p>
          <w:p w14:paraId="5485B4F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23</w:t>
            </w:r>
          </w:p>
          <w:p w14:paraId="287D55E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24</w:t>
            </w:r>
          </w:p>
          <w:p w14:paraId="6B5572C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3</w:t>
            </w:r>
          </w:p>
          <w:p w14:paraId="48204F4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31</w:t>
            </w:r>
          </w:p>
          <w:p w14:paraId="1A8DFF5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32</w:t>
            </w:r>
          </w:p>
          <w:p w14:paraId="54891D9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33</w:t>
            </w:r>
          </w:p>
          <w:p w14:paraId="2B422A0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34</w:t>
            </w:r>
          </w:p>
          <w:p w14:paraId="2452995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4</w:t>
            </w:r>
          </w:p>
          <w:p w14:paraId="0FD1A02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41</w:t>
            </w:r>
          </w:p>
          <w:p w14:paraId="77F9FA8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42</w:t>
            </w:r>
          </w:p>
          <w:p w14:paraId="4C0D826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43</w:t>
            </w:r>
          </w:p>
          <w:p w14:paraId="3D51B15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44</w:t>
            </w:r>
          </w:p>
          <w:p w14:paraId="020E433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5</w:t>
            </w:r>
          </w:p>
          <w:p w14:paraId="78351CD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51</w:t>
            </w:r>
          </w:p>
          <w:p w14:paraId="28A08D7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52</w:t>
            </w:r>
          </w:p>
          <w:p w14:paraId="325F2C7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53</w:t>
            </w:r>
          </w:p>
          <w:p w14:paraId="0839100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54</w:t>
            </w:r>
          </w:p>
          <w:p w14:paraId="10294EC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6</w:t>
            </w:r>
          </w:p>
          <w:p w14:paraId="1BC0583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61</w:t>
            </w:r>
          </w:p>
          <w:p w14:paraId="3D056F6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62</w:t>
            </w:r>
          </w:p>
          <w:p w14:paraId="149097F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63</w:t>
            </w:r>
          </w:p>
          <w:p w14:paraId="0A21CF3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64</w:t>
            </w:r>
          </w:p>
          <w:p w14:paraId="4E185D6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7</w:t>
            </w:r>
          </w:p>
          <w:p w14:paraId="17C531F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71</w:t>
            </w:r>
          </w:p>
          <w:p w14:paraId="031B4F0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72</w:t>
            </w:r>
          </w:p>
          <w:p w14:paraId="49B3F8D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73</w:t>
            </w:r>
          </w:p>
          <w:p w14:paraId="185E318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74</w:t>
            </w:r>
          </w:p>
          <w:p w14:paraId="709E648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9</w:t>
            </w:r>
          </w:p>
          <w:p w14:paraId="0783652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91</w:t>
            </w:r>
          </w:p>
          <w:p w14:paraId="56CBBE5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92</w:t>
            </w:r>
          </w:p>
          <w:p w14:paraId="6150F1A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93</w:t>
            </w:r>
          </w:p>
          <w:p w14:paraId="795397C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2.94</w:t>
            </w:r>
          </w:p>
          <w:p w14:paraId="16F21CF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97.91</w:t>
            </w:r>
          </w:p>
        </w:tc>
        <w:tc>
          <w:tcPr>
            <w:tcW w:w="2448" w:type="dxa"/>
          </w:tcPr>
          <w:p w14:paraId="614DCC6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H35.031</w:t>
            </w:r>
          </w:p>
          <w:p w14:paraId="00A8613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35.032</w:t>
            </w:r>
          </w:p>
          <w:p w14:paraId="56A753B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35.033</w:t>
            </w:r>
          </w:p>
          <w:p w14:paraId="6C43D5F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35.039</w:t>
            </w:r>
          </w:p>
          <w:p w14:paraId="01756B43" w14:textId="349FB16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0.</w:t>
            </w:r>
            <w:r w:rsidR="004108A2">
              <w:rPr>
                <w:sz w:val="22"/>
                <w:szCs w:val="22"/>
              </w:rPr>
              <w:t>0</w:t>
            </w:r>
          </w:p>
          <w:p w14:paraId="10A091B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1.0</w:t>
            </w:r>
          </w:p>
          <w:p w14:paraId="7B0362B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1.9</w:t>
            </w:r>
          </w:p>
          <w:p w14:paraId="4BEFCDA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2.0</w:t>
            </w:r>
          </w:p>
          <w:p w14:paraId="49B171E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2.9</w:t>
            </w:r>
          </w:p>
          <w:p w14:paraId="376CB7B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3.0</w:t>
            </w:r>
          </w:p>
          <w:p w14:paraId="60D1A64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3.10</w:t>
            </w:r>
          </w:p>
          <w:p w14:paraId="65E5AD3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3.11</w:t>
            </w:r>
          </w:p>
          <w:p w14:paraId="3733F22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3.2</w:t>
            </w:r>
          </w:p>
          <w:p w14:paraId="5EDC7DD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5.0</w:t>
            </w:r>
          </w:p>
          <w:p w14:paraId="4BD5184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5.1</w:t>
            </w:r>
          </w:p>
          <w:p w14:paraId="4911D80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5.2</w:t>
            </w:r>
          </w:p>
          <w:p w14:paraId="4C98614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5.8</w:t>
            </w:r>
          </w:p>
          <w:p w14:paraId="0CD89C2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5.9</w:t>
            </w:r>
          </w:p>
          <w:p w14:paraId="6CEABF2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6.0</w:t>
            </w:r>
          </w:p>
          <w:p w14:paraId="04B4569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6.1</w:t>
            </w:r>
          </w:p>
          <w:p w14:paraId="1569EE6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16.9</w:t>
            </w:r>
          </w:p>
          <w:p w14:paraId="1BEB338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67.4</w:t>
            </w:r>
          </w:p>
          <w:p w14:paraId="292429D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N26.2</w:t>
            </w:r>
          </w:p>
          <w:p w14:paraId="6B66039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011</w:t>
            </w:r>
          </w:p>
          <w:p w14:paraId="43A53DB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012</w:t>
            </w:r>
          </w:p>
          <w:p w14:paraId="353E027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013</w:t>
            </w:r>
          </w:p>
          <w:p w14:paraId="26F1F07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019</w:t>
            </w:r>
          </w:p>
          <w:p w14:paraId="2AA2DF8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02</w:t>
            </w:r>
          </w:p>
          <w:p w14:paraId="4565C66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03</w:t>
            </w:r>
          </w:p>
          <w:p w14:paraId="6C7A775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111</w:t>
            </w:r>
          </w:p>
          <w:p w14:paraId="3141882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112</w:t>
            </w:r>
          </w:p>
          <w:p w14:paraId="3A11B6C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113</w:t>
            </w:r>
          </w:p>
          <w:p w14:paraId="549D01D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119</w:t>
            </w:r>
          </w:p>
          <w:p w14:paraId="265CC5B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12</w:t>
            </w:r>
          </w:p>
          <w:p w14:paraId="5019B5D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13</w:t>
            </w:r>
          </w:p>
          <w:p w14:paraId="0561504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211</w:t>
            </w:r>
          </w:p>
          <w:p w14:paraId="0151412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212</w:t>
            </w:r>
          </w:p>
          <w:p w14:paraId="253C759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213</w:t>
            </w:r>
          </w:p>
          <w:p w14:paraId="1B7708B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219</w:t>
            </w:r>
          </w:p>
          <w:p w14:paraId="4095BC3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22</w:t>
            </w:r>
          </w:p>
          <w:p w14:paraId="4B63665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23</w:t>
            </w:r>
          </w:p>
          <w:p w14:paraId="3F5AB2A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311</w:t>
            </w:r>
          </w:p>
          <w:p w14:paraId="1585C68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312</w:t>
            </w:r>
          </w:p>
          <w:p w14:paraId="481F0D6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313</w:t>
            </w:r>
          </w:p>
          <w:p w14:paraId="6A51FDC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319</w:t>
            </w:r>
          </w:p>
          <w:p w14:paraId="6680F76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32</w:t>
            </w:r>
          </w:p>
          <w:p w14:paraId="7CA03B4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33</w:t>
            </w:r>
          </w:p>
          <w:p w14:paraId="2A0E0AB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411</w:t>
            </w:r>
          </w:p>
          <w:p w14:paraId="77BE3A7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O10.412</w:t>
            </w:r>
          </w:p>
          <w:p w14:paraId="57D4D5B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413</w:t>
            </w:r>
          </w:p>
          <w:p w14:paraId="1B17D79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419</w:t>
            </w:r>
          </w:p>
          <w:p w14:paraId="7CB5F32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42</w:t>
            </w:r>
          </w:p>
          <w:p w14:paraId="6B3ED7D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43</w:t>
            </w:r>
          </w:p>
          <w:p w14:paraId="64EB52D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911</w:t>
            </w:r>
          </w:p>
          <w:p w14:paraId="32D6903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912</w:t>
            </w:r>
          </w:p>
          <w:p w14:paraId="6C67AD6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913</w:t>
            </w:r>
          </w:p>
          <w:p w14:paraId="60751CD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919</w:t>
            </w:r>
          </w:p>
          <w:p w14:paraId="07DF5F4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92</w:t>
            </w:r>
          </w:p>
          <w:p w14:paraId="1F563EF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0.93</w:t>
            </w:r>
          </w:p>
          <w:p w14:paraId="4AB986D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1.1</w:t>
            </w:r>
          </w:p>
          <w:p w14:paraId="4A7666B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1.2</w:t>
            </w:r>
          </w:p>
          <w:p w14:paraId="3B4EF29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1.3</w:t>
            </w:r>
          </w:p>
          <w:p w14:paraId="5EBE481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1.4</w:t>
            </w:r>
          </w:p>
          <w:p w14:paraId="44E0E9D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1.5</w:t>
            </w:r>
          </w:p>
          <w:p w14:paraId="037768C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1.9</w:t>
            </w:r>
          </w:p>
          <w:p w14:paraId="16FC1A7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3.1</w:t>
            </w:r>
          </w:p>
          <w:p w14:paraId="60906EE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3.2</w:t>
            </w:r>
          </w:p>
          <w:p w14:paraId="1FFC1AD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3.3</w:t>
            </w:r>
          </w:p>
          <w:p w14:paraId="259E926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3.4</w:t>
            </w:r>
          </w:p>
          <w:p w14:paraId="4F6373A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3.5</w:t>
            </w:r>
          </w:p>
          <w:p w14:paraId="3557A4C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3.9</w:t>
            </w:r>
          </w:p>
          <w:p w14:paraId="7E59567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6.1</w:t>
            </w:r>
          </w:p>
          <w:p w14:paraId="4456C37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6.2</w:t>
            </w:r>
          </w:p>
          <w:p w14:paraId="4F9644F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6.3</w:t>
            </w:r>
          </w:p>
          <w:p w14:paraId="52E168B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6.4</w:t>
            </w:r>
          </w:p>
          <w:p w14:paraId="2C7A0C6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6.5</w:t>
            </w:r>
          </w:p>
          <w:p w14:paraId="613B2E9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O16.9</w:t>
            </w:r>
          </w:p>
          <w:p w14:paraId="3677999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P00.0</w:t>
            </w:r>
          </w:p>
          <w:p w14:paraId="254C3948" w14:textId="2CE0B17F" w:rsidR="005A3838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T46.5X6D</w:t>
            </w:r>
          </w:p>
        </w:tc>
        <w:tc>
          <w:tcPr>
            <w:tcW w:w="2448" w:type="dxa"/>
          </w:tcPr>
          <w:p w14:paraId="2E2DEC5E" w14:textId="0483279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7101</w:t>
            </w:r>
          </w:p>
          <w:p w14:paraId="32D1947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7</w:t>
            </w:r>
          </w:p>
          <w:p w14:paraId="2D39433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34</w:t>
            </w:r>
          </w:p>
          <w:p w14:paraId="08D37DD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509</w:t>
            </w:r>
          </w:p>
          <w:p w14:paraId="680A99CC" w14:textId="348FDFE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101</w:t>
            </w:r>
          </w:p>
        </w:tc>
      </w:tr>
      <w:tr w:rsidR="0080551A" w:rsidRPr="0080551A" w14:paraId="03776318" w14:textId="7C77EF9D" w:rsidTr="003F43B1">
        <w:tc>
          <w:tcPr>
            <w:tcW w:w="2016" w:type="dxa"/>
          </w:tcPr>
          <w:p w14:paraId="0898DAF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Significant hearing loss</w:t>
            </w:r>
          </w:p>
        </w:tc>
        <w:tc>
          <w:tcPr>
            <w:tcW w:w="2448" w:type="dxa"/>
          </w:tcPr>
          <w:p w14:paraId="6B147A9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8.01</w:t>
            </w:r>
          </w:p>
          <w:p w14:paraId="0BB0A6D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8.02</w:t>
            </w:r>
          </w:p>
          <w:p w14:paraId="12FC420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8.12</w:t>
            </w:r>
          </w:p>
          <w:p w14:paraId="727D861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8.2</w:t>
            </w:r>
          </w:p>
          <w:p w14:paraId="548E1D1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</w:t>
            </w:r>
          </w:p>
          <w:p w14:paraId="6AFFA5A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01</w:t>
            </w:r>
          </w:p>
          <w:p w14:paraId="6C82890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02</w:t>
            </w:r>
          </w:p>
          <w:p w14:paraId="66D096F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03</w:t>
            </w:r>
          </w:p>
          <w:p w14:paraId="6B3C09B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04</w:t>
            </w:r>
          </w:p>
          <w:p w14:paraId="794ECEE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05</w:t>
            </w:r>
          </w:p>
          <w:p w14:paraId="5F658C0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06</w:t>
            </w:r>
          </w:p>
          <w:p w14:paraId="55BAB7D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389.08</w:t>
            </w:r>
          </w:p>
          <w:p w14:paraId="772BD39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1</w:t>
            </w:r>
          </w:p>
          <w:p w14:paraId="676197A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11</w:t>
            </w:r>
          </w:p>
          <w:p w14:paraId="2602EFD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12</w:t>
            </w:r>
          </w:p>
          <w:p w14:paraId="59B85B6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13</w:t>
            </w:r>
          </w:p>
          <w:p w14:paraId="10977D2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14</w:t>
            </w:r>
          </w:p>
          <w:p w14:paraId="1EA7EE0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15</w:t>
            </w:r>
          </w:p>
          <w:p w14:paraId="2B6314E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16</w:t>
            </w:r>
          </w:p>
          <w:p w14:paraId="1325A8A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17</w:t>
            </w:r>
          </w:p>
          <w:p w14:paraId="26C3D42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18</w:t>
            </w:r>
          </w:p>
          <w:p w14:paraId="41ADB81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2</w:t>
            </w:r>
          </w:p>
          <w:p w14:paraId="407B92A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2</w:t>
            </w:r>
          </w:p>
          <w:p w14:paraId="5FB71EF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21</w:t>
            </w:r>
          </w:p>
          <w:p w14:paraId="0F2C9A7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22</w:t>
            </w:r>
          </w:p>
          <w:p w14:paraId="3D2E96C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7</w:t>
            </w:r>
          </w:p>
          <w:p w14:paraId="3F5C32E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8</w:t>
            </w:r>
          </w:p>
          <w:p w14:paraId="4F1AA2F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9.9</w:t>
            </w:r>
          </w:p>
          <w:p w14:paraId="4BEB852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V41.2</w:t>
            </w:r>
          </w:p>
          <w:p w14:paraId="2560CAD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V53.2</w:t>
            </w:r>
          </w:p>
        </w:tc>
        <w:tc>
          <w:tcPr>
            <w:tcW w:w="2448" w:type="dxa"/>
          </w:tcPr>
          <w:p w14:paraId="0D527C7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H80.00</w:t>
            </w:r>
          </w:p>
          <w:p w14:paraId="307E8DD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01</w:t>
            </w:r>
          </w:p>
          <w:p w14:paraId="0214676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02</w:t>
            </w:r>
          </w:p>
          <w:p w14:paraId="63D0467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03</w:t>
            </w:r>
          </w:p>
          <w:p w14:paraId="482B3D5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10</w:t>
            </w:r>
          </w:p>
          <w:p w14:paraId="3DDCE66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11</w:t>
            </w:r>
          </w:p>
          <w:p w14:paraId="5E7F04C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12</w:t>
            </w:r>
          </w:p>
          <w:p w14:paraId="49E75BE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13</w:t>
            </w:r>
          </w:p>
          <w:p w14:paraId="4BBE62D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20</w:t>
            </w:r>
          </w:p>
          <w:p w14:paraId="61E1F65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21</w:t>
            </w:r>
          </w:p>
          <w:p w14:paraId="34B36E1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22</w:t>
            </w:r>
          </w:p>
          <w:p w14:paraId="629290E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H80.23</w:t>
            </w:r>
          </w:p>
          <w:p w14:paraId="2BCE3BD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80</w:t>
            </w:r>
          </w:p>
          <w:p w14:paraId="21D9C6D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81</w:t>
            </w:r>
          </w:p>
          <w:p w14:paraId="3AAD56D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82</w:t>
            </w:r>
          </w:p>
          <w:p w14:paraId="26E8FC7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83</w:t>
            </w:r>
          </w:p>
          <w:p w14:paraId="532A98A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90</w:t>
            </w:r>
          </w:p>
          <w:p w14:paraId="242F31A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91</w:t>
            </w:r>
          </w:p>
          <w:p w14:paraId="4191D97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92</w:t>
            </w:r>
          </w:p>
          <w:p w14:paraId="134FC03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0.93</w:t>
            </w:r>
          </w:p>
          <w:p w14:paraId="758D8A4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3.3X1</w:t>
            </w:r>
          </w:p>
          <w:p w14:paraId="51FE4AD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3.3X2</w:t>
            </w:r>
          </w:p>
          <w:p w14:paraId="2388EDF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3.3X3</w:t>
            </w:r>
          </w:p>
          <w:p w14:paraId="571F20B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83.3X9</w:t>
            </w:r>
          </w:p>
          <w:p w14:paraId="6036AE1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0</w:t>
            </w:r>
          </w:p>
          <w:p w14:paraId="2CC2CA75" w14:textId="46960DC6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1.x</w:t>
            </w:r>
          </w:p>
          <w:p w14:paraId="47DDB34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3.0x</w:t>
            </w:r>
          </w:p>
          <w:p w14:paraId="1F32D32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4.0x</w:t>
            </w:r>
          </w:p>
          <w:p w14:paraId="7BDA5EE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Z46.1</w:t>
            </w:r>
          </w:p>
        </w:tc>
        <w:tc>
          <w:tcPr>
            <w:tcW w:w="2448" w:type="dxa"/>
          </w:tcPr>
          <w:p w14:paraId="2D66E693" w14:textId="2C3B94B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6100</w:t>
            </w:r>
            <w:r w:rsidR="00963E9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6110</w:t>
            </w:r>
          </w:p>
          <w:p w14:paraId="5FA858FC" w14:textId="5185E484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250</w:t>
            </w:r>
            <w:r w:rsidR="00963E9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6258</w:t>
            </w:r>
          </w:p>
          <w:p w14:paraId="586AB59B" w14:textId="3F36E4A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277</w:t>
            </w:r>
            <w:r w:rsidR="00963E9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6297</w:t>
            </w:r>
          </w:p>
          <w:p w14:paraId="10C5D10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299</w:t>
            </w:r>
          </w:p>
          <w:p w14:paraId="0FF0CB9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657</w:t>
            </w:r>
          </w:p>
          <w:p w14:paraId="1BCEBA83" w14:textId="23BF35B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861</w:t>
            </w:r>
          </w:p>
        </w:tc>
      </w:tr>
      <w:tr w:rsidR="0080551A" w:rsidRPr="0080551A" w14:paraId="522EFA43" w14:textId="783C7C56" w:rsidTr="003F43B1">
        <w:tc>
          <w:tcPr>
            <w:tcW w:w="2016" w:type="dxa"/>
          </w:tcPr>
          <w:p w14:paraId="1621326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Tinnitus</w:t>
            </w:r>
          </w:p>
        </w:tc>
        <w:tc>
          <w:tcPr>
            <w:tcW w:w="2448" w:type="dxa"/>
          </w:tcPr>
          <w:p w14:paraId="1297C3C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8.3</w:t>
            </w:r>
          </w:p>
          <w:p w14:paraId="633F919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8.31</w:t>
            </w:r>
          </w:p>
          <w:p w14:paraId="18C26E2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88.32</w:t>
            </w:r>
          </w:p>
        </w:tc>
        <w:tc>
          <w:tcPr>
            <w:tcW w:w="2448" w:type="dxa"/>
          </w:tcPr>
          <w:p w14:paraId="7608D5D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3.11</w:t>
            </w:r>
          </w:p>
          <w:p w14:paraId="4C01574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3.12</w:t>
            </w:r>
          </w:p>
          <w:p w14:paraId="6A7D15A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3.13</w:t>
            </w:r>
          </w:p>
          <w:p w14:paraId="5BB58F7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3.19</w:t>
            </w:r>
          </w:p>
          <w:p w14:paraId="5F4DF7F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3.A1</w:t>
            </w:r>
          </w:p>
          <w:p w14:paraId="4D2D8A0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3.A2</w:t>
            </w:r>
          </w:p>
          <w:p w14:paraId="67141DB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3.A3</w:t>
            </w:r>
          </w:p>
          <w:p w14:paraId="09C47E5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93.A9</w:t>
            </w:r>
          </w:p>
        </w:tc>
        <w:tc>
          <w:tcPr>
            <w:tcW w:w="2448" w:type="dxa"/>
          </w:tcPr>
          <w:p w14:paraId="3E0CC5E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682</w:t>
            </w:r>
          </w:p>
          <w:p w14:paraId="0B11001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260</w:t>
            </w:r>
          </w:p>
          <w:p w14:paraId="263C5B27" w14:textId="24BE47E4" w:rsidR="0080551A" w:rsidRPr="0006378D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205 (</w:t>
            </w:r>
            <w:r w:rsidRPr="0006378D">
              <w:rPr>
                <w:sz w:val="22"/>
                <w:szCs w:val="22"/>
              </w:rPr>
              <w:t>Meniere’s)</w:t>
            </w:r>
          </w:p>
          <w:p w14:paraId="00B19EF3" w14:textId="7481ABE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288</w:t>
            </w:r>
          </w:p>
        </w:tc>
      </w:tr>
      <w:tr w:rsidR="0080551A" w:rsidRPr="0080551A" w14:paraId="71938F26" w14:textId="5F1290A5" w:rsidTr="003F43B1">
        <w:tc>
          <w:tcPr>
            <w:tcW w:w="2016" w:type="dxa"/>
          </w:tcPr>
          <w:p w14:paraId="6F43BA72" w14:textId="36055AE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Chronic </w:t>
            </w:r>
            <w:r w:rsidR="00F701BF">
              <w:rPr>
                <w:sz w:val="22"/>
                <w:szCs w:val="22"/>
              </w:rPr>
              <w:t>b</w:t>
            </w:r>
            <w:r w:rsidRPr="0080551A">
              <w:rPr>
                <w:sz w:val="22"/>
                <w:szCs w:val="22"/>
              </w:rPr>
              <w:t>ronchitis</w:t>
            </w:r>
          </w:p>
        </w:tc>
        <w:tc>
          <w:tcPr>
            <w:tcW w:w="2448" w:type="dxa"/>
          </w:tcPr>
          <w:p w14:paraId="1454AD0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0</w:t>
            </w:r>
          </w:p>
          <w:p w14:paraId="0F7E20D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1</w:t>
            </w:r>
          </w:p>
          <w:p w14:paraId="74BE75E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1.1</w:t>
            </w:r>
          </w:p>
          <w:p w14:paraId="49BEEA2D" w14:textId="300965A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1.2x</w:t>
            </w:r>
          </w:p>
          <w:p w14:paraId="5C65623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1.8</w:t>
            </w:r>
          </w:p>
          <w:p w14:paraId="3874A48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1.9</w:t>
            </w:r>
          </w:p>
        </w:tc>
        <w:tc>
          <w:tcPr>
            <w:tcW w:w="2448" w:type="dxa"/>
          </w:tcPr>
          <w:p w14:paraId="6DD8A7C1" w14:textId="7284E3E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40</w:t>
            </w:r>
          </w:p>
          <w:p w14:paraId="2BA899B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41.0</w:t>
            </w:r>
          </w:p>
          <w:p w14:paraId="7E1DCC0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41.1</w:t>
            </w:r>
          </w:p>
          <w:p w14:paraId="582944D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41.8</w:t>
            </w:r>
          </w:p>
          <w:p w14:paraId="4242E8B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42</w:t>
            </w:r>
          </w:p>
          <w:p w14:paraId="1BE66A9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44</w:t>
            </w:r>
          </w:p>
        </w:tc>
        <w:tc>
          <w:tcPr>
            <w:tcW w:w="2448" w:type="dxa"/>
          </w:tcPr>
          <w:p w14:paraId="1571828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6600 </w:t>
            </w:r>
          </w:p>
          <w:p w14:paraId="3EA9C1E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603</w:t>
            </w:r>
          </w:p>
          <w:p w14:paraId="567888A1" w14:textId="11805F4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699</w:t>
            </w:r>
          </w:p>
        </w:tc>
      </w:tr>
      <w:tr w:rsidR="0080551A" w:rsidRPr="0080551A" w14:paraId="3D692B97" w14:textId="565DD7A1" w:rsidTr="003F43B1">
        <w:tc>
          <w:tcPr>
            <w:tcW w:w="2016" w:type="dxa"/>
          </w:tcPr>
          <w:p w14:paraId="44E78769" w14:textId="649BC014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Sleep </w:t>
            </w:r>
            <w:r w:rsidR="00F701BF">
              <w:rPr>
                <w:sz w:val="22"/>
                <w:szCs w:val="22"/>
              </w:rPr>
              <w:t>a</w:t>
            </w:r>
            <w:r w:rsidRPr="0080551A">
              <w:rPr>
                <w:sz w:val="22"/>
                <w:szCs w:val="22"/>
              </w:rPr>
              <w:t>pnea</w:t>
            </w:r>
          </w:p>
        </w:tc>
        <w:tc>
          <w:tcPr>
            <w:tcW w:w="2448" w:type="dxa"/>
          </w:tcPr>
          <w:p w14:paraId="0142A27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27.2</w:t>
            </w:r>
          </w:p>
          <w:p w14:paraId="746032A1" w14:textId="67BE8D0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27.21</w:t>
            </w:r>
          </w:p>
          <w:p w14:paraId="1434F4B7" w14:textId="24CF24B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27.22</w:t>
            </w:r>
          </w:p>
          <w:p w14:paraId="2983448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27.23</w:t>
            </w:r>
          </w:p>
          <w:p w14:paraId="2BE9903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27.24</w:t>
            </w:r>
          </w:p>
          <w:p w14:paraId="3A4D7FC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27.25</w:t>
            </w:r>
          </w:p>
          <w:p w14:paraId="4A2B657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27.26</w:t>
            </w:r>
          </w:p>
          <w:p w14:paraId="7DE1135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27.27</w:t>
            </w:r>
          </w:p>
          <w:p w14:paraId="3EB10EB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27.29</w:t>
            </w:r>
          </w:p>
          <w:p w14:paraId="298F197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80.5</w:t>
            </w:r>
          </w:p>
          <w:p w14:paraId="71CFC10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80.51</w:t>
            </w:r>
          </w:p>
          <w:p w14:paraId="4A2D974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80.53</w:t>
            </w:r>
          </w:p>
          <w:p w14:paraId="5211D90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80.57</w:t>
            </w:r>
          </w:p>
        </w:tc>
        <w:tc>
          <w:tcPr>
            <w:tcW w:w="2448" w:type="dxa"/>
          </w:tcPr>
          <w:p w14:paraId="11C0F2D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7.30</w:t>
            </w:r>
          </w:p>
          <w:p w14:paraId="3231B6A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7.31</w:t>
            </w:r>
          </w:p>
          <w:p w14:paraId="3839824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7.33</w:t>
            </w:r>
          </w:p>
          <w:p w14:paraId="1148CF6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7.34</w:t>
            </w:r>
          </w:p>
          <w:p w14:paraId="3149F09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7.35</w:t>
            </w:r>
          </w:p>
          <w:p w14:paraId="7CA0D8C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7.36</w:t>
            </w:r>
          </w:p>
          <w:p w14:paraId="41AA36E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7.37</w:t>
            </w:r>
          </w:p>
          <w:p w14:paraId="7D51925E" w14:textId="78EECC5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7.39</w:t>
            </w:r>
          </w:p>
        </w:tc>
        <w:tc>
          <w:tcPr>
            <w:tcW w:w="2448" w:type="dxa"/>
          </w:tcPr>
          <w:p w14:paraId="3520F01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699</w:t>
            </w:r>
          </w:p>
          <w:p w14:paraId="4EC5D5A4" w14:textId="4BA8746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847</w:t>
            </w:r>
          </w:p>
        </w:tc>
      </w:tr>
      <w:tr w:rsidR="0080551A" w:rsidRPr="0080551A" w14:paraId="288EC7C2" w14:textId="74A86DB6" w:rsidTr="003F43B1">
        <w:tc>
          <w:tcPr>
            <w:tcW w:w="2016" w:type="dxa"/>
          </w:tcPr>
          <w:p w14:paraId="06BA1B0C" w14:textId="08654C34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Rheumatoid </w:t>
            </w:r>
            <w:r w:rsidR="00F701BF">
              <w:rPr>
                <w:sz w:val="22"/>
                <w:szCs w:val="22"/>
              </w:rPr>
              <w:t>a</w:t>
            </w:r>
            <w:r w:rsidRPr="0080551A">
              <w:rPr>
                <w:sz w:val="22"/>
                <w:szCs w:val="22"/>
              </w:rPr>
              <w:t>rthritis</w:t>
            </w:r>
          </w:p>
        </w:tc>
        <w:tc>
          <w:tcPr>
            <w:tcW w:w="2448" w:type="dxa"/>
          </w:tcPr>
          <w:p w14:paraId="69AC95A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14.0</w:t>
            </w:r>
          </w:p>
          <w:p w14:paraId="1CF66FB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14.1</w:t>
            </w:r>
          </w:p>
          <w:p w14:paraId="35290BA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14.2</w:t>
            </w:r>
          </w:p>
          <w:p w14:paraId="02B12B1D" w14:textId="374F701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714.3x</w:t>
            </w:r>
          </w:p>
          <w:p w14:paraId="61CFAD6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14.4</w:t>
            </w:r>
          </w:p>
          <w:p w14:paraId="622D5CBB" w14:textId="46B7DFC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14.81</w:t>
            </w:r>
          </w:p>
        </w:tc>
        <w:tc>
          <w:tcPr>
            <w:tcW w:w="2448" w:type="dxa"/>
          </w:tcPr>
          <w:p w14:paraId="014B697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M05.xxx</w:t>
            </w:r>
          </w:p>
          <w:p w14:paraId="4519096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M06.xxx</w:t>
            </w:r>
          </w:p>
          <w:p w14:paraId="6C8A060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M08.0x</w:t>
            </w:r>
          </w:p>
          <w:p w14:paraId="0616823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M12.0x</w:t>
            </w:r>
          </w:p>
        </w:tc>
        <w:tc>
          <w:tcPr>
            <w:tcW w:w="2448" w:type="dxa"/>
          </w:tcPr>
          <w:p w14:paraId="5BBD2AE8" w14:textId="1A57AFE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5002</w:t>
            </w:r>
          </w:p>
        </w:tc>
      </w:tr>
      <w:tr w:rsidR="0080551A" w:rsidRPr="0080551A" w14:paraId="519A305E" w14:textId="35624F4B" w:rsidTr="003F43B1">
        <w:tc>
          <w:tcPr>
            <w:tcW w:w="2016" w:type="dxa"/>
          </w:tcPr>
          <w:p w14:paraId="08922B6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Thyroid condition other than cancer</w:t>
            </w:r>
          </w:p>
        </w:tc>
        <w:tc>
          <w:tcPr>
            <w:tcW w:w="2448" w:type="dxa"/>
          </w:tcPr>
          <w:p w14:paraId="6A97E4A8" w14:textId="1E460A9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0.0</w:t>
            </w:r>
          </w:p>
          <w:p w14:paraId="00112D68" w14:textId="2868ADE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0.9</w:t>
            </w:r>
          </w:p>
          <w:p w14:paraId="602C03DB" w14:textId="292695A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1.0</w:t>
            </w:r>
          </w:p>
          <w:p w14:paraId="484704A0" w14:textId="760D84A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1.1</w:t>
            </w:r>
          </w:p>
          <w:p w14:paraId="7FA6AB98" w14:textId="210C9E0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1.9</w:t>
            </w:r>
          </w:p>
          <w:p w14:paraId="4FACB713" w14:textId="42750F6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2.x</w:t>
            </w:r>
          </w:p>
          <w:p w14:paraId="00AF4B29" w14:textId="0F0E9BE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4.x</w:t>
            </w:r>
          </w:p>
          <w:p w14:paraId="5FE318DE" w14:textId="0696551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5.x</w:t>
            </w:r>
          </w:p>
          <w:p w14:paraId="263DE69A" w14:textId="2291816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6.x</w:t>
            </w:r>
          </w:p>
          <w:p w14:paraId="2FC45AB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8.14</w:t>
            </w:r>
          </w:p>
        </w:tc>
        <w:tc>
          <w:tcPr>
            <w:tcW w:w="2448" w:type="dxa"/>
          </w:tcPr>
          <w:p w14:paraId="1AD9F8B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E01</w:t>
            </w:r>
          </w:p>
          <w:p w14:paraId="3727B8E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E02</w:t>
            </w:r>
          </w:p>
          <w:p w14:paraId="09ED851C" w14:textId="7A8363C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E03.x</w:t>
            </w:r>
          </w:p>
          <w:p w14:paraId="78183B11" w14:textId="53AB0E8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E04.x</w:t>
            </w:r>
          </w:p>
          <w:p w14:paraId="549EE858" w14:textId="487A656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E05.x</w:t>
            </w:r>
          </w:p>
          <w:p w14:paraId="6F446AD5" w14:textId="476D412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E06.x</w:t>
            </w:r>
          </w:p>
          <w:p w14:paraId="172DC2E3" w14:textId="127230A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E07.x</w:t>
            </w:r>
          </w:p>
        </w:tc>
        <w:tc>
          <w:tcPr>
            <w:tcW w:w="2448" w:type="dxa"/>
          </w:tcPr>
          <w:p w14:paraId="4A38E73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8</w:t>
            </w:r>
          </w:p>
          <w:p w14:paraId="040BDAC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900</w:t>
            </w:r>
          </w:p>
          <w:p w14:paraId="55D44F3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903</w:t>
            </w:r>
          </w:p>
          <w:p w14:paraId="4CF0E6A6" w14:textId="0C65D99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901</w:t>
            </w:r>
          </w:p>
          <w:p w14:paraId="168A06B3" w14:textId="50CD421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902</w:t>
            </w:r>
          </w:p>
        </w:tc>
      </w:tr>
      <w:tr w:rsidR="0080551A" w:rsidRPr="0080551A" w14:paraId="52815484" w14:textId="76F3F1B2" w:rsidTr="003F43B1">
        <w:trPr>
          <w:trHeight w:val="2870"/>
        </w:trPr>
        <w:tc>
          <w:tcPr>
            <w:tcW w:w="2016" w:type="dxa"/>
          </w:tcPr>
          <w:p w14:paraId="233E5EF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Cancer</w:t>
            </w:r>
          </w:p>
        </w:tc>
        <w:tc>
          <w:tcPr>
            <w:tcW w:w="2448" w:type="dxa"/>
          </w:tcPr>
          <w:p w14:paraId="2ACD0065" w14:textId="70675E4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140.x</w:t>
            </w:r>
            <w:r w:rsidR="00C2572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208.x</w:t>
            </w:r>
          </w:p>
          <w:p w14:paraId="068ADB3F" w14:textId="69269FF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09.0x</w:t>
            </w:r>
          </w:p>
          <w:p w14:paraId="441B2FD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09.1x</w:t>
            </w:r>
          </w:p>
          <w:p w14:paraId="4C68B70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09.2x</w:t>
            </w:r>
          </w:p>
          <w:p w14:paraId="1594E90D" w14:textId="0EE2712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09.3x</w:t>
            </w:r>
          </w:p>
          <w:p w14:paraId="51F6F589" w14:textId="40F66B8B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30.x</w:t>
            </w:r>
            <w:r w:rsidR="00C2572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234.x</w:t>
            </w:r>
          </w:p>
        </w:tc>
        <w:tc>
          <w:tcPr>
            <w:tcW w:w="2448" w:type="dxa"/>
          </w:tcPr>
          <w:p w14:paraId="0A3675CB" w14:textId="4D6FA46B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C00.x</w:t>
            </w:r>
            <w:r w:rsidR="00C2572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C80.x</w:t>
            </w:r>
          </w:p>
          <w:p w14:paraId="6651AB3C" w14:textId="0DBDA0D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C7A.x</w:t>
            </w:r>
          </w:p>
          <w:p w14:paraId="6623095E" w14:textId="17FCA47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C7B.x</w:t>
            </w:r>
          </w:p>
          <w:p w14:paraId="692B3C8E" w14:textId="1EB54E6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C81.x</w:t>
            </w:r>
            <w:r w:rsidR="00C2572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C96.x</w:t>
            </w:r>
          </w:p>
          <w:p w14:paraId="7B0D9105" w14:textId="34677816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00.x</w:t>
            </w:r>
            <w:r w:rsidR="00C2572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D09.x</w:t>
            </w:r>
          </w:p>
        </w:tc>
        <w:tc>
          <w:tcPr>
            <w:tcW w:w="2448" w:type="dxa"/>
          </w:tcPr>
          <w:p w14:paraId="0912FA3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012</w:t>
            </w:r>
          </w:p>
          <w:p w14:paraId="38150C0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301</w:t>
            </w:r>
          </w:p>
          <w:p w14:paraId="1A7B6DC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327</w:t>
            </w:r>
          </w:p>
          <w:p w14:paraId="0C2ED06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329</w:t>
            </w:r>
          </w:p>
          <w:p w14:paraId="7AFD848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014</w:t>
            </w:r>
          </w:p>
          <w:p w14:paraId="6AD17CE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208</w:t>
            </w:r>
          </w:p>
          <w:p w14:paraId="01B2096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819</w:t>
            </w:r>
          </w:p>
          <w:p w14:paraId="2620948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123</w:t>
            </w:r>
          </w:p>
          <w:p w14:paraId="4AEE070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43</w:t>
            </w:r>
          </w:p>
          <w:p w14:paraId="288FC90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03</w:t>
            </w:r>
          </w:p>
          <w:p w14:paraId="2F1F90D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09</w:t>
            </w:r>
          </w:p>
          <w:p w14:paraId="69057C7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15</w:t>
            </w:r>
          </w:p>
          <w:p w14:paraId="12860AE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833</w:t>
            </w:r>
          </w:p>
          <w:p w14:paraId="3B5CEF9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43</w:t>
            </w:r>
          </w:p>
          <w:p w14:paraId="775FA1F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528</w:t>
            </w:r>
          </w:p>
          <w:p w14:paraId="2AD51FC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627</w:t>
            </w:r>
          </w:p>
          <w:p w14:paraId="4D2FEA6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630</w:t>
            </w:r>
          </w:p>
          <w:p w14:paraId="423F7F1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805</w:t>
            </w:r>
          </w:p>
          <w:p w14:paraId="18FAF51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914</w:t>
            </w:r>
          </w:p>
          <w:p w14:paraId="6E9835A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918</w:t>
            </w:r>
          </w:p>
          <w:p w14:paraId="604E8B5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002</w:t>
            </w:r>
          </w:p>
          <w:p w14:paraId="4044CD2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021</w:t>
            </w:r>
          </w:p>
          <w:p w14:paraId="2A7EC8E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510</w:t>
            </w:r>
          </w:p>
          <w:p w14:paraId="5CEF06A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540</w:t>
            </w:r>
          </w:p>
          <w:p w14:paraId="68B6C6D7" w14:textId="317717A4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918</w:t>
            </w:r>
          </w:p>
        </w:tc>
      </w:tr>
      <w:tr w:rsidR="0080551A" w:rsidRPr="0080551A" w14:paraId="3288391F" w14:textId="260E3401" w:rsidTr="003F43B1">
        <w:tc>
          <w:tcPr>
            <w:tcW w:w="2016" w:type="dxa"/>
          </w:tcPr>
          <w:p w14:paraId="469434C7" w14:textId="5C77E57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Chronic </w:t>
            </w:r>
            <w:r w:rsidR="00C25720">
              <w:rPr>
                <w:sz w:val="22"/>
                <w:szCs w:val="22"/>
              </w:rPr>
              <w:t>f</w:t>
            </w:r>
            <w:r w:rsidRPr="0080551A">
              <w:rPr>
                <w:sz w:val="22"/>
                <w:szCs w:val="22"/>
              </w:rPr>
              <w:t xml:space="preserve">atigue </w:t>
            </w:r>
            <w:r w:rsidR="00C25720">
              <w:rPr>
                <w:sz w:val="22"/>
                <w:szCs w:val="22"/>
              </w:rPr>
              <w:t>s</w:t>
            </w:r>
            <w:r w:rsidRPr="0080551A">
              <w:rPr>
                <w:sz w:val="22"/>
                <w:szCs w:val="22"/>
              </w:rPr>
              <w:t>yndrome</w:t>
            </w:r>
          </w:p>
        </w:tc>
        <w:tc>
          <w:tcPr>
            <w:tcW w:w="2448" w:type="dxa"/>
          </w:tcPr>
          <w:p w14:paraId="3EB9948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80.71</w:t>
            </w:r>
          </w:p>
        </w:tc>
        <w:tc>
          <w:tcPr>
            <w:tcW w:w="2448" w:type="dxa"/>
          </w:tcPr>
          <w:p w14:paraId="7084D26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R53.82</w:t>
            </w:r>
          </w:p>
        </w:tc>
        <w:tc>
          <w:tcPr>
            <w:tcW w:w="2448" w:type="dxa"/>
          </w:tcPr>
          <w:p w14:paraId="0DABAE3E" w14:textId="7F8DDE6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354</w:t>
            </w:r>
          </w:p>
        </w:tc>
      </w:tr>
      <w:tr w:rsidR="0080551A" w:rsidRPr="0080551A" w14:paraId="1CEC0554" w14:textId="05C5D729" w:rsidTr="003F43B1">
        <w:tc>
          <w:tcPr>
            <w:tcW w:w="2016" w:type="dxa"/>
          </w:tcPr>
          <w:p w14:paraId="2F04183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iabetes or sugar diabetes</w:t>
            </w:r>
          </w:p>
        </w:tc>
        <w:tc>
          <w:tcPr>
            <w:tcW w:w="2448" w:type="dxa"/>
          </w:tcPr>
          <w:p w14:paraId="7DACC7F5" w14:textId="0FA4345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49.xx, 250.xx, 362.0x, 366.41, 648.0x, 648.8x, V58.67, V45.85, 996.57, 357.2</w:t>
            </w:r>
          </w:p>
        </w:tc>
        <w:tc>
          <w:tcPr>
            <w:tcW w:w="2448" w:type="dxa"/>
          </w:tcPr>
          <w:p w14:paraId="49960FE1" w14:textId="3065DEF3" w:rsidR="0080551A" w:rsidRPr="0080551A" w:rsidRDefault="0080551A" w:rsidP="00F5695E">
            <w:pPr>
              <w:pStyle w:val="CommentText"/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E08.xx, E09.xx, E10.xx, E11.xx, E13.xx, O24.xx, Z79.4, Z86.31, Z86.32, T85.6x (complications of insulin pump), T85.72XA, T85.72XD, T85.72XS, Z46.81, Z46.41</w:t>
            </w:r>
            <w:r w:rsidR="00FF0DF6">
              <w:rPr>
                <w:sz w:val="22"/>
                <w:szCs w:val="22"/>
              </w:rPr>
              <w:t xml:space="preserve">, </w:t>
            </w:r>
            <w:r w:rsidRPr="0080551A">
              <w:rPr>
                <w:sz w:val="22"/>
                <w:szCs w:val="22"/>
              </w:rPr>
              <w:t>E93.23</w:t>
            </w:r>
          </w:p>
        </w:tc>
        <w:tc>
          <w:tcPr>
            <w:tcW w:w="2448" w:type="dxa"/>
          </w:tcPr>
          <w:p w14:paraId="05445B8D" w14:textId="203AA7FC" w:rsidR="0080551A" w:rsidRPr="0080551A" w:rsidRDefault="0080551A" w:rsidP="0080551A">
            <w:pPr>
              <w:pStyle w:val="CommentText"/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913</w:t>
            </w:r>
          </w:p>
        </w:tc>
      </w:tr>
      <w:tr w:rsidR="0080551A" w:rsidRPr="0080551A" w14:paraId="7BCF7F15" w14:textId="40C35646" w:rsidTr="003F43B1">
        <w:tc>
          <w:tcPr>
            <w:tcW w:w="2016" w:type="dxa"/>
          </w:tcPr>
          <w:p w14:paraId="2595322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Ulcerative colitis or proctitis</w:t>
            </w:r>
          </w:p>
        </w:tc>
        <w:tc>
          <w:tcPr>
            <w:tcW w:w="2448" w:type="dxa"/>
          </w:tcPr>
          <w:p w14:paraId="67B18BF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56</w:t>
            </w:r>
          </w:p>
          <w:p w14:paraId="2154148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56.x</w:t>
            </w:r>
          </w:p>
        </w:tc>
        <w:tc>
          <w:tcPr>
            <w:tcW w:w="2448" w:type="dxa"/>
          </w:tcPr>
          <w:p w14:paraId="31A4013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K51.xx</w:t>
            </w:r>
          </w:p>
        </w:tc>
        <w:tc>
          <w:tcPr>
            <w:tcW w:w="2448" w:type="dxa"/>
          </w:tcPr>
          <w:p w14:paraId="7F357A6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23</w:t>
            </w:r>
          </w:p>
          <w:p w14:paraId="7C6D888E" w14:textId="20FEB35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99</w:t>
            </w:r>
          </w:p>
        </w:tc>
      </w:tr>
      <w:tr w:rsidR="0080551A" w:rsidRPr="0080551A" w14:paraId="50FD318B" w14:textId="252714EB" w:rsidTr="003F43B1">
        <w:tc>
          <w:tcPr>
            <w:tcW w:w="2016" w:type="dxa"/>
          </w:tcPr>
          <w:p w14:paraId="624B3C3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Manic-depressive disorder</w:t>
            </w:r>
          </w:p>
        </w:tc>
        <w:tc>
          <w:tcPr>
            <w:tcW w:w="2448" w:type="dxa"/>
          </w:tcPr>
          <w:p w14:paraId="7B52FAD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96.x</w:t>
            </w:r>
          </w:p>
        </w:tc>
        <w:tc>
          <w:tcPr>
            <w:tcW w:w="2448" w:type="dxa"/>
          </w:tcPr>
          <w:p w14:paraId="396E5F5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F30</w:t>
            </w:r>
          </w:p>
          <w:p w14:paraId="5A4CD7B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F31</w:t>
            </w:r>
          </w:p>
        </w:tc>
        <w:tc>
          <w:tcPr>
            <w:tcW w:w="2448" w:type="dxa"/>
          </w:tcPr>
          <w:p w14:paraId="3FD214E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206</w:t>
            </w:r>
          </w:p>
          <w:p w14:paraId="1514E42F" w14:textId="2BC1655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432</w:t>
            </w:r>
          </w:p>
        </w:tc>
      </w:tr>
      <w:tr w:rsidR="0080551A" w:rsidRPr="0080551A" w14:paraId="12F33169" w14:textId="0DC07E99" w:rsidTr="003F43B1">
        <w:tc>
          <w:tcPr>
            <w:tcW w:w="2016" w:type="dxa"/>
          </w:tcPr>
          <w:p w14:paraId="1C62911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epatitis C</w:t>
            </w:r>
          </w:p>
        </w:tc>
        <w:tc>
          <w:tcPr>
            <w:tcW w:w="2448" w:type="dxa"/>
          </w:tcPr>
          <w:p w14:paraId="0C63FE6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41</w:t>
            </w:r>
          </w:p>
          <w:p w14:paraId="7323D5B0" w14:textId="5D7A896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44</w:t>
            </w:r>
          </w:p>
          <w:p w14:paraId="40C9AF1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51</w:t>
            </w:r>
          </w:p>
          <w:p w14:paraId="256CD63C" w14:textId="7198F0A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54</w:t>
            </w:r>
          </w:p>
          <w:p w14:paraId="5B637437" w14:textId="3CECA4C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70</w:t>
            </w:r>
          </w:p>
          <w:p w14:paraId="116E5992" w14:textId="19646E6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71</w:t>
            </w:r>
          </w:p>
          <w:p w14:paraId="516EE59E" w14:textId="5F7B547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V02.62</w:t>
            </w:r>
          </w:p>
        </w:tc>
        <w:tc>
          <w:tcPr>
            <w:tcW w:w="2448" w:type="dxa"/>
          </w:tcPr>
          <w:p w14:paraId="266BC55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7.1x</w:t>
            </w:r>
          </w:p>
          <w:p w14:paraId="0F7ED73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7.1</w:t>
            </w:r>
          </w:p>
          <w:p w14:paraId="1012A0A3" w14:textId="46D4743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7.10</w:t>
            </w:r>
          </w:p>
          <w:p w14:paraId="35A9504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7.11</w:t>
            </w:r>
          </w:p>
          <w:p w14:paraId="3B797D1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8.2</w:t>
            </w:r>
          </w:p>
          <w:p w14:paraId="3EC00E1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B19.2 </w:t>
            </w:r>
          </w:p>
          <w:p w14:paraId="68E9F13B" w14:textId="6B1C0EB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9.20</w:t>
            </w:r>
          </w:p>
          <w:p w14:paraId="71D852F3" w14:textId="2E6DD6C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9.21</w:t>
            </w:r>
          </w:p>
        </w:tc>
        <w:tc>
          <w:tcPr>
            <w:tcW w:w="2448" w:type="dxa"/>
          </w:tcPr>
          <w:p w14:paraId="5E3F346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54</w:t>
            </w:r>
          </w:p>
          <w:p w14:paraId="768D4DC3" w14:textId="39C93F1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599</w:t>
            </w:r>
          </w:p>
        </w:tc>
      </w:tr>
      <w:tr w:rsidR="0080551A" w:rsidRPr="0080551A" w14:paraId="13BAE9FD" w14:textId="2B37E5D2" w:rsidTr="003F43B1">
        <w:tc>
          <w:tcPr>
            <w:tcW w:w="2016" w:type="dxa"/>
          </w:tcPr>
          <w:p w14:paraId="16BB49CF" w14:textId="4F5CFC5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Coronary </w:t>
            </w:r>
            <w:r w:rsidR="00C26288">
              <w:rPr>
                <w:sz w:val="22"/>
                <w:szCs w:val="22"/>
              </w:rPr>
              <w:t>h</w:t>
            </w:r>
            <w:r w:rsidRPr="0080551A">
              <w:rPr>
                <w:sz w:val="22"/>
                <w:szCs w:val="22"/>
              </w:rPr>
              <w:t xml:space="preserve">eart </w:t>
            </w:r>
            <w:r w:rsidR="00C26288">
              <w:rPr>
                <w:sz w:val="22"/>
                <w:szCs w:val="22"/>
              </w:rPr>
              <w:t>d</w:t>
            </w:r>
            <w:r w:rsidRPr="0080551A">
              <w:rPr>
                <w:sz w:val="22"/>
                <w:szCs w:val="22"/>
              </w:rPr>
              <w:t>isease</w:t>
            </w:r>
          </w:p>
        </w:tc>
        <w:tc>
          <w:tcPr>
            <w:tcW w:w="2448" w:type="dxa"/>
          </w:tcPr>
          <w:p w14:paraId="2A0B5AAD" w14:textId="1354701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10.x, 411.x, 411.8, 411.81, 411.89, 412.0, 413.x, 414.x, 996.03</w:t>
            </w:r>
          </w:p>
          <w:p w14:paraId="10A2557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29.71</w:t>
            </w:r>
          </w:p>
          <w:p w14:paraId="3EB5C66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29.79</w:t>
            </w:r>
          </w:p>
          <w:p w14:paraId="5E88D67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V45.81</w:t>
            </w:r>
          </w:p>
          <w:p w14:paraId="563C3EF5" w14:textId="42A2657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V45.82</w:t>
            </w:r>
          </w:p>
        </w:tc>
        <w:tc>
          <w:tcPr>
            <w:tcW w:w="2448" w:type="dxa"/>
          </w:tcPr>
          <w:p w14:paraId="604819EA" w14:textId="12347DC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20</w:t>
            </w:r>
            <w:r w:rsidR="00FF0DF6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I25</w:t>
            </w:r>
          </w:p>
          <w:p w14:paraId="491708D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T82.21x</w:t>
            </w:r>
          </w:p>
        </w:tc>
        <w:tc>
          <w:tcPr>
            <w:tcW w:w="2448" w:type="dxa"/>
          </w:tcPr>
          <w:p w14:paraId="796D63E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7</w:t>
            </w:r>
          </w:p>
          <w:p w14:paraId="749DEE1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5</w:t>
            </w:r>
          </w:p>
          <w:p w14:paraId="144FE83B" w14:textId="6DA3E23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6</w:t>
            </w:r>
          </w:p>
        </w:tc>
      </w:tr>
      <w:tr w:rsidR="0080551A" w:rsidRPr="0080551A" w14:paraId="13D6EEBB" w14:textId="1C8D77B0" w:rsidTr="003F43B1">
        <w:tc>
          <w:tcPr>
            <w:tcW w:w="2016" w:type="dxa"/>
          </w:tcPr>
          <w:p w14:paraId="04AF462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Emphysema</w:t>
            </w:r>
          </w:p>
        </w:tc>
        <w:tc>
          <w:tcPr>
            <w:tcW w:w="2448" w:type="dxa"/>
          </w:tcPr>
          <w:p w14:paraId="53225B2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1.2x</w:t>
            </w:r>
          </w:p>
          <w:p w14:paraId="6810722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2.x</w:t>
            </w:r>
          </w:p>
          <w:p w14:paraId="59F789A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6</w:t>
            </w:r>
          </w:p>
          <w:p w14:paraId="4EA02FFA" w14:textId="3D224DB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06.4</w:t>
            </w:r>
          </w:p>
        </w:tc>
        <w:tc>
          <w:tcPr>
            <w:tcW w:w="2448" w:type="dxa"/>
          </w:tcPr>
          <w:p w14:paraId="725D7BA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43</w:t>
            </w:r>
          </w:p>
          <w:p w14:paraId="075CF2B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44</w:t>
            </w:r>
          </w:p>
        </w:tc>
        <w:tc>
          <w:tcPr>
            <w:tcW w:w="2448" w:type="dxa"/>
          </w:tcPr>
          <w:p w14:paraId="22BAE52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603</w:t>
            </w:r>
          </w:p>
          <w:p w14:paraId="2EFC9560" w14:textId="2E802F1B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604</w:t>
            </w:r>
          </w:p>
        </w:tc>
      </w:tr>
      <w:tr w:rsidR="0080551A" w:rsidRPr="0080551A" w14:paraId="33AB2FA4" w14:textId="6D07C7E8" w:rsidTr="003F43B1">
        <w:trPr>
          <w:trHeight w:val="1430"/>
        </w:trPr>
        <w:tc>
          <w:tcPr>
            <w:tcW w:w="2016" w:type="dxa"/>
          </w:tcPr>
          <w:p w14:paraId="3791368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Lupus</w:t>
            </w:r>
          </w:p>
        </w:tc>
        <w:tc>
          <w:tcPr>
            <w:tcW w:w="2448" w:type="dxa"/>
          </w:tcPr>
          <w:p w14:paraId="58E5B48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10.0</w:t>
            </w:r>
          </w:p>
          <w:p w14:paraId="7F4B96ED" w14:textId="05A2A05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95.4</w:t>
            </w:r>
          </w:p>
          <w:p w14:paraId="11E9F3E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73.34</w:t>
            </w:r>
          </w:p>
        </w:tc>
        <w:tc>
          <w:tcPr>
            <w:tcW w:w="2448" w:type="dxa"/>
          </w:tcPr>
          <w:p w14:paraId="573F2E8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M32.x</w:t>
            </w:r>
          </w:p>
          <w:p w14:paraId="2DE9A93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L93.2</w:t>
            </w:r>
          </w:p>
          <w:p w14:paraId="780CB20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L93.0 </w:t>
            </w:r>
          </w:p>
          <w:p w14:paraId="1A17F3E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L93.1</w:t>
            </w:r>
          </w:p>
          <w:p w14:paraId="1462F705" w14:textId="0B17438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01.12x</w:t>
            </w:r>
          </w:p>
        </w:tc>
        <w:tc>
          <w:tcPr>
            <w:tcW w:w="2448" w:type="dxa"/>
          </w:tcPr>
          <w:p w14:paraId="5DC6B4B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809</w:t>
            </w:r>
          </w:p>
          <w:p w14:paraId="07CB6CB8" w14:textId="2B109FC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350</w:t>
            </w:r>
          </w:p>
        </w:tc>
      </w:tr>
      <w:tr w:rsidR="0080551A" w:rsidRPr="0080551A" w14:paraId="1CE46B93" w14:textId="61DA7959" w:rsidTr="003F43B1">
        <w:tc>
          <w:tcPr>
            <w:tcW w:w="2016" w:type="dxa"/>
          </w:tcPr>
          <w:p w14:paraId="494F8297" w14:textId="7293D04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Multiple </w:t>
            </w:r>
            <w:r w:rsidR="00C26288">
              <w:rPr>
                <w:sz w:val="22"/>
                <w:szCs w:val="22"/>
              </w:rPr>
              <w:t>s</w:t>
            </w:r>
            <w:r w:rsidRPr="0080551A">
              <w:rPr>
                <w:sz w:val="22"/>
                <w:szCs w:val="22"/>
              </w:rPr>
              <w:t>clerosis</w:t>
            </w:r>
          </w:p>
        </w:tc>
        <w:tc>
          <w:tcPr>
            <w:tcW w:w="2448" w:type="dxa"/>
          </w:tcPr>
          <w:p w14:paraId="0A51B6C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40</w:t>
            </w:r>
          </w:p>
        </w:tc>
        <w:tc>
          <w:tcPr>
            <w:tcW w:w="2448" w:type="dxa"/>
          </w:tcPr>
          <w:p w14:paraId="7BDE5EB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35</w:t>
            </w:r>
          </w:p>
        </w:tc>
        <w:tc>
          <w:tcPr>
            <w:tcW w:w="2448" w:type="dxa"/>
          </w:tcPr>
          <w:p w14:paraId="52508F74" w14:textId="33A7D42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018</w:t>
            </w:r>
          </w:p>
        </w:tc>
      </w:tr>
      <w:tr w:rsidR="0080551A" w:rsidRPr="0080551A" w14:paraId="04312786" w14:textId="3FC56170" w:rsidTr="003F43B1">
        <w:tc>
          <w:tcPr>
            <w:tcW w:w="2016" w:type="dxa"/>
          </w:tcPr>
          <w:p w14:paraId="01FF98D5" w14:textId="16779AF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Crohn’s </w:t>
            </w:r>
            <w:r w:rsidR="00C26288">
              <w:rPr>
                <w:sz w:val="22"/>
                <w:szCs w:val="22"/>
              </w:rPr>
              <w:t>d</w:t>
            </w:r>
            <w:r w:rsidRPr="0080551A">
              <w:rPr>
                <w:sz w:val="22"/>
                <w:szCs w:val="22"/>
              </w:rPr>
              <w:t>isease</w:t>
            </w:r>
          </w:p>
        </w:tc>
        <w:tc>
          <w:tcPr>
            <w:tcW w:w="2448" w:type="dxa"/>
          </w:tcPr>
          <w:p w14:paraId="4596E03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55</w:t>
            </w:r>
          </w:p>
        </w:tc>
        <w:tc>
          <w:tcPr>
            <w:tcW w:w="2448" w:type="dxa"/>
          </w:tcPr>
          <w:p w14:paraId="4824B11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K50</w:t>
            </w:r>
          </w:p>
          <w:p w14:paraId="42A9B929" w14:textId="65F179C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M07.6 (</w:t>
            </w:r>
            <w:r w:rsidR="00F472B5">
              <w:rPr>
                <w:color w:val="222222"/>
                <w:sz w:val="22"/>
                <w:szCs w:val="22"/>
                <w:shd w:val="clear" w:color="auto" w:fill="FFFFFF"/>
              </w:rPr>
              <w:t>e</w:t>
            </w:r>
            <w:r w:rsidRPr="0080551A">
              <w:rPr>
                <w:color w:val="222222"/>
                <w:sz w:val="22"/>
                <w:szCs w:val="22"/>
                <w:shd w:val="clear" w:color="auto" w:fill="FFFFFF"/>
              </w:rPr>
              <w:t>nteropathic arthropathy)</w:t>
            </w:r>
          </w:p>
        </w:tc>
        <w:tc>
          <w:tcPr>
            <w:tcW w:w="2448" w:type="dxa"/>
          </w:tcPr>
          <w:p w14:paraId="4118DE72" w14:textId="6496C05B" w:rsidR="0080551A" w:rsidRPr="0080551A" w:rsidRDefault="00D40B43" w:rsidP="008055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80551A" w:rsidRPr="0080551A" w14:paraId="670E8C50" w14:textId="04C36D01" w:rsidTr="003F43B1">
        <w:tc>
          <w:tcPr>
            <w:tcW w:w="2016" w:type="dxa"/>
          </w:tcPr>
          <w:p w14:paraId="6CC5FA0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Schizophrenia or psychosis</w:t>
            </w:r>
          </w:p>
        </w:tc>
        <w:tc>
          <w:tcPr>
            <w:tcW w:w="2448" w:type="dxa"/>
          </w:tcPr>
          <w:p w14:paraId="02168B4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95</w:t>
            </w:r>
          </w:p>
          <w:p w14:paraId="35EB0D5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97</w:t>
            </w:r>
          </w:p>
          <w:p w14:paraId="0A1F3B17" w14:textId="508E14A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98</w:t>
            </w:r>
          </w:p>
        </w:tc>
        <w:tc>
          <w:tcPr>
            <w:tcW w:w="2448" w:type="dxa"/>
          </w:tcPr>
          <w:p w14:paraId="6B2A9521" w14:textId="35BD744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F20</w:t>
            </w:r>
            <w:r w:rsidR="00B6560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F25</w:t>
            </w:r>
          </w:p>
          <w:p w14:paraId="5BA8008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F28</w:t>
            </w:r>
          </w:p>
          <w:p w14:paraId="572950D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F29</w:t>
            </w:r>
          </w:p>
        </w:tc>
        <w:tc>
          <w:tcPr>
            <w:tcW w:w="2448" w:type="dxa"/>
          </w:tcPr>
          <w:p w14:paraId="671FC883" w14:textId="660206C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201</w:t>
            </w:r>
            <w:r w:rsidR="00B6560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9205</w:t>
            </w:r>
          </w:p>
          <w:p w14:paraId="495C3676" w14:textId="2FEBD6F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211</w:t>
            </w:r>
          </w:p>
          <w:p w14:paraId="015B2A99" w14:textId="71A223C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299</w:t>
            </w:r>
          </w:p>
        </w:tc>
      </w:tr>
      <w:tr w:rsidR="0080551A" w:rsidRPr="0080551A" w14:paraId="0CE75763" w14:textId="2D6DA57F" w:rsidTr="003F43B1">
        <w:tc>
          <w:tcPr>
            <w:tcW w:w="2016" w:type="dxa"/>
          </w:tcPr>
          <w:p w14:paraId="3429B4DA" w14:textId="7C1E0D5B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Kidney </w:t>
            </w:r>
            <w:r w:rsidR="00C26288">
              <w:rPr>
                <w:sz w:val="22"/>
                <w:szCs w:val="22"/>
              </w:rPr>
              <w:t>f</w:t>
            </w:r>
            <w:r w:rsidRPr="0080551A">
              <w:rPr>
                <w:sz w:val="22"/>
                <w:szCs w:val="22"/>
              </w:rPr>
              <w:t>ailure requiring dialysis</w:t>
            </w:r>
          </w:p>
        </w:tc>
        <w:tc>
          <w:tcPr>
            <w:tcW w:w="2448" w:type="dxa"/>
          </w:tcPr>
          <w:p w14:paraId="3F0BD63A" w14:textId="4B12BBFF" w:rsidR="0080551A" w:rsidRPr="0080551A" w:rsidRDefault="0080551A" w:rsidP="0080551A">
            <w:pPr>
              <w:spacing w:line="276" w:lineRule="auto"/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See </w:t>
            </w:r>
            <w:r w:rsidR="00B65600">
              <w:rPr>
                <w:sz w:val="22"/>
                <w:szCs w:val="22"/>
              </w:rPr>
              <w:t>following pages for</w:t>
            </w:r>
            <w:r w:rsidRPr="0080551A">
              <w:rPr>
                <w:sz w:val="22"/>
                <w:szCs w:val="22"/>
              </w:rPr>
              <w:t xml:space="preserve"> specifics </w:t>
            </w:r>
            <w:r w:rsidR="00B65600">
              <w:rPr>
                <w:sz w:val="22"/>
                <w:szCs w:val="22"/>
              </w:rPr>
              <w:t>of</w:t>
            </w:r>
            <w:r w:rsidRPr="0080551A">
              <w:rPr>
                <w:sz w:val="22"/>
                <w:szCs w:val="22"/>
              </w:rPr>
              <w:t xml:space="preserve"> condition</w:t>
            </w:r>
          </w:p>
        </w:tc>
        <w:tc>
          <w:tcPr>
            <w:tcW w:w="2448" w:type="dxa"/>
          </w:tcPr>
          <w:p w14:paraId="44265067" w14:textId="1723E342" w:rsidR="0080551A" w:rsidRPr="0080551A" w:rsidRDefault="0080551A" w:rsidP="0080551A">
            <w:pPr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14:paraId="77037688" w14:textId="3F75F9B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502</w:t>
            </w:r>
          </w:p>
        </w:tc>
      </w:tr>
      <w:tr w:rsidR="0080551A" w:rsidRPr="0080551A" w14:paraId="11A8B35C" w14:textId="68628605" w:rsidTr="003F43B1">
        <w:tc>
          <w:tcPr>
            <w:tcW w:w="2016" w:type="dxa"/>
          </w:tcPr>
          <w:p w14:paraId="22102DE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Cirrhosis</w:t>
            </w:r>
          </w:p>
        </w:tc>
        <w:tc>
          <w:tcPr>
            <w:tcW w:w="2448" w:type="dxa"/>
          </w:tcPr>
          <w:p w14:paraId="61BD046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1.2, 571.5, 571.6</w:t>
            </w:r>
          </w:p>
        </w:tc>
        <w:tc>
          <w:tcPr>
            <w:tcW w:w="2448" w:type="dxa"/>
          </w:tcPr>
          <w:p w14:paraId="2B5FB4D2" w14:textId="17732F9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K70.3, K70.31 K71.7, K74.x</w:t>
            </w:r>
          </w:p>
        </w:tc>
        <w:tc>
          <w:tcPr>
            <w:tcW w:w="2448" w:type="dxa"/>
          </w:tcPr>
          <w:p w14:paraId="72A73ABA" w14:textId="030F5CE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12</w:t>
            </w:r>
          </w:p>
        </w:tc>
      </w:tr>
      <w:tr w:rsidR="0080551A" w:rsidRPr="0080551A" w14:paraId="1A6CDBC2" w14:textId="21495BDE" w:rsidTr="003F43B1">
        <w:tc>
          <w:tcPr>
            <w:tcW w:w="2016" w:type="dxa"/>
          </w:tcPr>
          <w:p w14:paraId="0FF5867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Sinusitis</w:t>
            </w:r>
          </w:p>
        </w:tc>
        <w:tc>
          <w:tcPr>
            <w:tcW w:w="2448" w:type="dxa"/>
          </w:tcPr>
          <w:p w14:paraId="59339BD4" w14:textId="3D00FBE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61.x</w:t>
            </w:r>
          </w:p>
          <w:p w14:paraId="2BEDFABE" w14:textId="79F28EC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73.x</w:t>
            </w:r>
          </w:p>
        </w:tc>
        <w:tc>
          <w:tcPr>
            <w:tcW w:w="2448" w:type="dxa"/>
          </w:tcPr>
          <w:p w14:paraId="63B925FC" w14:textId="398AFBD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01.x</w:t>
            </w:r>
          </w:p>
          <w:p w14:paraId="50F32204" w14:textId="63071BA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J32.x </w:t>
            </w:r>
          </w:p>
        </w:tc>
        <w:tc>
          <w:tcPr>
            <w:tcW w:w="2448" w:type="dxa"/>
          </w:tcPr>
          <w:p w14:paraId="545F4948" w14:textId="4D056C7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510</w:t>
            </w:r>
            <w:r w:rsidR="00B6560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6514</w:t>
            </w:r>
          </w:p>
          <w:p w14:paraId="4AD76F21" w14:textId="668B3CC6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599</w:t>
            </w:r>
          </w:p>
        </w:tc>
      </w:tr>
      <w:tr w:rsidR="0080551A" w:rsidRPr="0080551A" w14:paraId="5DDBE261" w14:textId="00336795" w:rsidTr="003F43B1">
        <w:tc>
          <w:tcPr>
            <w:tcW w:w="2016" w:type="dxa"/>
          </w:tcPr>
          <w:p w14:paraId="5D374EF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Migraine</w:t>
            </w:r>
          </w:p>
        </w:tc>
        <w:tc>
          <w:tcPr>
            <w:tcW w:w="2448" w:type="dxa"/>
          </w:tcPr>
          <w:p w14:paraId="2DDCF0A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39.0x</w:t>
            </w:r>
          </w:p>
          <w:p w14:paraId="10094D34" w14:textId="07A8308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46.x</w:t>
            </w:r>
          </w:p>
        </w:tc>
        <w:tc>
          <w:tcPr>
            <w:tcW w:w="2448" w:type="dxa"/>
          </w:tcPr>
          <w:p w14:paraId="4FE37425" w14:textId="798E811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3.x</w:t>
            </w:r>
          </w:p>
          <w:p w14:paraId="63EB8861" w14:textId="3901179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4.0x</w:t>
            </w:r>
          </w:p>
        </w:tc>
        <w:tc>
          <w:tcPr>
            <w:tcW w:w="2448" w:type="dxa"/>
          </w:tcPr>
          <w:p w14:paraId="346BAD5F" w14:textId="2124501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100</w:t>
            </w:r>
          </w:p>
        </w:tc>
      </w:tr>
      <w:tr w:rsidR="0080551A" w:rsidRPr="0080551A" w14:paraId="29E6014E" w14:textId="1D37A287" w:rsidTr="003F43B1">
        <w:tc>
          <w:tcPr>
            <w:tcW w:w="2016" w:type="dxa"/>
          </w:tcPr>
          <w:p w14:paraId="578887B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epression</w:t>
            </w:r>
          </w:p>
        </w:tc>
        <w:tc>
          <w:tcPr>
            <w:tcW w:w="2448" w:type="dxa"/>
          </w:tcPr>
          <w:p w14:paraId="2BCB6793" w14:textId="1E4F6EF2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296.2x</w:t>
            </w:r>
          </w:p>
          <w:p w14:paraId="3551420D" w14:textId="23EB8B65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296.3x</w:t>
            </w:r>
          </w:p>
          <w:p w14:paraId="095FC9CA" w14:textId="77777777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296.82</w:t>
            </w:r>
          </w:p>
          <w:p w14:paraId="3ACCEE6D" w14:textId="77777777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309.0</w:t>
            </w:r>
          </w:p>
          <w:p w14:paraId="62E38D3C" w14:textId="77777777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lastRenderedPageBreak/>
              <w:t>309.1</w:t>
            </w:r>
          </w:p>
          <w:p w14:paraId="4EAE1522" w14:textId="77777777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309.28</w:t>
            </w:r>
          </w:p>
          <w:p w14:paraId="076D8722" w14:textId="77777777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311</w:t>
            </w:r>
          </w:p>
        </w:tc>
        <w:tc>
          <w:tcPr>
            <w:tcW w:w="2448" w:type="dxa"/>
          </w:tcPr>
          <w:p w14:paraId="0FE5C54C" w14:textId="5586F361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lastRenderedPageBreak/>
              <w:t>F32.x</w:t>
            </w:r>
            <w:r w:rsidR="00DC645A" w:rsidRPr="009C43A1">
              <w:rPr>
                <w:sz w:val="22"/>
                <w:szCs w:val="22"/>
              </w:rPr>
              <w:t xml:space="preserve"> (F32.9)</w:t>
            </w:r>
          </w:p>
          <w:p w14:paraId="7CCEB2F2" w14:textId="2378F220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F33.x</w:t>
            </w:r>
          </w:p>
          <w:p w14:paraId="20B3F2EA" w14:textId="77777777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F43.21</w:t>
            </w:r>
          </w:p>
          <w:p w14:paraId="327ABE5F" w14:textId="77777777" w:rsidR="0080551A" w:rsidRPr="009C43A1" w:rsidRDefault="0080551A" w:rsidP="0080551A">
            <w:pPr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F43.23</w:t>
            </w:r>
          </w:p>
        </w:tc>
        <w:tc>
          <w:tcPr>
            <w:tcW w:w="2448" w:type="dxa"/>
          </w:tcPr>
          <w:p w14:paraId="196113F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207</w:t>
            </w:r>
          </w:p>
          <w:p w14:paraId="3C4858B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209</w:t>
            </w:r>
          </w:p>
          <w:p w14:paraId="3E7FC70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405</w:t>
            </w:r>
          </w:p>
          <w:p w14:paraId="32960B96" w14:textId="47036F5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434</w:t>
            </w:r>
          </w:p>
        </w:tc>
      </w:tr>
      <w:tr w:rsidR="0080551A" w:rsidRPr="0080551A" w14:paraId="3A09F5F8" w14:textId="3F341421" w:rsidTr="003F43B1">
        <w:tc>
          <w:tcPr>
            <w:tcW w:w="2016" w:type="dxa"/>
          </w:tcPr>
          <w:p w14:paraId="77CCC90D" w14:textId="6934284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Bladder </w:t>
            </w:r>
            <w:r w:rsidR="00C27247">
              <w:rPr>
                <w:sz w:val="22"/>
                <w:szCs w:val="22"/>
              </w:rPr>
              <w:t>i</w:t>
            </w:r>
            <w:r w:rsidRPr="0080551A">
              <w:rPr>
                <w:sz w:val="22"/>
                <w:szCs w:val="22"/>
              </w:rPr>
              <w:t>nfection</w:t>
            </w:r>
          </w:p>
        </w:tc>
        <w:tc>
          <w:tcPr>
            <w:tcW w:w="2448" w:type="dxa"/>
          </w:tcPr>
          <w:p w14:paraId="0649EF03" w14:textId="6C8A562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95.x, 601.3, 098.11, 098.31, 016.1x</w:t>
            </w:r>
            <w:r w:rsidR="00BB03D5">
              <w:rPr>
                <w:sz w:val="22"/>
                <w:szCs w:val="22"/>
              </w:rPr>
              <w:t>,</w:t>
            </w:r>
            <w:r w:rsidRPr="0080551A">
              <w:rPr>
                <w:sz w:val="22"/>
                <w:szCs w:val="22"/>
              </w:rPr>
              <w:t xml:space="preserve"> 032.84</w:t>
            </w:r>
          </w:p>
        </w:tc>
        <w:tc>
          <w:tcPr>
            <w:tcW w:w="2448" w:type="dxa"/>
          </w:tcPr>
          <w:p w14:paraId="5D630028" w14:textId="28F8CAD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N30.x, N41.3, A54.01, A18.12</w:t>
            </w:r>
          </w:p>
        </w:tc>
        <w:tc>
          <w:tcPr>
            <w:tcW w:w="2448" w:type="dxa"/>
          </w:tcPr>
          <w:p w14:paraId="293D488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698</w:t>
            </w:r>
          </w:p>
          <w:p w14:paraId="2F1445F3" w14:textId="4626BBB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7514 </w:t>
            </w:r>
            <w:r w:rsidR="004232B2">
              <w:rPr>
                <w:sz w:val="22"/>
                <w:szCs w:val="22"/>
              </w:rPr>
              <w:t>(</w:t>
            </w:r>
            <w:r w:rsidRPr="0080551A">
              <w:rPr>
                <w:sz w:val="22"/>
                <w:szCs w:val="22"/>
              </w:rPr>
              <w:t>tuberculosis</w:t>
            </w:r>
            <w:r w:rsidR="004232B2">
              <w:rPr>
                <w:sz w:val="22"/>
                <w:szCs w:val="22"/>
              </w:rPr>
              <w:t>)</w:t>
            </w:r>
          </w:p>
          <w:p w14:paraId="37CC4C2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512</w:t>
            </w:r>
          </w:p>
          <w:p w14:paraId="3391411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513</w:t>
            </w:r>
          </w:p>
          <w:p w14:paraId="654F7856" w14:textId="667AE48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599</w:t>
            </w:r>
          </w:p>
        </w:tc>
      </w:tr>
      <w:tr w:rsidR="0080551A" w:rsidRPr="0080551A" w14:paraId="5CF5D688" w14:textId="12EE8F62" w:rsidTr="003F43B1">
        <w:tc>
          <w:tcPr>
            <w:tcW w:w="2016" w:type="dxa"/>
          </w:tcPr>
          <w:p w14:paraId="2B2DF31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Asthma</w:t>
            </w:r>
          </w:p>
        </w:tc>
        <w:tc>
          <w:tcPr>
            <w:tcW w:w="2448" w:type="dxa"/>
          </w:tcPr>
          <w:p w14:paraId="1CD3F547" w14:textId="656279F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93.x</w:t>
            </w:r>
          </w:p>
          <w:p w14:paraId="0A756D8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19.11</w:t>
            </w:r>
          </w:p>
        </w:tc>
        <w:tc>
          <w:tcPr>
            <w:tcW w:w="2448" w:type="dxa"/>
          </w:tcPr>
          <w:p w14:paraId="55F87C02" w14:textId="607A4DA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45.x</w:t>
            </w:r>
          </w:p>
          <w:p w14:paraId="38BA450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J98.01</w:t>
            </w:r>
          </w:p>
        </w:tc>
        <w:tc>
          <w:tcPr>
            <w:tcW w:w="2448" w:type="dxa"/>
          </w:tcPr>
          <w:p w14:paraId="45A7D7F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602</w:t>
            </w:r>
          </w:p>
          <w:p w14:paraId="098AFDB8" w14:textId="5314EBE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699</w:t>
            </w:r>
          </w:p>
        </w:tc>
      </w:tr>
      <w:tr w:rsidR="0080551A" w:rsidRPr="0080551A" w14:paraId="611CD48B" w14:textId="30F261D2" w:rsidTr="003F43B1">
        <w:tc>
          <w:tcPr>
            <w:tcW w:w="2016" w:type="dxa"/>
          </w:tcPr>
          <w:p w14:paraId="5E340ED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Any other heart condition</w:t>
            </w:r>
          </w:p>
        </w:tc>
        <w:tc>
          <w:tcPr>
            <w:tcW w:w="2448" w:type="dxa"/>
          </w:tcPr>
          <w:p w14:paraId="0E299251" w14:textId="3967D10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91.x, 392.0, 393, 398.xx, 420.xx</w:t>
            </w:r>
            <w:r w:rsidR="00B6560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429.xx</w:t>
            </w:r>
          </w:p>
        </w:tc>
        <w:tc>
          <w:tcPr>
            <w:tcW w:w="2448" w:type="dxa"/>
          </w:tcPr>
          <w:p w14:paraId="6BDEE2D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01.x</w:t>
            </w:r>
          </w:p>
          <w:p w14:paraId="7852325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02.0</w:t>
            </w:r>
          </w:p>
          <w:p w14:paraId="60B18C3A" w14:textId="0F5BE28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102.9</w:t>
            </w:r>
          </w:p>
          <w:p w14:paraId="19613D6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05.x</w:t>
            </w:r>
          </w:p>
          <w:p w14:paraId="427CBBE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06.x</w:t>
            </w:r>
          </w:p>
          <w:p w14:paraId="46409A6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07.x</w:t>
            </w:r>
          </w:p>
          <w:p w14:paraId="377132D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08.0</w:t>
            </w:r>
          </w:p>
          <w:p w14:paraId="0CB7795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09.x</w:t>
            </w:r>
          </w:p>
          <w:p w14:paraId="75B7747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30.x</w:t>
            </w:r>
          </w:p>
          <w:p w14:paraId="19FB11D5" w14:textId="7712F20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33</w:t>
            </w:r>
          </w:p>
          <w:p w14:paraId="22107A76" w14:textId="7085758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133.9</w:t>
            </w:r>
          </w:p>
          <w:p w14:paraId="4FE7D8B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40.x</w:t>
            </w:r>
          </w:p>
          <w:p w14:paraId="0C72CBF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31.x</w:t>
            </w:r>
          </w:p>
          <w:p w14:paraId="2B08700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34.x</w:t>
            </w:r>
          </w:p>
          <w:p w14:paraId="7DBE31C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35.x</w:t>
            </w:r>
          </w:p>
          <w:p w14:paraId="04878CF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36.x</w:t>
            </w:r>
          </w:p>
          <w:p w14:paraId="5F3776B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37.x</w:t>
            </w:r>
          </w:p>
          <w:p w14:paraId="6DD2DB11" w14:textId="20845386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38</w:t>
            </w:r>
          </w:p>
          <w:p w14:paraId="4D2B1409" w14:textId="714D0DB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39</w:t>
            </w:r>
          </w:p>
          <w:p w14:paraId="08AC76A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42.x</w:t>
            </w:r>
          </w:p>
          <w:p w14:paraId="5B50FF9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43</w:t>
            </w:r>
          </w:p>
          <w:p w14:paraId="4D6B428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44.x</w:t>
            </w:r>
          </w:p>
          <w:p w14:paraId="26E38DE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45.x</w:t>
            </w:r>
          </w:p>
          <w:p w14:paraId="02C8C45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46.x</w:t>
            </w:r>
          </w:p>
          <w:p w14:paraId="6B21387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47.x</w:t>
            </w:r>
          </w:p>
          <w:p w14:paraId="7480E90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48.x</w:t>
            </w:r>
          </w:p>
          <w:p w14:paraId="1079A02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49.x</w:t>
            </w:r>
          </w:p>
          <w:p w14:paraId="2502629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50.x</w:t>
            </w:r>
          </w:p>
          <w:p w14:paraId="54A63B6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51.81</w:t>
            </w:r>
          </w:p>
          <w:p w14:paraId="0895424A" w14:textId="25145EF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51.9</w:t>
            </w:r>
          </w:p>
        </w:tc>
        <w:tc>
          <w:tcPr>
            <w:tcW w:w="2448" w:type="dxa"/>
          </w:tcPr>
          <w:p w14:paraId="541D0A2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0</w:t>
            </w:r>
          </w:p>
          <w:p w14:paraId="791B41F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4</w:t>
            </w:r>
          </w:p>
          <w:p w14:paraId="25BDE19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8</w:t>
            </w:r>
          </w:p>
          <w:p w14:paraId="00834CE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0</w:t>
            </w:r>
          </w:p>
          <w:p w14:paraId="4828CEA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1</w:t>
            </w:r>
          </w:p>
          <w:p w14:paraId="608C5C4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2</w:t>
            </w:r>
          </w:p>
          <w:p w14:paraId="03BD921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3</w:t>
            </w:r>
          </w:p>
          <w:p w14:paraId="1A999AC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4</w:t>
            </w:r>
          </w:p>
          <w:p w14:paraId="11D4714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5</w:t>
            </w:r>
          </w:p>
          <w:p w14:paraId="1E0AA39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6</w:t>
            </w:r>
          </w:p>
          <w:p w14:paraId="19326F7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8</w:t>
            </w:r>
          </w:p>
          <w:p w14:paraId="3EEABDA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9</w:t>
            </w:r>
          </w:p>
          <w:p w14:paraId="4E7AD44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20</w:t>
            </w:r>
          </w:p>
          <w:p w14:paraId="592ED0D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99</w:t>
            </w:r>
          </w:p>
          <w:p w14:paraId="740E4CD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870</w:t>
            </w:r>
          </w:p>
          <w:p w14:paraId="63A6258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110</w:t>
            </w:r>
          </w:p>
          <w:p w14:paraId="77F97A3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111</w:t>
            </w:r>
          </w:p>
          <w:p w14:paraId="52E838DD" w14:textId="7B565D3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501</w:t>
            </w:r>
          </w:p>
        </w:tc>
      </w:tr>
      <w:tr w:rsidR="0080551A" w:rsidRPr="0080551A" w14:paraId="7B0AD081" w14:textId="4B5FCC63" w:rsidTr="003F43B1">
        <w:tc>
          <w:tcPr>
            <w:tcW w:w="2016" w:type="dxa"/>
          </w:tcPr>
          <w:p w14:paraId="2A12B32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Anemia</w:t>
            </w:r>
          </w:p>
        </w:tc>
        <w:tc>
          <w:tcPr>
            <w:tcW w:w="2448" w:type="dxa"/>
          </w:tcPr>
          <w:p w14:paraId="2A6FFD7E" w14:textId="01315766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80.x</w:t>
            </w:r>
            <w:r w:rsidR="00577BEB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285.x</w:t>
            </w:r>
          </w:p>
        </w:tc>
        <w:tc>
          <w:tcPr>
            <w:tcW w:w="2448" w:type="dxa"/>
          </w:tcPr>
          <w:p w14:paraId="255C9D32" w14:textId="4FD21CA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50.x</w:t>
            </w:r>
            <w:r w:rsidR="00577BEB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D53.x</w:t>
            </w:r>
          </w:p>
          <w:p w14:paraId="6D075982" w14:textId="556F1E1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55.x</w:t>
            </w:r>
            <w:r w:rsidR="00577BEB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D59.x</w:t>
            </w:r>
          </w:p>
          <w:p w14:paraId="4E01C1F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63.x</w:t>
            </w:r>
          </w:p>
          <w:p w14:paraId="347B16BE" w14:textId="20E06D4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64.81</w:t>
            </w:r>
          </w:p>
          <w:p w14:paraId="2DE53339" w14:textId="22AE390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46.89</w:t>
            </w:r>
          </w:p>
          <w:p w14:paraId="7124541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64.x</w:t>
            </w:r>
          </w:p>
          <w:p w14:paraId="26C1FCC5" w14:textId="7E710B66" w:rsidR="0080551A" w:rsidRPr="007F3B56" w:rsidRDefault="0080551A" w:rsidP="0080551A">
            <w:pPr>
              <w:rPr>
                <w:b/>
                <w:bCs/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D64.9</w:t>
            </w:r>
          </w:p>
        </w:tc>
        <w:tc>
          <w:tcPr>
            <w:tcW w:w="2448" w:type="dxa"/>
          </w:tcPr>
          <w:p w14:paraId="5F622DD4" w14:textId="1664B12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14 (sickle</w:t>
            </w:r>
            <w:r w:rsidR="007F3B56">
              <w:rPr>
                <w:sz w:val="22"/>
                <w:szCs w:val="22"/>
              </w:rPr>
              <w:t xml:space="preserve"> </w:t>
            </w:r>
            <w:r w:rsidRPr="0080551A">
              <w:rPr>
                <w:sz w:val="22"/>
                <w:szCs w:val="22"/>
              </w:rPr>
              <w:t>cell)</w:t>
            </w:r>
          </w:p>
          <w:p w14:paraId="54850C7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16</w:t>
            </w:r>
          </w:p>
          <w:p w14:paraId="0F3BDAA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00</w:t>
            </w:r>
          </w:p>
          <w:p w14:paraId="064096C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01</w:t>
            </w:r>
          </w:p>
          <w:p w14:paraId="76E452A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20</w:t>
            </w:r>
          </w:p>
          <w:p w14:paraId="30431FF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22</w:t>
            </w:r>
          </w:p>
          <w:p w14:paraId="1A2E1E2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723</w:t>
            </w:r>
          </w:p>
          <w:p w14:paraId="1F888A11" w14:textId="764856D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525</w:t>
            </w:r>
          </w:p>
        </w:tc>
      </w:tr>
      <w:tr w:rsidR="0080551A" w:rsidRPr="0080551A" w14:paraId="7CADBB06" w14:textId="2C3B2D2E" w:rsidTr="003F43B1">
        <w:tc>
          <w:tcPr>
            <w:tcW w:w="2016" w:type="dxa"/>
          </w:tcPr>
          <w:p w14:paraId="68EDD4E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Stomach, duodenal, or peptic ulcer</w:t>
            </w:r>
          </w:p>
        </w:tc>
        <w:tc>
          <w:tcPr>
            <w:tcW w:w="2448" w:type="dxa"/>
          </w:tcPr>
          <w:p w14:paraId="070CAADC" w14:textId="6A0C143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31.x</w:t>
            </w:r>
            <w:r w:rsidR="00577BEB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534.x</w:t>
            </w:r>
          </w:p>
        </w:tc>
        <w:tc>
          <w:tcPr>
            <w:tcW w:w="2448" w:type="dxa"/>
          </w:tcPr>
          <w:p w14:paraId="0C037BB6" w14:textId="63D1156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K25.x</w:t>
            </w:r>
            <w:r w:rsidR="00577BEB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K28.x</w:t>
            </w:r>
          </w:p>
        </w:tc>
        <w:tc>
          <w:tcPr>
            <w:tcW w:w="2448" w:type="dxa"/>
          </w:tcPr>
          <w:p w14:paraId="54B0252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305</w:t>
            </w:r>
          </w:p>
          <w:p w14:paraId="048E8FC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02</w:t>
            </w:r>
          </w:p>
          <w:p w14:paraId="6C2F999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04</w:t>
            </w:r>
          </w:p>
          <w:p w14:paraId="79251CA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05</w:t>
            </w:r>
          </w:p>
          <w:p w14:paraId="3ADDA14C" w14:textId="59CE6DB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06</w:t>
            </w:r>
          </w:p>
        </w:tc>
      </w:tr>
      <w:tr w:rsidR="0080551A" w:rsidRPr="0080551A" w14:paraId="704614F5" w14:textId="5D81CA46" w:rsidTr="003F43B1">
        <w:tc>
          <w:tcPr>
            <w:tcW w:w="2016" w:type="dxa"/>
          </w:tcPr>
          <w:p w14:paraId="2FECC11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Angina (chest pain)</w:t>
            </w:r>
          </w:p>
        </w:tc>
        <w:tc>
          <w:tcPr>
            <w:tcW w:w="2448" w:type="dxa"/>
          </w:tcPr>
          <w:p w14:paraId="28B7E55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11.1</w:t>
            </w:r>
          </w:p>
          <w:p w14:paraId="1C81D072" w14:textId="53DB753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13.x</w:t>
            </w:r>
          </w:p>
          <w:p w14:paraId="2A587026" w14:textId="427BA55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13.0</w:t>
            </w:r>
          </w:p>
          <w:p w14:paraId="2037D8D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13.1</w:t>
            </w:r>
          </w:p>
          <w:p w14:paraId="31E55873" w14:textId="7AB9D24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13.9</w:t>
            </w:r>
          </w:p>
        </w:tc>
        <w:tc>
          <w:tcPr>
            <w:tcW w:w="2448" w:type="dxa"/>
          </w:tcPr>
          <w:p w14:paraId="467F0F90" w14:textId="18D838E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20.x</w:t>
            </w:r>
          </w:p>
          <w:p w14:paraId="472426DB" w14:textId="4150745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125.1x</w:t>
            </w:r>
          </w:p>
          <w:p w14:paraId="6EACA515" w14:textId="212ECF2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25.7.x</w:t>
            </w:r>
          </w:p>
        </w:tc>
        <w:tc>
          <w:tcPr>
            <w:tcW w:w="2448" w:type="dxa"/>
          </w:tcPr>
          <w:p w14:paraId="5FEA8F0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5</w:t>
            </w:r>
          </w:p>
          <w:p w14:paraId="447E4EC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6</w:t>
            </w:r>
          </w:p>
          <w:p w14:paraId="3CA1AB9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17</w:t>
            </w:r>
          </w:p>
          <w:p w14:paraId="7F0C2B4A" w14:textId="2141BF7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99</w:t>
            </w:r>
          </w:p>
        </w:tc>
      </w:tr>
      <w:tr w:rsidR="0080551A" w:rsidRPr="0080551A" w14:paraId="616811E2" w14:textId="5C6E5EC5" w:rsidTr="003F43B1">
        <w:tc>
          <w:tcPr>
            <w:tcW w:w="2016" w:type="dxa"/>
          </w:tcPr>
          <w:p w14:paraId="4B9EDE6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Neuropathy</w:t>
            </w:r>
          </w:p>
        </w:tc>
        <w:tc>
          <w:tcPr>
            <w:tcW w:w="2448" w:type="dxa"/>
          </w:tcPr>
          <w:p w14:paraId="28C823AA" w14:textId="286F544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54.x</w:t>
            </w:r>
            <w:r w:rsidR="00577BEB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357.x</w:t>
            </w:r>
          </w:p>
          <w:p w14:paraId="7D8ACAF3" w14:textId="14920FF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57.2</w:t>
            </w:r>
          </w:p>
          <w:p w14:paraId="210CF45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50.60</w:t>
            </w:r>
          </w:p>
          <w:p w14:paraId="0906A7A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250.61</w:t>
            </w:r>
          </w:p>
          <w:p w14:paraId="5F5AFA7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37.0</w:t>
            </w:r>
          </w:p>
          <w:p w14:paraId="4047EC5E" w14:textId="598F71A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37.00</w:t>
            </w:r>
          </w:p>
          <w:p w14:paraId="6F08D269" w14:textId="445EC92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37.01</w:t>
            </w:r>
          </w:p>
          <w:p w14:paraId="2243A80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37.09</w:t>
            </w:r>
          </w:p>
          <w:p w14:paraId="211F7351" w14:textId="7325C2C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37.1</w:t>
            </w:r>
          </w:p>
        </w:tc>
        <w:tc>
          <w:tcPr>
            <w:tcW w:w="2448" w:type="dxa"/>
          </w:tcPr>
          <w:p w14:paraId="4E97A4CB" w14:textId="1491F81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60.x</w:t>
            </w:r>
            <w:r w:rsidR="00577BEB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>G65.x</w:t>
            </w:r>
          </w:p>
          <w:p w14:paraId="2A99ECB2" w14:textId="7ED499F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90.9</w:t>
            </w:r>
          </w:p>
          <w:p w14:paraId="6E1A202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90.09</w:t>
            </w:r>
          </w:p>
          <w:p w14:paraId="7B519BC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99.0</w:t>
            </w:r>
          </w:p>
          <w:p w14:paraId="04D18F3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M05.5xx</w:t>
            </w:r>
          </w:p>
          <w:p w14:paraId="7670D35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M34.83</w:t>
            </w:r>
          </w:p>
        </w:tc>
        <w:tc>
          <w:tcPr>
            <w:tcW w:w="2448" w:type="dxa"/>
          </w:tcPr>
          <w:p w14:paraId="536F1676" w14:textId="3C6F2B46" w:rsid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535</w:t>
            </w:r>
          </w:p>
          <w:p w14:paraId="0793AE09" w14:textId="77777777" w:rsidR="00E77093" w:rsidRDefault="00E77093" w:rsidP="0080551A">
            <w:pPr>
              <w:rPr>
                <w:sz w:val="22"/>
                <w:szCs w:val="22"/>
              </w:rPr>
            </w:pPr>
          </w:p>
          <w:p w14:paraId="4FF15C84" w14:textId="77777777" w:rsidR="00E77093" w:rsidRPr="0080551A" w:rsidRDefault="00E77093" w:rsidP="0080551A">
            <w:pPr>
              <w:rPr>
                <w:sz w:val="22"/>
                <w:szCs w:val="22"/>
              </w:rPr>
            </w:pPr>
          </w:p>
          <w:p w14:paraId="541A8342" w14:textId="5999767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205</w:t>
            </w:r>
            <w:r w:rsidR="00B65600">
              <w:rPr>
                <w:sz w:val="22"/>
                <w:szCs w:val="22"/>
              </w:rPr>
              <w:t>–</w:t>
            </w:r>
            <w:r w:rsidRPr="0080551A">
              <w:rPr>
                <w:sz w:val="22"/>
                <w:szCs w:val="22"/>
              </w:rPr>
              <w:t xml:space="preserve">8799 </w:t>
            </w:r>
            <w:r w:rsidR="00BB03D5">
              <w:rPr>
                <w:sz w:val="22"/>
                <w:szCs w:val="22"/>
              </w:rPr>
              <w:t>(</w:t>
            </w:r>
            <w:r w:rsidRPr="0080551A">
              <w:rPr>
                <w:sz w:val="22"/>
                <w:szCs w:val="22"/>
              </w:rPr>
              <w:t>excluding 8540 and 8520</w:t>
            </w:r>
            <w:r w:rsidR="00BB03D5">
              <w:rPr>
                <w:sz w:val="22"/>
                <w:szCs w:val="22"/>
              </w:rPr>
              <w:t>)</w:t>
            </w:r>
          </w:p>
        </w:tc>
      </w:tr>
      <w:tr w:rsidR="0080551A" w:rsidRPr="0080551A" w14:paraId="6634BCA4" w14:textId="78884053" w:rsidTr="003F43B1">
        <w:tc>
          <w:tcPr>
            <w:tcW w:w="2016" w:type="dxa"/>
          </w:tcPr>
          <w:p w14:paraId="7082F95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allstones</w:t>
            </w:r>
          </w:p>
        </w:tc>
        <w:tc>
          <w:tcPr>
            <w:tcW w:w="2448" w:type="dxa"/>
          </w:tcPr>
          <w:p w14:paraId="6BA3A00B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60.31</w:t>
            </w:r>
          </w:p>
          <w:p w14:paraId="7F3FBD81" w14:textId="306115C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4.xx</w:t>
            </w:r>
          </w:p>
        </w:tc>
        <w:tc>
          <w:tcPr>
            <w:tcW w:w="2448" w:type="dxa"/>
          </w:tcPr>
          <w:p w14:paraId="3B62B68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K80.xx</w:t>
            </w:r>
          </w:p>
          <w:p w14:paraId="5501E4D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K91.86</w:t>
            </w:r>
          </w:p>
          <w:p w14:paraId="44B4C6A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K56.3</w:t>
            </w:r>
          </w:p>
        </w:tc>
        <w:tc>
          <w:tcPr>
            <w:tcW w:w="2448" w:type="dxa"/>
          </w:tcPr>
          <w:p w14:paraId="2BAE3FF8" w14:textId="5053E43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15</w:t>
            </w:r>
          </w:p>
        </w:tc>
      </w:tr>
      <w:tr w:rsidR="0080551A" w:rsidRPr="0080551A" w14:paraId="57354F3A" w14:textId="308F0EB5" w:rsidTr="003F43B1">
        <w:tc>
          <w:tcPr>
            <w:tcW w:w="2016" w:type="dxa"/>
          </w:tcPr>
          <w:p w14:paraId="1035DB9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PTSD</w:t>
            </w:r>
          </w:p>
        </w:tc>
        <w:tc>
          <w:tcPr>
            <w:tcW w:w="2448" w:type="dxa"/>
          </w:tcPr>
          <w:p w14:paraId="7D35D49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09.81</w:t>
            </w:r>
          </w:p>
        </w:tc>
        <w:tc>
          <w:tcPr>
            <w:tcW w:w="2448" w:type="dxa"/>
          </w:tcPr>
          <w:p w14:paraId="1528BF08" w14:textId="3D24498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F43.1x</w:t>
            </w:r>
          </w:p>
        </w:tc>
        <w:tc>
          <w:tcPr>
            <w:tcW w:w="2448" w:type="dxa"/>
          </w:tcPr>
          <w:p w14:paraId="713031A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400</w:t>
            </w:r>
          </w:p>
          <w:p w14:paraId="581DA7A5" w14:textId="12DF4E3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411</w:t>
            </w:r>
          </w:p>
        </w:tc>
      </w:tr>
      <w:tr w:rsidR="0080551A" w:rsidRPr="0080551A" w14:paraId="7243B34B" w14:textId="1721AD93" w:rsidTr="003F43B1">
        <w:tc>
          <w:tcPr>
            <w:tcW w:w="2016" w:type="dxa"/>
          </w:tcPr>
          <w:p w14:paraId="332D3C3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Any other hepatitis</w:t>
            </w:r>
          </w:p>
        </w:tc>
        <w:tc>
          <w:tcPr>
            <w:tcW w:w="2448" w:type="dxa"/>
          </w:tcPr>
          <w:p w14:paraId="696AC84A" w14:textId="18A2274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1.1</w:t>
            </w:r>
          </w:p>
          <w:p w14:paraId="4092AA55" w14:textId="1EAD2EC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1.41</w:t>
            </w:r>
          </w:p>
          <w:p w14:paraId="74E91402" w14:textId="5C582C3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1.42</w:t>
            </w:r>
          </w:p>
          <w:p w14:paraId="559D447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1.40</w:t>
            </w:r>
          </w:p>
          <w:p w14:paraId="0D593F7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1.49</w:t>
            </w:r>
          </w:p>
          <w:p w14:paraId="33E35ED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070.9 </w:t>
            </w:r>
          </w:p>
          <w:p w14:paraId="34BB2073" w14:textId="5AEEA349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42</w:t>
            </w:r>
          </w:p>
          <w:p w14:paraId="09D89F4B" w14:textId="7905B12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0</w:t>
            </w:r>
          </w:p>
          <w:p w14:paraId="5663A69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43</w:t>
            </w:r>
          </w:p>
          <w:p w14:paraId="47FB888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1</w:t>
            </w:r>
          </w:p>
          <w:p w14:paraId="76D872BA" w14:textId="3441C9F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6</w:t>
            </w:r>
          </w:p>
          <w:p w14:paraId="68B63E28" w14:textId="0151A55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1.1</w:t>
            </w:r>
          </w:p>
          <w:p w14:paraId="327B76A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3.1</w:t>
            </w:r>
          </w:p>
          <w:p w14:paraId="45838A4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573.2 </w:t>
            </w:r>
          </w:p>
          <w:p w14:paraId="1D32CD28" w14:textId="37C0FA5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3.3</w:t>
            </w:r>
          </w:p>
        </w:tc>
        <w:tc>
          <w:tcPr>
            <w:tcW w:w="2448" w:type="dxa"/>
          </w:tcPr>
          <w:p w14:paraId="17DEC4A5" w14:textId="1FC8989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5.0</w:t>
            </w:r>
          </w:p>
          <w:p w14:paraId="582AA191" w14:textId="6D91D61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5.9</w:t>
            </w:r>
          </w:p>
          <w:p w14:paraId="327EA72E" w14:textId="3EA52C8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7.10</w:t>
            </w:r>
          </w:p>
          <w:p w14:paraId="76851748" w14:textId="0ECFA513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7.11</w:t>
            </w:r>
          </w:p>
          <w:p w14:paraId="6ADB1CAA" w14:textId="4EFC86AB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7.2</w:t>
            </w:r>
          </w:p>
          <w:p w14:paraId="72E79B2B" w14:textId="48C733E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7.8</w:t>
            </w:r>
          </w:p>
          <w:p w14:paraId="3A38B2BD" w14:textId="1D1DE57B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7.9</w:t>
            </w:r>
          </w:p>
          <w:p w14:paraId="2C2DC8B7" w14:textId="1EF94FA4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8.8</w:t>
            </w:r>
          </w:p>
          <w:p w14:paraId="7379D5F7" w14:textId="5D7103A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8.9</w:t>
            </w:r>
          </w:p>
          <w:p w14:paraId="6F4CC6DD" w14:textId="53A5AC34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9.0</w:t>
            </w:r>
          </w:p>
          <w:p w14:paraId="6F76012C" w14:textId="15CC29E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9.9</w:t>
            </w:r>
          </w:p>
          <w:p w14:paraId="37772E9B" w14:textId="0D3B2FF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K73.x</w:t>
            </w:r>
          </w:p>
        </w:tc>
        <w:tc>
          <w:tcPr>
            <w:tcW w:w="2448" w:type="dxa"/>
          </w:tcPr>
          <w:p w14:paraId="397561F9" w14:textId="38E0932E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45</w:t>
            </w:r>
          </w:p>
        </w:tc>
      </w:tr>
      <w:tr w:rsidR="0080551A" w:rsidRPr="0080551A" w14:paraId="20677412" w14:textId="39CB16CE" w:rsidTr="003F43B1">
        <w:tc>
          <w:tcPr>
            <w:tcW w:w="2016" w:type="dxa"/>
          </w:tcPr>
          <w:p w14:paraId="2A422CE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Hepatitis B</w:t>
            </w:r>
          </w:p>
        </w:tc>
        <w:tc>
          <w:tcPr>
            <w:tcW w:w="2448" w:type="dxa"/>
          </w:tcPr>
          <w:p w14:paraId="47C22A22" w14:textId="624E740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0.2x, 070.3x, V02.61</w:t>
            </w:r>
          </w:p>
        </w:tc>
        <w:tc>
          <w:tcPr>
            <w:tcW w:w="2448" w:type="dxa"/>
          </w:tcPr>
          <w:p w14:paraId="7ED7305E" w14:textId="73BA41E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16.x, B17.0, B18, B18.1, B19.10, B19.11</w:t>
            </w:r>
          </w:p>
        </w:tc>
        <w:tc>
          <w:tcPr>
            <w:tcW w:w="2448" w:type="dxa"/>
          </w:tcPr>
          <w:p w14:paraId="13B27C04" w14:textId="7D9280AD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599</w:t>
            </w:r>
          </w:p>
        </w:tc>
      </w:tr>
      <w:tr w:rsidR="0080551A" w:rsidRPr="0080551A" w14:paraId="7C07E7B4" w14:textId="2F6D0626" w:rsidTr="003F43B1">
        <w:tc>
          <w:tcPr>
            <w:tcW w:w="2016" w:type="dxa"/>
          </w:tcPr>
          <w:p w14:paraId="3BDC9C0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Seizures</w:t>
            </w:r>
          </w:p>
        </w:tc>
        <w:tc>
          <w:tcPr>
            <w:tcW w:w="2448" w:type="dxa"/>
          </w:tcPr>
          <w:p w14:paraId="16E123C7" w14:textId="7EC70426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345.x</w:t>
            </w:r>
            <w:r w:rsidR="004B06BE">
              <w:rPr>
                <w:sz w:val="22"/>
                <w:szCs w:val="22"/>
              </w:rPr>
              <w:t xml:space="preserve"> (not </w:t>
            </w:r>
            <w:r w:rsidRPr="0080551A">
              <w:rPr>
                <w:sz w:val="22"/>
                <w:szCs w:val="22"/>
              </w:rPr>
              <w:t>345.6</w:t>
            </w:r>
            <w:r w:rsidR="004B06BE">
              <w:rPr>
                <w:sz w:val="22"/>
                <w:szCs w:val="22"/>
              </w:rPr>
              <w:t>)</w:t>
            </w:r>
          </w:p>
          <w:p w14:paraId="56263E5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649.4x</w:t>
            </w:r>
          </w:p>
          <w:p w14:paraId="14328087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80.3x</w:t>
            </w:r>
          </w:p>
        </w:tc>
        <w:tc>
          <w:tcPr>
            <w:tcW w:w="2448" w:type="dxa"/>
          </w:tcPr>
          <w:p w14:paraId="70796440" w14:textId="427011F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F44.5, G40.0xx, R56.xx</w:t>
            </w:r>
          </w:p>
        </w:tc>
        <w:tc>
          <w:tcPr>
            <w:tcW w:w="2448" w:type="dxa"/>
          </w:tcPr>
          <w:p w14:paraId="2B88F6C7" w14:textId="2D9D1DBB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900 to 8999</w:t>
            </w:r>
          </w:p>
        </w:tc>
      </w:tr>
      <w:tr w:rsidR="0080551A" w:rsidRPr="0080551A" w14:paraId="646635A5" w14:textId="6110D436" w:rsidTr="003F43B1">
        <w:tc>
          <w:tcPr>
            <w:tcW w:w="2016" w:type="dxa"/>
          </w:tcPr>
          <w:p w14:paraId="5650D95A" w14:textId="763DA89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 xml:space="preserve">Heart </w:t>
            </w:r>
            <w:r w:rsidR="00C27247">
              <w:rPr>
                <w:sz w:val="22"/>
                <w:szCs w:val="22"/>
              </w:rPr>
              <w:t>a</w:t>
            </w:r>
            <w:r w:rsidRPr="0080551A">
              <w:rPr>
                <w:sz w:val="22"/>
                <w:szCs w:val="22"/>
              </w:rPr>
              <w:t>ttack</w:t>
            </w:r>
          </w:p>
        </w:tc>
        <w:tc>
          <w:tcPr>
            <w:tcW w:w="2448" w:type="dxa"/>
          </w:tcPr>
          <w:p w14:paraId="76AF405D" w14:textId="05513C62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10.xx, 411.0, 412, 429.71, 429.79</w:t>
            </w:r>
          </w:p>
        </w:tc>
        <w:tc>
          <w:tcPr>
            <w:tcW w:w="2448" w:type="dxa"/>
          </w:tcPr>
          <w:p w14:paraId="412FDE0B" w14:textId="1CE03F66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21.xx, I22.x, I23.x, I24.1, I25.2</w:t>
            </w:r>
          </w:p>
        </w:tc>
        <w:tc>
          <w:tcPr>
            <w:tcW w:w="2448" w:type="dxa"/>
          </w:tcPr>
          <w:p w14:paraId="22FA0647" w14:textId="0DDE20E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006</w:t>
            </w:r>
          </w:p>
        </w:tc>
      </w:tr>
      <w:tr w:rsidR="0080551A" w:rsidRPr="0080551A" w14:paraId="0D734962" w14:textId="611CC2EB" w:rsidTr="003F43B1">
        <w:tc>
          <w:tcPr>
            <w:tcW w:w="2016" w:type="dxa"/>
          </w:tcPr>
          <w:p w14:paraId="4024D920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Pancreatitis</w:t>
            </w:r>
          </w:p>
        </w:tc>
        <w:tc>
          <w:tcPr>
            <w:tcW w:w="2448" w:type="dxa"/>
          </w:tcPr>
          <w:p w14:paraId="60AA86D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072.3</w:t>
            </w:r>
          </w:p>
          <w:p w14:paraId="09034391" w14:textId="47AEE656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577.x</w:t>
            </w:r>
          </w:p>
        </w:tc>
        <w:tc>
          <w:tcPr>
            <w:tcW w:w="2448" w:type="dxa"/>
          </w:tcPr>
          <w:p w14:paraId="5D43CF44" w14:textId="4DE1519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B25.2, B26.3, K85.xx, K86.0, K86.1</w:t>
            </w:r>
          </w:p>
        </w:tc>
        <w:tc>
          <w:tcPr>
            <w:tcW w:w="2448" w:type="dxa"/>
          </w:tcPr>
          <w:p w14:paraId="74CA651A" w14:textId="1DA00C31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7347</w:t>
            </w:r>
          </w:p>
        </w:tc>
      </w:tr>
      <w:tr w:rsidR="0080551A" w:rsidRPr="0080551A" w14:paraId="6E52073A" w14:textId="585DB716" w:rsidTr="003F43B1">
        <w:tc>
          <w:tcPr>
            <w:tcW w:w="2016" w:type="dxa"/>
          </w:tcPr>
          <w:p w14:paraId="1AD2FAB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Stroke</w:t>
            </w:r>
          </w:p>
        </w:tc>
        <w:tc>
          <w:tcPr>
            <w:tcW w:w="2448" w:type="dxa"/>
          </w:tcPr>
          <w:p w14:paraId="2AE9D8BD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3.01</w:t>
            </w:r>
          </w:p>
          <w:p w14:paraId="682C875A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433.11</w:t>
            </w:r>
          </w:p>
          <w:p w14:paraId="0F51667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4.01</w:t>
            </w:r>
          </w:p>
          <w:p w14:paraId="40D54DE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4.11</w:t>
            </w:r>
          </w:p>
          <w:p w14:paraId="521A933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4.91</w:t>
            </w:r>
          </w:p>
          <w:p w14:paraId="608ED8A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0</w:t>
            </w:r>
          </w:p>
          <w:p w14:paraId="631A94E6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1</w:t>
            </w:r>
          </w:p>
          <w:p w14:paraId="0DCF1CAA" w14:textId="61ECDCD5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2.9</w:t>
            </w:r>
          </w:p>
          <w:p w14:paraId="5D8B68D1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5.x</w:t>
            </w:r>
          </w:p>
          <w:p w14:paraId="4841099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6</w:t>
            </w:r>
          </w:p>
          <w:p w14:paraId="0218F23F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7.9</w:t>
            </w:r>
          </w:p>
          <w:p w14:paraId="121203F3" w14:textId="6EFD9B7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8.x</w:t>
            </w:r>
          </w:p>
          <w:p w14:paraId="582E496F" w14:textId="56E0BABC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997.02</w:t>
            </w:r>
          </w:p>
          <w:p w14:paraId="02C4151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435.x</w:t>
            </w:r>
          </w:p>
        </w:tc>
        <w:tc>
          <w:tcPr>
            <w:tcW w:w="2448" w:type="dxa"/>
          </w:tcPr>
          <w:p w14:paraId="376A1788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I60.x</w:t>
            </w:r>
          </w:p>
          <w:p w14:paraId="7C157FC4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I61.x</w:t>
            </w:r>
          </w:p>
          <w:p w14:paraId="5FD37E5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62.9</w:t>
            </w:r>
          </w:p>
          <w:p w14:paraId="4FA3688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63.x</w:t>
            </w:r>
          </w:p>
          <w:p w14:paraId="4AED424E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64.x</w:t>
            </w:r>
          </w:p>
          <w:p w14:paraId="0B158694" w14:textId="2BDC983A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166.x</w:t>
            </w:r>
          </w:p>
          <w:p w14:paraId="53D87FE1" w14:textId="74CC91F4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67.8x</w:t>
            </w:r>
          </w:p>
          <w:p w14:paraId="33AEC9B5" w14:textId="06689298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67.9</w:t>
            </w:r>
          </w:p>
          <w:p w14:paraId="537CFEF7" w14:textId="492A9714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69.1x</w:t>
            </w:r>
          </w:p>
          <w:p w14:paraId="7D4E3E3E" w14:textId="04381C30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69.2x</w:t>
            </w:r>
          </w:p>
          <w:p w14:paraId="3DB6BBAC" w14:textId="32ABCF2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69.3x</w:t>
            </w:r>
          </w:p>
          <w:p w14:paraId="264A85BC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97.811</w:t>
            </w:r>
          </w:p>
          <w:p w14:paraId="13F94562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I97.821</w:t>
            </w:r>
          </w:p>
          <w:p w14:paraId="5CE76A0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5.x</w:t>
            </w:r>
          </w:p>
          <w:p w14:paraId="34DBC645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G46.x</w:t>
            </w:r>
          </w:p>
        </w:tc>
        <w:tc>
          <w:tcPr>
            <w:tcW w:w="2448" w:type="dxa"/>
          </w:tcPr>
          <w:p w14:paraId="20006CF9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8007</w:t>
            </w:r>
          </w:p>
          <w:p w14:paraId="4B6156A3" w14:textId="77777777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lastRenderedPageBreak/>
              <w:t>8008</w:t>
            </w:r>
          </w:p>
          <w:p w14:paraId="688E206B" w14:textId="70457E4F" w:rsidR="0080551A" w:rsidRPr="0080551A" w:rsidRDefault="0080551A" w:rsidP="0080551A">
            <w:pPr>
              <w:rPr>
                <w:sz w:val="22"/>
                <w:szCs w:val="22"/>
              </w:rPr>
            </w:pPr>
            <w:r w:rsidRPr="0080551A">
              <w:rPr>
                <w:sz w:val="22"/>
                <w:szCs w:val="22"/>
              </w:rPr>
              <w:t>8009</w:t>
            </w:r>
          </w:p>
        </w:tc>
      </w:tr>
    </w:tbl>
    <w:p w14:paraId="5039D2A6" w14:textId="6338F5B1" w:rsidR="00995105" w:rsidRPr="00D97706" w:rsidRDefault="0026706C" w:rsidP="00D97706">
      <w:pPr>
        <w:spacing w:after="160" w:line="259" w:lineRule="auto"/>
        <w:rPr>
          <w:sz w:val="20"/>
          <w:szCs w:val="20"/>
        </w:rPr>
      </w:pPr>
      <w:r w:rsidRPr="00D97706">
        <w:rPr>
          <w:i/>
          <w:iCs/>
          <w:sz w:val="20"/>
          <w:szCs w:val="20"/>
        </w:rPr>
        <w:lastRenderedPageBreak/>
        <w:t>Note</w:t>
      </w:r>
      <w:r w:rsidRPr="00D97706">
        <w:rPr>
          <w:sz w:val="20"/>
          <w:szCs w:val="20"/>
        </w:rPr>
        <w:t>: 357.2</w:t>
      </w:r>
      <w:r w:rsidR="00094087" w:rsidRPr="00D97706">
        <w:rPr>
          <w:sz w:val="20"/>
          <w:szCs w:val="20"/>
        </w:rPr>
        <w:t>, 250.60, and 250.61</w:t>
      </w:r>
      <w:r w:rsidRPr="00D97706">
        <w:rPr>
          <w:sz w:val="20"/>
          <w:szCs w:val="20"/>
        </w:rPr>
        <w:t xml:space="preserve"> </w:t>
      </w:r>
      <w:r w:rsidR="00094087" w:rsidRPr="00D97706">
        <w:rPr>
          <w:sz w:val="20"/>
          <w:szCs w:val="20"/>
        </w:rPr>
        <w:t>are</w:t>
      </w:r>
      <w:r w:rsidRPr="00D97706">
        <w:rPr>
          <w:sz w:val="20"/>
          <w:szCs w:val="20"/>
        </w:rPr>
        <w:t xml:space="preserve"> assigned to diabetes and neuropathy</w:t>
      </w:r>
      <w:r w:rsidR="00D348E4" w:rsidRPr="00D97706">
        <w:rPr>
          <w:sz w:val="20"/>
          <w:szCs w:val="20"/>
        </w:rPr>
        <w:t>;</w:t>
      </w:r>
      <w:r w:rsidRPr="00D97706">
        <w:rPr>
          <w:sz w:val="20"/>
          <w:szCs w:val="20"/>
        </w:rPr>
        <w:t xml:space="preserve"> 411.1 and 413.* </w:t>
      </w:r>
      <w:r w:rsidR="00D348E4" w:rsidRPr="00D97706">
        <w:rPr>
          <w:sz w:val="20"/>
          <w:szCs w:val="20"/>
        </w:rPr>
        <w:t xml:space="preserve">are </w:t>
      </w:r>
      <w:r w:rsidRPr="00D97706">
        <w:rPr>
          <w:sz w:val="20"/>
          <w:szCs w:val="20"/>
        </w:rPr>
        <w:t>assigned to angina and coronary heart disease</w:t>
      </w:r>
      <w:r w:rsidR="00D348E4" w:rsidRPr="00D97706">
        <w:rPr>
          <w:sz w:val="20"/>
          <w:szCs w:val="20"/>
        </w:rPr>
        <w:t>;</w:t>
      </w:r>
      <w:r w:rsidRPr="00D97706">
        <w:rPr>
          <w:sz w:val="20"/>
          <w:szCs w:val="20"/>
        </w:rPr>
        <w:t xml:space="preserve"> and 491.2* is assigned to chronic bronchitis and emphysema</w:t>
      </w:r>
      <w:r w:rsidR="00D348E4" w:rsidRPr="00D97706">
        <w:rPr>
          <w:sz w:val="20"/>
          <w:szCs w:val="20"/>
        </w:rPr>
        <w:t>.</w:t>
      </w:r>
      <w:r w:rsidR="00D97706">
        <w:rPr>
          <w:sz w:val="20"/>
          <w:szCs w:val="20"/>
        </w:rPr>
        <w:br/>
      </w:r>
      <w:r w:rsidR="00995105" w:rsidRPr="00D97706">
        <w:rPr>
          <w:sz w:val="20"/>
          <w:szCs w:val="20"/>
        </w:rPr>
        <w:t>ICD-9</w:t>
      </w:r>
      <w:r w:rsidR="00820C2D" w:rsidRPr="00D97706">
        <w:rPr>
          <w:sz w:val="20"/>
          <w:szCs w:val="20"/>
        </w:rPr>
        <w:t xml:space="preserve"> and </w:t>
      </w:r>
      <w:r w:rsidR="00995105" w:rsidRPr="00D97706">
        <w:rPr>
          <w:sz w:val="20"/>
          <w:szCs w:val="20"/>
        </w:rPr>
        <w:t xml:space="preserve">-10, </w:t>
      </w:r>
      <w:r w:rsidR="00820C2D" w:rsidRPr="00D97706">
        <w:rPr>
          <w:i/>
          <w:iCs/>
          <w:sz w:val="20"/>
          <w:szCs w:val="20"/>
        </w:rPr>
        <w:t>In</w:t>
      </w:r>
      <w:r w:rsidR="00463CD3" w:rsidRPr="00D97706">
        <w:rPr>
          <w:i/>
          <w:iCs/>
          <w:sz w:val="20"/>
          <w:szCs w:val="20"/>
        </w:rPr>
        <w:t>t</w:t>
      </w:r>
      <w:r w:rsidR="00820C2D" w:rsidRPr="00D97706">
        <w:rPr>
          <w:i/>
          <w:iCs/>
          <w:sz w:val="20"/>
          <w:szCs w:val="20"/>
        </w:rPr>
        <w:t>ernational Classification of Diseases</w:t>
      </w:r>
      <w:r w:rsidR="00463CD3" w:rsidRPr="00D97706">
        <w:rPr>
          <w:sz w:val="20"/>
          <w:szCs w:val="20"/>
        </w:rPr>
        <w:t xml:space="preserve">, Ninth and Tenth Revisions; </w:t>
      </w:r>
      <w:r w:rsidR="00995105" w:rsidRPr="00D97706">
        <w:rPr>
          <w:sz w:val="20"/>
          <w:szCs w:val="20"/>
        </w:rPr>
        <w:t>CPT, Current Proce</w:t>
      </w:r>
      <w:r w:rsidR="005D0CA3" w:rsidRPr="00D97706">
        <w:rPr>
          <w:sz w:val="20"/>
          <w:szCs w:val="20"/>
        </w:rPr>
        <w:t xml:space="preserve">dural </w:t>
      </w:r>
      <w:r w:rsidR="00820C2D" w:rsidRPr="00D97706">
        <w:rPr>
          <w:sz w:val="20"/>
          <w:szCs w:val="20"/>
        </w:rPr>
        <w:t xml:space="preserve">Terminology; </w:t>
      </w:r>
      <w:r w:rsidR="00995105" w:rsidRPr="00D97706">
        <w:rPr>
          <w:sz w:val="20"/>
          <w:szCs w:val="20"/>
        </w:rPr>
        <w:t>PTSD, posttraumatic stress disorder.</w:t>
      </w:r>
    </w:p>
    <w:p w14:paraId="6CE6A610" w14:textId="77777777" w:rsidR="003175A8" w:rsidRDefault="003175A8" w:rsidP="00D97706">
      <w:pPr>
        <w:spacing w:after="160" w:line="259" w:lineRule="auto"/>
      </w:pPr>
      <w:r>
        <w:br w:type="page"/>
      </w:r>
    </w:p>
    <w:p w14:paraId="7F5B2085" w14:textId="5618938A" w:rsidR="00F97A4E" w:rsidRPr="005300C0" w:rsidRDefault="00186BF2" w:rsidP="00F97A4E">
      <w:pPr>
        <w:tabs>
          <w:tab w:val="left" w:pos="8509"/>
        </w:tabs>
        <w:spacing w:after="160" w:line="259" w:lineRule="auto"/>
      </w:pPr>
      <w:r w:rsidRPr="003175A8">
        <w:rPr>
          <w:b/>
          <w:bCs/>
        </w:rPr>
        <w:lastRenderedPageBreak/>
        <w:t xml:space="preserve">Data Specifications for Kidney Failure </w:t>
      </w:r>
      <w:r w:rsidR="003175A8">
        <w:rPr>
          <w:b/>
          <w:bCs/>
        </w:rPr>
        <w:t>R</w:t>
      </w:r>
      <w:r w:rsidRPr="003175A8">
        <w:rPr>
          <w:b/>
          <w:bCs/>
        </w:rPr>
        <w:t>equir</w:t>
      </w:r>
      <w:r w:rsidR="003175A8">
        <w:rPr>
          <w:b/>
          <w:bCs/>
        </w:rPr>
        <w:t>ing</w:t>
      </w:r>
      <w:r w:rsidRPr="003175A8">
        <w:rPr>
          <w:b/>
          <w:bCs/>
        </w:rPr>
        <w:t xml:space="preserve"> Dialysis</w:t>
      </w:r>
      <w:r w:rsidR="005300C0">
        <w:rPr>
          <w:b/>
          <w:bCs/>
        </w:rPr>
        <w:br/>
      </w:r>
    </w:p>
    <w:p w14:paraId="02ED3811" w14:textId="6AC6CCA9" w:rsidR="00666DD2" w:rsidRPr="003175A8" w:rsidRDefault="00666DD2" w:rsidP="00F97A4E">
      <w:pPr>
        <w:pStyle w:val="ListParagraph"/>
        <w:numPr>
          <w:ilvl w:val="0"/>
          <w:numId w:val="26"/>
        </w:numPr>
        <w:spacing w:after="160" w:line="259" w:lineRule="auto"/>
        <w:ind w:left="270" w:hanging="270"/>
        <w:contextualSpacing w:val="0"/>
      </w:pPr>
      <w:r w:rsidRPr="003175A8">
        <w:t>ICD-9</w:t>
      </w:r>
      <w:r w:rsidR="003A39E1">
        <w:t>-CM</w:t>
      </w:r>
      <w:r w:rsidRPr="003175A8">
        <w:t xml:space="preserve"> or ICD-10</w:t>
      </w:r>
      <w:r w:rsidR="003A39E1">
        <w:t>-CM</w:t>
      </w:r>
      <w:r w:rsidRPr="003175A8">
        <w:t xml:space="preserve"> </w:t>
      </w:r>
      <w:r w:rsidR="002C103D">
        <w:t>d</w:t>
      </w:r>
      <w:r w:rsidRPr="003175A8">
        <w:t xml:space="preserve">iagnosis </w:t>
      </w:r>
      <w:r w:rsidR="002C103D">
        <w:t>c</w:t>
      </w:r>
      <w:r w:rsidRPr="003175A8">
        <w:t xml:space="preserve">odes for </w:t>
      </w:r>
      <w:r w:rsidR="002C103D">
        <w:t>d</w:t>
      </w:r>
      <w:r w:rsidRPr="003175A8">
        <w:t>ialysis</w:t>
      </w:r>
    </w:p>
    <w:tbl>
      <w:tblPr>
        <w:tblpPr w:leftFromText="180" w:rightFromText="180" w:vertAnchor="text" w:tblpX="260"/>
        <w:tblW w:w="910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0"/>
        <w:gridCol w:w="2520"/>
        <w:gridCol w:w="3080"/>
      </w:tblGrid>
      <w:tr w:rsidR="003175A8" w:rsidRPr="0021718D" w14:paraId="6B4992BA" w14:textId="77777777" w:rsidTr="009C43A1">
        <w:tc>
          <w:tcPr>
            <w:tcW w:w="35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C8C09" w14:textId="277451F9" w:rsidR="00666DD2" w:rsidRPr="009C43A1" w:rsidRDefault="007B39B2" w:rsidP="003175A8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9C43A1">
              <w:rPr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2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52763" w14:textId="5A825DB4" w:rsidR="00666DD2" w:rsidRPr="009C43A1" w:rsidRDefault="00666DD2" w:rsidP="003175A8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9C43A1">
              <w:rPr>
                <w:b/>
                <w:bCs/>
                <w:color w:val="000000"/>
                <w:sz w:val="22"/>
                <w:szCs w:val="22"/>
              </w:rPr>
              <w:t xml:space="preserve">ICD-9 </w:t>
            </w:r>
            <w:r w:rsidR="003175A8" w:rsidRPr="009C43A1">
              <w:rPr>
                <w:b/>
                <w:bCs/>
                <w:color w:val="000000"/>
                <w:sz w:val="22"/>
                <w:szCs w:val="22"/>
              </w:rPr>
              <w:t xml:space="preserve">diagnosis </w:t>
            </w:r>
            <w:r w:rsidRPr="009C43A1">
              <w:rPr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3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4E3F2" w14:textId="5E565494" w:rsidR="00666DD2" w:rsidRPr="009C43A1" w:rsidRDefault="00666DD2" w:rsidP="003175A8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9C43A1">
              <w:rPr>
                <w:b/>
                <w:bCs/>
                <w:color w:val="000000"/>
                <w:sz w:val="22"/>
                <w:szCs w:val="22"/>
              </w:rPr>
              <w:t xml:space="preserve">ICD-10 </w:t>
            </w:r>
            <w:r w:rsidR="003175A8" w:rsidRPr="009C43A1">
              <w:rPr>
                <w:b/>
                <w:bCs/>
                <w:color w:val="000000"/>
                <w:sz w:val="22"/>
                <w:szCs w:val="22"/>
              </w:rPr>
              <w:t xml:space="preserve">diagnosis </w:t>
            </w:r>
            <w:r w:rsidRPr="009C43A1">
              <w:rPr>
                <w:b/>
                <w:bCs/>
                <w:color w:val="000000"/>
                <w:sz w:val="22"/>
                <w:szCs w:val="22"/>
              </w:rPr>
              <w:t>code</w:t>
            </w:r>
          </w:p>
        </w:tc>
      </w:tr>
      <w:tr w:rsidR="003175A8" w:rsidRPr="0021718D" w14:paraId="4E449C29" w14:textId="77777777" w:rsidTr="009C43A1">
        <w:tc>
          <w:tcPr>
            <w:tcW w:w="35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EE548" w14:textId="4FC6EAB2" w:rsidR="00666DD2" w:rsidRPr="009C43A1" w:rsidRDefault="00B305EC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color w:val="000000"/>
                <w:sz w:val="22"/>
                <w:szCs w:val="22"/>
              </w:rPr>
              <w:t>D</w:t>
            </w:r>
            <w:r w:rsidR="00666DD2" w:rsidRPr="009C43A1">
              <w:rPr>
                <w:color w:val="000000"/>
                <w:sz w:val="22"/>
                <w:szCs w:val="22"/>
              </w:rPr>
              <w:t>ialysis</w:t>
            </w:r>
          </w:p>
        </w:tc>
        <w:tc>
          <w:tcPr>
            <w:tcW w:w="2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EAA71" w14:textId="77777777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V561, V562, V568</w:t>
            </w:r>
          </w:p>
          <w:p w14:paraId="38DD55C5" w14:textId="26A1D733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V4511</w:t>
            </w:r>
            <w:r w:rsidR="00FF0DF6" w:rsidRPr="009C43A1">
              <w:rPr>
                <w:sz w:val="22"/>
                <w:szCs w:val="22"/>
              </w:rPr>
              <w:t>–</w:t>
            </w:r>
            <w:r w:rsidRPr="009C43A1">
              <w:rPr>
                <w:sz w:val="22"/>
                <w:szCs w:val="22"/>
              </w:rPr>
              <w:t>V4512</w:t>
            </w:r>
          </w:p>
        </w:tc>
        <w:tc>
          <w:tcPr>
            <w:tcW w:w="3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025B1" w14:textId="331F3E93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Z4901</w:t>
            </w:r>
            <w:r w:rsidR="00FF0DF6" w:rsidRPr="009C43A1">
              <w:rPr>
                <w:sz w:val="22"/>
                <w:szCs w:val="22"/>
              </w:rPr>
              <w:t>–</w:t>
            </w:r>
            <w:r w:rsidRPr="009C43A1">
              <w:rPr>
                <w:sz w:val="22"/>
                <w:szCs w:val="22"/>
              </w:rPr>
              <w:t>Z4902</w:t>
            </w:r>
          </w:p>
          <w:p w14:paraId="3822B797" w14:textId="1A9AE584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Z4931</w:t>
            </w:r>
            <w:r w:rsidR="00FF0DF6" w:rsidRPr="009C43A1">
              <w:rPr>
                <w:sz w:val="22"/>
                <w:szCs w:val="22"/>
              </w:rPr>
              <w:t>–</w:t>
            </w:r>
            <w:r w:rsidRPr="009C43A1">
              <w:rPr>
                <w:sz w:val="22"/>
                <w:szCs w:val="22"/>
              </w:rPr>
              <w:t>Z4932</w:t>
            </w:r>
          </w:p>
          <w:p w14:paraId="77A3496C" w14:textId="6B54486E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Z992, Z9115 (noncompliance with renal dialysis)</w:t>
            </w:r>
          </w:p>
        </w:tc>
      </w:tr>
      <w:tr w:rsidR="003175A8" w:rsidRPr="0021718D" w14:paraId="5FEB9549" w14:textId="77777777" w:rsidTr="009C43A1">
        <w:tc>
          <w:tcPr>
            <w:tcW w:w="35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7A856" w14:textId="1AABA097" w:rsidR="00666DD2" w:rsidRPr="009C43A1" w:rsidRDefault="00B305EC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color w:val="000000"/>
                <w:sz w:val="22"/>
                <w:szCs w:val="22"/>
              </w:rPr>
              <w:t>P</w:t>
            </w:r>
            <w:r w:rsidR="00666DD2" w:rsidRPr="009C43A1">
              <w:rPr>
                <w:color w:val="000000"/>
                <w:sz w:val="22"/>
                <w:szCs w:val="22"/>
              </w:rPr>
              <w:t>ost-</w:t>
            </w:r>
            <w:r w:rsidR="00987EA6" w:rsidRPr="009C43A1">
              <w:rPr>
                <w:color w:val="000000"/>
                <w:sz w:val="22"/>
                <w:szCs w:val="22"/>
              </w:rPr>
              <w:t>t</w:t>
            </w:r>
            <w:r w:rsidR="00666DD2" w:rsidRPr="009C43A1">
              <w:rPr>
                <w:color w:val="000000"/>
                <w:sz w:val="22"/>
                <w:szCs w:val="22"/>
              </w:rPr>
              <w:t>ransplant</w:t>
            </w:r>
          </w:p>
        </w:tc>
        <w:tc>
          <w:tcPr>
            <w:tcW w:w="25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1C41B" w14:textId="77777777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V420</w:t>
            </w:r>
          </w:p>
          <w:p w14:paraId="447D29FB" w14:textId="77777777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99681</w:t>
            </w:r>
          </w:p>
        </w:tc>
        <w:tc>
          <w:tcPr>
            <w:tcW w:w="3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06AC9" w14:textId="77777777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Z940</w:t>
            </w:r>
          </w:p>
          <w:p w14:paraId="40CD6A60" w14:textId="77777777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Z4822</w:t>
            </w:r>
          </w:p>
          <w:p w14:paraId="2376B80C" w14:textId="6541C272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T8610</w:t>
            </w:r>
            <w:r w:rsidR="00FF0DF6" w:rsidRPr="009C43A1">
              <w:rPr>
                <w:sz w:val="22"/>
                <w:szCs w:val="22"/>
              </w:rPr>
              <w:t>–</w:t>
            </w:r>
            <w:r w:rsidRPr="009C43A1">
              <w:rPr>
                <w:sz w:val="22"/>
                <w:szCs w:val="22"/>
              </w:rPr>
              <w:t>T8613</w:t>
            </w:r>
          </w:p>
          <w:p w14:paraId="1C7F6FAA" w14:textId="77777777" w:rsidR="00666DD2" w:rsidRPr="009C43A1" w:rsidRDefault="00666DD2" w:rsidP="003175A8">
            <w:pPr>
              <w:spacing w:line="276" w:lineRule="auto"/>
              <w:rPr>
                <w:sz w:val="22"/>
                <w:szCs w:val="22"/>
              </w:rPr>
            </w:pPr>
            <w:r w:rsidRPr="009C43A1">
              <w:rPr>
                <w:sz w:val="22"/>
                <w:szCs w:val="22"/>
              </w:rPr>
              <w:t>T8619</w:t>
            </w:r>
          </w:p>
        </w:tc>
      </w:tr>
    </w:tbl>
    <w:p w14:paraId="14A1169D" w14:textId="6DB2A818" w:rsidR="00666DD2" w:rsidRPr="009E7D8B" w:rsidRDefault="003A39E1" w:rsidP="00F97A4E">
      <w:pPr>
        <w:tabs>
          <w:tab w:val="left" w:pos="8509"/>
        </w:tabs>
        <w:spacing w:after="160" w:line="259" w:lineRule="auto"/>
        <w:ind w:left="274"/>
        <w:rPr>
          <w:sz w:val="20"/>
          <w:szCs w:val="20"/>
        </w:rPr>
      </w:pPr>
      <w:r w:rsidRPr="009E7D8B">
        <w:rPr>
          <w:i/>
          <w:iCs/>
          <w:sz w:val="20"/>
          <w:szCs w:val="20"/>
        </w:rPr>
        <w:t>Note</w:t>
      </w:r>
      <w:r w:rsidRPr="009E7D8B">
        <w:rPr>
          <w:sz w:val="20"/>
          <w:szCs w:val="20"/>
        </w:rPr>
        <w:t xml:space="preserve">: The ICD-9 </w:t>
      </w:r>
      <w:r w:rsidR="00EB3E6A">
        <w:rPr>
          <w:sz w:val="20"/>
          <w:szCs w:val="20"/>
        </w:rPr>
        <w:t>and</w:t>
      </w:r>
      <w:r w:rsidRPr="009E7D8B">
        <w:rPr>
          <w:sz w:val="20"/>
          <w:szCs w:val="20"/>
        </w:rPr>
        <w:t xml:space="preserve"> ICD-10 diagnosis codes </w:t>
      </w:r>
      <w:r w:rsidRPr="009E7D8B">
        <w:rPr>
          <w:sz w:val="20"/>
          <w:szCs w:val="20"/>
          <w:bdr w:val="none" w:sz="0" w:space="0" w:color="auto" w:frame="1"/>
          <w:shd w:val="clear" w:color="auto" w:fill="FFFFFF"/>
        </w:rPr>
        <w:t xml:space="preserve">for dialysis are sourced from </w:t>
      </w:r>
      <w:r w:rsidR="008B1022" w:rsidRPr="009E7D8B">
        <w:rPr>
          <w:rStyle w:val="Strong"/>
          <w:b w:val="0"/>
          <w:bCs w:val="0"/>
          <w:sz w:val="20"/>
          <w:szCs w:val="20"/>
          <w:bdr w:val="none" w:sz="0" w:space="0" w:color="auto" w:frame="1"/>
          <w:shd w:val="clear" w:color="auto" w:fill="FFFFFF"/>
        </w:rPr>
        <w:t>t</w:t>
      </w:r>
      <w:r w:rsidRPr="009E7D8B">
        <w:rPr>
          <w:rStyle w:val="Strong"/>
          <w:b w:val="0"/>
          <w:bCs w:val="0"/>
          <w:sz w:val="20"/>
          <w:szCs w:val="20"/>
          <w:bdr w:val="none" w:sz="0" w:space="0" w:color="auto" w:frame="1"/>
          <w:shd w:val="clear" w:color="auto" w:fill="FFFFFF"/>
        </w:rPr>
        <w:t xml:space="preserve">he Geriatric &amp; Extended Care Data &amp; Analysis Center under </w:t>
      </w:r>
      <w:r w:rsidR="00B305EC" w:rsidRPr="009E7D8B">
        <w:rPr>
          <w:rStyle w:val="Strong"/>
          <w:b w:val="0"/>
          <w:bCs w:val="0"/>
          <w:sz w:val="20"/>
          <w:szCs w:val="20"/>
          <w:bdr w:val="none" w:sz="0" w:space="0" w:color="auto" w:frame="1"/>
          <w:shd w:val="clear" w:color="auto" w:fill="FFFFFF"/>
        </w:rPr>
        <w:t xml:space="preserve">the </w:t>
      </w:r>
      <w:r w:rsidR="008D09B9" w:rsidRPr="009E7D8B">
        <w:rPr>
          <w:rStyle w:val="Strong"/>
          <w:b w:val="0"/>
          <w:bCs w:val="0"/>
          <w:sz w:val="20"/>
          <w:szCs w:val="20"/>
          <w:bdr w:val="none" w:sz="0" w:space="0" w:color="auto" w:frame="1"/>
          <w:shd w:val="clear" w:color="auto" w:fill="FFFFFF"/>
        </w:rPr>
        <w:t xml:space="preserve">Department of Veterans Affairs </w:t>
      </w:r>
      <w:r w:rsidRPr="009E7D8B">
        <w:rPr>
          <w:rStyle w:val="Strong"/>
          <w:b w:val="0"/>
          <w:bCs w:val="0"/>
          <w:sz w:val="20"/>
          <w:szCs w:val="20"/>
          <w:bdr w:val="none" w:sz="0" w:space="0" w:color="auto" w:frame="1"/>
          <w:shd w:val="clear" w:color="auto" w:fill="FFFFFF"/>
        </w:rPr>
        <w:t xml:space="preserve">Office of </w:t>
      </w:r>
      <w:r w:rsidRPr="009E7D8B">
        <w:rPr>
          <w:sz w:val="20"/>
          <w:szCs w:val="20"/>
          <w:shd w:val="clear" w:color="auto" w:fill="FFFFFF"/>
        </w:rPr>
        <w:t>Geriatrics and Extended Care.</w:t>
      </w:r>
      <w:r w:rsidR="005300C0" w:rsidRPr="009E7D8B">
        <w:rPr>
          <w:sz w:val="20"/>
          <w:szCs w:val="20"/>
          <w:shd w:val="clear" w:color="auto" w:fill="FFFFFF"/>
        </w:rPr>
        <w:br/>
      </w:r>
      <w:r w:rsidR="000B1368" w:rsidRPr="009E7D8B">
        <w:rPr>
          <w:sz w:val="20"/>
          <w:szCs w:val="20"/>
        </w:rPr>
        <w:t xml:space="preserve">ICD-9 and -10-CM, </w:t>
      </w:r>
      <w:r w:rsidR="000B1368" w:rsidRPr="009E7D8B">
        <w:rPr>
          <w:i/>
          <w:iCs/>
          <w:sz w:val="20"/>
          <w:szCs w:val="20"/>
        </w:rPr>
        <w:t>International Classification of Diseases</w:t>
      </w:r>
      <w:r w:rsidR="000B1368" w:rsidRPr="009E7D8B">
        <w:rPr>
          <w:sz w:val="20"/>
          <w:szCs w:val="20"/>
        </w:rPr>
        <w:t>, Ninth and Tenth Revisions, Clinical Modification</w:t>
      </w:r>
      <w:r w:rsidR="002E22BF">
        <w:rPr>
          <w:sz w:val="20"/>
          <w:szCs w:val="20"/>
        </w:rPr>
        <w:t>.</w:t>
      </w:r>
      <w:r w:rsidR="00386F66" w:rsidRPr="009E7D8B">
        <w:rPr>
          <w:sz w:val="20"/>
          <w:szCs w:val="20"/>
        </w:rPr>
        <w:br/>
      </w:r>
    </w:p>
    <w:p w14:paraId="4D7AB593" w14:textId="43D0D143" w:rsidR="00D21C2F" w:rsidRPr="00AC2BDF" w:rsidRDefault="00D21C2F" w:rsidP="00F97A4E">
      <w:pPr>
        <w:pStyle w:val="ListParagraph"/>
        <w:numPr>
          <w:ilvl w:val="0"/>
          <w:numId w:val="26"/>
        </w:numPr>
        <w:tabs>
          <w:tab w:val="left" w:pos="8509"/>
        </w:tabs>
        <w:spacing w:after="160" w:line="259" w:lineRule="auto"/>
        <w:ind w:left="274" w:hanging="270"/>
        <w:contextualSpacing w:val="0"/>
      </w:pPr>
      <w:r w:rsidRPr="00AC2BDF">
        <w:t>ICD</w:t>
      </w:r>
      <w:r w:rsidR="003175A8" w:rsidRPr="00AC2BDF">
        <w:t xml:space="preserve">-9-PCS or ICD-10-PCS </w:t>
      </w:r>
      <w:r w:rsidR="002C103D" w:rsidRPr="00AC2BDF">
        <w:t>p</w:t>
      </w:r>
      <w:r w:rsidRPr="00AC2BDF">
        <w:t xml:space="preserve">rocedure </w:t>
      </w:r>
      <w:r w:rsidR="002C103D" w:rsidRPr="00AC2BDF">
        <w:t>c</w:t>
      </w:r>
      <w:r w:rsidRPr="00AC2BDF">
        <w:t>odes</w:t>
      </w:r>
      <w:r w:rsidR="003175A8" w:rsidRPr="00AC2BDF">
        <w:t xml:space="preserve"> for </w:t>
      </w:r>
      <w:r w:rsidR="002C103D" w:rsidRPr="00AC2BDF">
        <w:t>d</w:t>
      </w:r>
      <w:r w:rsidR="003175A8" w:rsidRPr="00AC2BDF">
        <w:t>ialysis</w:t>
      </w:r>
    </w:p>
    <w:tbl>
      <w:tblPr>
        <w:tblStyle w:val="TableGrid"/>
        <w:tblW w:w="9090" w:type="dxa"/>
        <w:tblInd w:w="26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96"/>
        <w:gridCol w:w="2529"/>
        <w:gridCol w:w="3065"/>
      </w:tblGrid>
      <w:tr w:rsidR="00D865ED" w:rsidRPr="00407A3D" w14:paraId="2B16DEA1" w14:textId="1D9A514C" w:rsidTr="004E109F">
        <w:trPr>
          <w:trHeight w:val="296"/>
        </w:trPr>
        <w:tc>
          <w:tcPr>
            <w:tcW w:w="3496" w:type="dxa"/>
            <w:vAlign w:val="center"/>
          </w:tcPr>
          <w:p w14:paraId="2AF24391" w14:textId="245930F0" w:rsidR="00D865ED" w:rsidRPr="003175A8" w:rsidRDefault="007B39B2" w:rsidP="003175A8">
            <w:pPr>
              <w:tabs>
                <w:tab w:val="left" w:pos="8509"/>
              </w:tabs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3175A8">
              <w:rPr>
                <w:b/>
                <w:bCs/>
                <w:sz w:val="22"/>
                <w:szCs w:val="22"/>
              </w:rPr>
              <w:t>Procedure</w:t>
            </w:r>
          </w:p>
        </w:tc>
        <w:tc>
          <w:tcPr>
            <w:tcW w:w="2529" w:type="dxa"/>
            <w:vAlign w:val="center"/>
          </w:tcPr>
          <w:p w14:paraId="65F11782" w14:textId="76EED832" w:rsidR="00D865ED" w:rsidRPr="003175A8" w:rsidRDefault="00D865ED" w:rsidP="003175A8">
            <w:pPr>
              <w:tabs>
                <w:tab w:val="left" w:pos="8509"/>
              </w:tabs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3175A8">
              <w:rPr>
                <w:b/>
                <w:bCs/>
                <w:sz w:val="22"/>
                <w:szCs w:val="22"/>
              </w:rPr>
              <w:t>ICD-9 procedure code</w:t>
            </w:r>
          </w:p>
        </w:tc>
        <w:tc>
          <w:tcPr>
            <w:tcW w:w="3065" w:type="dxa"/>
            <w:vAlign w:val="center"/>
          </w:tcPr>
          <w:p w14:paraId="442DA162" w14:textId="5ACA6B45" w:rsidR="00D865ED" w:rsidRPr="003175A8" w:rsidRDefault="00D865ED" w:rsidP="003175A8">
            <w:pPr>
              <w:tabs>
                <w:tab w:val="left" w:pos="8509"/>
              </w:tabs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3175A8">
              <w:rPr>
                <w:b/>
                <w:bCs/>
                <w:sz w:val="22"/>
                <w:szCs w:val="22"/>
              </w:rPr>
              <w:t>ICD-10 procedure code</w:t>
            </w:r>
          </w:p>
        </w:tc>
      </w:tr>
      <w:tr w:rsidR="00D865ED" w:rsidRPr="00407A3D" w14:paraId="4AE0C652" w14:textId="2594FF19" w:rsidTr="004E109F">
        <w:tc>
          <w:tcPr>
            <w:tcW w:w="3496" w:type="dxa"/>
          </w:tcPr>
          <w:p w14:paraId="27678EDF" w14:textId="719BBE03" w:rsidR="00D865ED" w:rsidRPr="00D865ED" w:rsidRDefault="00D865ED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D865ED">
              <w:rPr>
                <w:sz w:val="22"/>
                <w:szCs w:val="22"/>
              </w:rPr>
              <w:t>Creation, revision and removal of arteriovenous fistula or vessel-to-vessel cannula for dialysis</w:t>
            </w:r>
          </w:p>
        </w:tc>
        <w:tc>
          <w:tcPr>
            <w:tcW w:w="2529" w:type="dxa"/>
          </w:tcPr>
          <w:p w14:paraId="7804FC0E" w14:textId="17BA099B" w:rsidR="00D865ED" w:rsidRPr="00D865ED" w:rsidRDefault="00D865ED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D865ED">
              <w:rPr>
                <w:sz w:val="22"/>
                <w:szCs w:val="22"/>
              </w:rPr>
              <w:t>3927, 3942, 3943, 3993</w:t>
            </w:r>
          </w:p>
        </w:tc>
        <w:tc>
          <w:tcPr>
            <w:tcW w:w="3065" w:type="dxa"/>
          </w:tcPr>
          <w:p w14:paraId="600B3B65" w14:textId="6D1FCCE9" w:rsidR="00D865ED" w:rsidRPr="00D865ED" w:rsidRDefault="00D865ED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</w:p>
        </w:tc>
      </w:tr>
      <w:tr w:rsidR="00E650E2" w:rsidRPr="00407A3D" w14:paraId="253BFE00" w14:textId="29F27F50" w:rsidTr="004E109F">
        <w:tc>
          <w:tcPr>
            <w:tcW w:w="3496" w:type="dxa"/>
          </w:tcPr>
          <w:p w14:paraId="2C25124E" w14:textId="1DDC1462" w:rsidR="00E650E2" w:rsidRPr="00D865ED" w:rsidRDefault="00E650E2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D865ED">
              <w:rPr>
                <w:sz w:val="22"/>
                <w:szCs w:val="22"/>
              </w:rPr>
              <w:t>Hemodialysis</w:t>
            </w:r>
          </w:p>
        </w:tc>
        <w:tc>
          <w:tcPr>
            <w:tcW w:w="2529" w:type="dxa"/>
          </w:tcPr>
          <w:p w14:paraId="192371F2" w14:textId="3B52D4D0" w:rsidR="00E650E2" w:rsidRPr="00D865ED" w:rsidRDefault="00E650E2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D865ED">
              <w:rPr>
                <w:sz w:val="22"/>
                <w:szCs w:val="22"/>
              </w:rPr>
              <w:t>3995</w:t>
            </w:r>
          </w:p>
        </w:tc>
        <w:tc>
          <w:tcPr>
            <w:tcW w:w="3065" w:type="dxa"/>
            <w:vAlign w:val="bottom"/>
          </w:tcPr>
          <w:p w14:paraId="570AEFEF" w14:textId="31E21118" w:rsidR="00E650E2" w:rsidRPr="00484C31" w:rsidRDefault="00E650E2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484C31">
              <w:rPr>
                <w:color w:val="000000"/>
                <w:sz w:val="22"/>
                <w:szCs w:val="22"/>
              </w:rPr>
              <w:t>5A1D00Z, 5A1D60Z, 5A1D70Z, 5A1D80Z, 5A1D90Z</w:t>
            </w:r>
          </w:p>
        </w:tc>
      </w:tr>
      <w:tr w:rsidR="00E650E2" w:rsidRPr="00407A3D" w14:paraId="5A0E2D91" w14:textId="59A395CA" w:rsidTr="004E109F">
        <w:tc>
          <w:tcPr>
            <w:tcW w:w="3496" w:type="dxa"/>
          </w:tcPr>
          <w:p w14:paraId="098BFA4E" w14:textId="7F13E8E2" w:rsidR="00E650E2" w:rsidRPr="00D865ED" w:rsidRDefault="00E650E2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D865ED">
              <w:rPr>
                <w:sz w:val="22"/>
                <w:szCs w:val="22"/>
              </w:rPr>
              <w:t>Peritoneal dialysis</w:t>
            </w:r>
          </w:p>
        </w:tc>
        <w:tc>
          <w:tcPr>
            <w:tcW w:w="2529" w:type="dxa"/>
          </w:tcPr>
          <w:p w14:paraId="78ECA9AF" w14:textId="282412DE" w:rsidR="00E650E2" w:rsidRPr="00D865ED" w:rsidRDefault="00E650E2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D865ED">
              <w:rPr>
                <w:sz w:val="22"/>
                <w:szCs w:val="22"/>
              </w:rPr>
              <w:t>5498</w:t>
            </w:r>
          </w:p>
        </w:tc>
        <w:tc>
          <w:tcPr>
            <w:tcW w:w="3065" w:type="dxa"/>
            <w:vAlign w:val="bottom"/>
          </w:tcPr>
          <w:p w14:paraId="73B64AC9" w14:textId="5E4605C0" w:rsidR="00E650E2" w:rsidRPr="00484C31" w:rsidRDefault="00484C31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484C31">
              <w:rPr>
                <w:color w:val="000000"/>
                <w:sz w:val="22"/>
                <w:szCs w:val="22"/>
              </w:rPr>
              <w:t>3E1M39Z</w:t>
            </w:r>
          </w:p>
        </w:tc>
      </w:tr>
      <w:tr w:rsidR="00E650E2" w:rsidRPr="00407A3D" w14:paraId="5CA5DD36" w14:textId="335FEA25" w:rsidTr="004E109F">
        <w:tc>
          <w:tcPr>
            <w:tcW w:w="3496" w:type="dxa"/>
          </w:tcPr>
          <w:p w14:paraId="6CF70C75" w14:textId="10CEA364" w:rsidR="00E650E2" w:rsidRPr="00D865ED" w:rsidRDefault="00E650E2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D865ED">
              <w:rPr>
                <w:sz w:val="22"/>
                <w:szCs w:val="22"/>
              </w:rPr>
              <w:t xml:space="preserve">Kidney </w:t>
            </w:r>
            <w:r w:rsidR="00445F1A">
              <w:rPr>
                <w:sz w:val="22"/>
                <w:szCs w:val="22"/>
              </w:rPr>
              <w:t>t</w:t>
            </w:r>
            <w:r w:rsidRPr="00D865ED">
              <w:rPr>
                <w:sz w:val="22"/>
                <w:szCs w:val="22"/>
              </w:rPr>
              <w:t>ransplant</w:t>
            </w:r>
          </w:p>
        </w:tc>
        <w:tc>
          <w:tcPr>
            <w:tcW w:w="2529" w:type="dxa"/>
          </w:tcPr>
          <w:p w14:paraId="0B4B177E" w14:textId="4DF3CE04" w:rsidR="00E650E2" w:rsidRPr="00D865ED" w:rsidRDefault="00E650E2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D865ED">
              <w:rPr>
                <w:sz w:val="22"/>
                <w:szCs w:val="22"/>
              </w:rPr>
              <w:t>5569</w:t>
            </w:r>
          </w:p>
        </w:tc>
        <w:tc>
          <w:tcPr>
            <w:tcW w:w="3065" w:type="dxa"/>
            <w:vAlign w:val="bottom"/>
          </w:tcPr>
          <w:p w14:paraId="4AF04695" w14:textId="33D27730" w:rsidR="00E650E2" w:rsidRPr="00484C31" w:rsidRDefault="00E650E2" w:rsidP="003175A8">
            <w:pPr>
              <w:rPr>
                <w:color w:val="000000"/>
                <w:sz w:val="22"/>
                <w:szCs w:val="22"/>
              </w:rPr>
            </w:pPr>
            <w:r w:rsidRPr="00484C31">
              <w:rPr>
                <w:sz w:val="22"/>
                <w:szCs w:val="22"/>
              </w:rPr>
              <w:t>0TY00Z0</w:t>
            </w:r>
            <w:r w:rsidR="00FF0DF6">
              <w:rPr>
                <w:sz w:val="22"/>
                <w:szCs w:val="22"/>
              </w:rPr>
              <w:t>–</w:t>
            </w:r>
            <w:r w:rsidRPr="00484C31">
              <w:rPr>
                <w:sz w:val="22"/>
                <w:szCs w:val="22"/>
              </w:rPr>
              <w:t>0TY00Z2</w:t>
            </w:r>
          </w:p>
          <w:p w14:paraId="01A6614A" w14:textId="5F16327D" w:rsidR="00E650E2" w:rsidRPr="00484C31" w:rsidRDefault="00E650E2" w:rsidP="003175A8">
            <w:pPr>
              <w:tabs>
                <w:tab w:val="left" w:pos="8509"/>
              </w:tabs>
              <w:spacing w:after="120"/>
              <w:rPr>
                <w:sz w:val="22"/>
                <w:szCs w:val="22"/>
              </w:rPr>
            </w:pPr>
            <w:r w:rsidRPr="00484C31">
              <w:rPr>
                <w:sz w:val="22"/>
                <w:szCs w:val="22"/>
              </w:rPr>
              <w:t>0TY10Z0</w:t>
            </w:r>
            <w:r w:rsidR="00FF0DF6">
              <w:rPr>
                <w:sz w:val="22"/>
                <w:szCs w:val="22"/>
              </w:rPr>
              <w:t>–</w:t>
            </w:r>
            <w:r w:rsidRPr="00484C31">
              <w:rPr>
                <w:sz w:val="22"/>
                <w:szCs w:val="22"/>
              </w:rPr>
              <w:t>0TY10Z2</w:t>
            </w:r>
          </w:p>
        </w:tc>
      </w:tr>
    </w:tbl>
    <w:p w14:paraId="3978143E" w14:textId="79B7C84A" w:rsidR="002747BA" w:rsidRPr="002747BA" w:rsidRDefault="00BA1045" w:rsidP="002C103D">
      <w:pPr>
        <w:pStyle w:val="Heading1"/>
        <w:shd w:val="clear" w:color="auto" w:fill="FFFFFF"/>
        <w:spacing w:before="0" w:beforeAutospacing="0" w:after="160" w:afterAutospacing="0" w:line="259" w:lineRule="auto"/>
        <w:ind w:left="270"/>
        <w:rPr>
          <w:b w:val="0"/>
          <w:bCs w:val="0"/>
          <w:sz w:val="20"/>
          <w:szCs w:val="20"/>
        </w:rPr>
      </w:pPr>
      <w:r w:rsidRPr="00386F66">
        <w:rPr>
          <w:b w:val="0"/>
          <w:bCs w:val="0"/>
          <w:i/>
          <w:iCs/>
          <w:sz w:val="20"/>
          <w:szCs w:val="20"/>
        </w:rPr>
        <w:t>Note</w:t>
      </w:r>
      <w:r w:rsidRPr="00386F66">
        <w:rPr>
          <w:b w:val="0"/>
          <w:bCs w:val="0"/>
          <w:sz w:val="20"/>
          <w:szCs w:val="20"/>
        </w:rPr>
        <w:t xml:space="preserve">: </w:t>
      </w:r>
      <w:r w:rsidR="003A39E1" w:rsidRPr="00386F66">
        <w:rPr>
          <w:b w:val="0"/>
          <w:bCs w:val="0"/>
          <w:sz w:val="20"/>
          <w:szCs w:val="20"/>
        </w:rPr>
        <w:t>T</w:t>
      </w:r>
      <w:r w:rsidRPr="00386F66">
        <w:rPr>
          <w:b w:val="0"/>
          <w:bCs w:val="0"/>
          <w:sz w:val="20"/>
          <w:szCs w:val="20"/>
        </w:rPr>
        <w:t>he ICD</w:t>
      </w:r>
      <w:r w:rsidR="003A39E1" w:rsidRPr="00386F66">
        <w:rPr>
          <w:b w:val="0"/>
          <w:bCs w:val="0"/>
          <w:sz w:val="20"/>
          <w:szCs w:val="20"/>
        </w:rPr>
        <w:t xml:space="preserve">-9 </w:t>
      </w:r>
      <w:r w:rsidR="00096FC8">
        <w:rPr>
          <w:b w:val="0"/>
          <w:bCs w:val="0"/>
          <w:sz w:val="20"/>
          <w:szCs w:val="20"/>
        </w:rPr>
        <w:t xml:space="preserve">and </w:t>
      </w:r>
      <w:r w:rsidR="003A39E1" w:rsidRPr="00386F66">
        <w:rPr>
          <w:b w:val="0"/>
          <w:bCs w:val="0"/>
          <w:sz w:val="20"/>
          <w:szCs w:val="20"/>
        </w:rPr>
        <w:t>ICD-10</w:t>
      </w:r>
      <w:r w:rsidRPr="00386F66">
        <w:rPr>
          <w:b w:val="0"/>
          <w:bCs w:val="0"/>
          <w:sz w:val="20"/>
          <w:szCs w:val="20"/>
        </w:rPr>
        <w:t xml:space="preserve"> </w:t>
      </w:r>
      <w:r w:rsidR="003A39E1" w:rsidRPr="00386F66">
        <w:rPr>
          <w:b w:val="0"/>
          <w:bCs w:val="0"/>
          <w:sz w:val="20"/>
          <w:szCs w:val="20"/>
        </w:rPr>
        <w:t>p</w:t>
      </w:r>
      <w:r w:rsidRPr="00386F66">
        <w:rPr>
          <w:b w:val="0"/>
          <w:bCs w:val="0"/>
          <w:sz w:val="20"/>
          <w:szCs w:val="20"/>
        </w:rPr>
        <w:t>rocedure codes for dialysis are sourced from</w:t>
      </w:r>
      <w:r w:rsidR="005F52BA">
        <w:rPr>
          <w:b w:val="0"/>
          <w:bCs w:val="0"/>
          <w:sz w:val="20"/>
          <w:szCs w:val="20"/>
        </w:rPr>
        <w:t xml:space="preserve"> the</w:t>
      </w:r>
      <w:r w:rsidRPr="00386F66">
        <w:rPr>
          <w:b w:val="0"/>
          <w:bCs w:val="0"/>
          <w:sz w:val="20"/>
          <w:szCs w:val="20"/>
        </w:rPr>
        <w:t xml:space="preserve"> </w:t>
      </w:r>
      <w:r w:rsidR="006A6E37" w:rsidRPr="00386F66">
        <w:rPr>
          <w:b w:val="0"/>
          <w:bCs w:val="0"/>
          <w:color w:val="1B1B1B"/>
          <w:sz w:val="20"/>
          <w:szCs w:val="20"/>
          <w:shd w:val="clear" w:color="auto" w:fill="FFFFFF"/>
        </w:rPr>
        <w:t>Clinical Classifications Software</w:t>
      </w:r>
      <w:r w:rsidR="00F003DB">
        <w:rPr>
          <w:b w:val="0"/>
          <w:bCs w:val="0"/>
          <w:color w:val="1B1B1B"/>
          <w:sz w:val="20"/>
          <w:szCs w:val="20"/>
          <w:shd w:val="clear" w:color="auto" w:fill="FFFFFF"/>
        </w:rPr>
        <w:t>,</w:t>
      </w:r>
      <w:r w:rsidR="006A6E37" w:rsidRPr="00386F66">
        <w:rPr>
          <w:b w:val="0"/>
          <w:bCs w:val="0"/>
          <w:color w:val="1B1B1B"/>
          <w:sz w:val="20"/>
          <w:szCs w:val="20"/>
          <w:shd w:val="clear" w:color="auto" w:fill="FFFFFF"/>
        </w:rPr>
        <w:t xml:space="preserve"> a tool developed as part of the</w:t>
      </w:r>
      <w:r w:rsidRPr="00386F66">
        <w:rPr>
          <w:b w:val="0"/>
          <w:bCs w:val="0"/>
          <w:color w:val="000000" w:themeColor="text1"/>
          <w:sz w:val="20"/>
          <w:szCs w:val="20"/>
        </w:rPr>
        <w:t xml:space="preserve"> </w:t>
      </w:r>
      <w:r w:rsidRPr="00335556">
        <w:rPr>
          <w:b w:val="0"/>
          <w:bCs w:val="0"/>
          <w:sz w:val="20"/>
          <w:szCs w:val="20"/>
        </w:rPr>
        <w:t>Healthcare Cost and Utilization Project</w:t>
      </w:r>
      <w:r w:rsidR="00335556">
        <w:rPr>
          <w:b w:val="0"/>
          <w:bCs w:val="0"/>
          <w:sz w:val="20"/>
          <w:szCs w:val="20"/>
        </w:rPr>
        <w:t>,</w:t>
      </w:r>
      <w:r w:rsidR="00335556">
        <w:rPr>
          <w:rStyle w:val="Hyperlink"/>
          <w:b w:val="0"/>
          <w:bCs w:val="0"/>
          <w:color w:val="000000" w:themeColor="text1"/>
          <w:sz w:val="20"/>
          <w:szCs w:val="20"/>
          <w:u w:val="none"/>
        </w:rPr>
        <w:t xml:space="preserve"> </w:t>
      </w:r>
      <w:r w:rsidRPr="00386F66">
        <w:rPr>
          <w:b w:val="0"/>
          <w:bCs w:val="0"/>
          <w:sz w:val="20"/>
          <w:szCs w:val="20"/>
        </w:rPr>
        <w:t xml:space="preserve">a </w:t>
      </w:r>
      <w:r w:rsidR="00501DE9">
        <w:rPr>
          <w:b w:val="0"/>
          <w:bCs w:val="0"/>
          <w:sz w:val="20"/>
          <w:szCs w:val="20"/>
        </w:rPr>
        <w:t>federal–state–industry</w:t>
      </w:r>
      <w:r w:rsidRPr="00386F66">
        <w:rPr>
          <w:b w:val="0"/>
          <w:bCs w:val="0"/>
          <w:sz w:val="20"/>
          <w:szCs w:val="20"/>
        </w:rPr>
        <w:t xml:space="preserve"> partnership sponsored by the Agency for Healthcare Research and Quality</w:t>
      </w:r>
      <w:r w:rsidR="006A6E37" w:rsidRPr="00386F66">
        <w:rPr>
          <w:b w:val="0"/>
          <w:bCs w:val="0"/>
          <w:sz w:val="20"/>
          <w:szCs w:val="20"/>
        </w:rPr>
        <w:t>.</w:t>
      </w:r>
      <w:r w:rsidR="005300C0" w:rsidRPr="00386F66">
        <w:rPr>
          <w:b w:val="0"/>
          <w:bCs w:val="0"/>
          <w:sz w:val="20"/>
          <w:szCs w:val="20"/>
        </w:rPr>
        <w:br/>
      </w:r>
      <w:r w:rsidR="002E22BF" w:rsidRPr="002E22BF">
        <w:rPr>
          <w:b w:val="0"/>
          <w:bCs w:val="0"/>
          <w:sz w:val="20"/>
          <w:szCs w:val="20"/>
        </w:rPr>
        <w:t>ICD-9 and -10-</w:t>
      </w:r>
      <w:r w:rsidR="002E22BF">
        <w:rPr>
          <w:b w:val="0"/>
          <w:bCs w:val="0"/>
          <w:sz w:val="20"/>
          <w:szCs w:val="20"/>
        </w:rPr>
        <w:t>PCS</w:t>
      </w:r>
      <w:r w:rsidR="002E22BF" w:rsidRPr="002E22BF">
        <w:rPr>
          <w:b w:val="0"/>
          <w:bCs w:val="0"/>
          <w:sz w:val="20"/>
          <w:szCs w:val="20"/>
        </w:rPr>
        <w:t xml:space="preserve">, </w:t>
      </w:r>
      <w:r w:rsidR="002E22BF" w:rsidRPr="002E22BF">
        <w:rPr>
          <w:b w:val="0"/>
          <w:bCs w:val="0"/>
          <w:i/>
          <w:iCs/>
          <w:sz w:val="20"/>
          <w:szCs w:val="20"/>
        </w:rPr>
        <w:t>International Classification of Diseases</w:t>
      </w:r>
      <w:r w:rsidR="002E22BF" w:rsidRPr="002E22BF">
        <w:rPr>
          <w:b w:val="0"/>
          <w:bCs w:val="0"/>
          <w:sz w:val="20"/>
          <w:szCs w:val="20"/>
        </w:rPr>
        <w:t xml:space="preserve">, Ninth and Tenth Revisions, </w:t>
      </w:r>
      <w:r w:rsidR="002E22BF">
        <w:rPr>
          <w:b w:val="0"/>
          <w:bCs w:val="0"/>
          <w:sz w:val="20"/>
          <w:szCs w:val="20"/>
        </w:rPr>
        <w:t>Procedur</w:t>
      </w:r>
      <w:r w:rsidR="000E3846">
        <w:rPr>
          <w:b w:val="0"/>
          <w:bCs w:val="0"/>
          <w:sz w:val="20"/>
          <w:szCs w:val="20"/>
        </w:rPr>
        <w:t>e</w:t>
      </w:r>
      <w:r w:rsidR="00445F1A">
        <w:rPr>
          <w:b w:val="0"/>
          <w:bCs w:val="0"/>
          <w:sz w:val="20"/>
          <w:szCs w:val="20"/>
        </w:rPr>
        <w:t xml:space="preserve"> Coding System</w:t>
      </w:r>
      <w:r w:rsidR="002E22BF" w:rsidRPr="002E22BF">
        <w:rPr>
          <w:b w:val="0"/>
          <w:bCs w:val="0"/>
          <w:sz w:val="20"/>
          <w:szCs w:val="20"/>
        </w:rPr>
        <w:t>.</w:t>
      </w:r>
      <w:r w:rsidR="002747BA">
        <w:rPr>
          <w:b w:val="0"/>
          <w:bCs w:val="0"/>
          <w:sz w:val="20"/>
          <w:szCs w:val="20"/>
        </w:rPr>
        <w:br/>
      </w:r>
    </w:p>
    <w:p w14:paraId="24CCE4DA" w14:textId="59860BE7" w:rsidR="007B39B2" w:rsidRDefault="007B39B2" w:rsidP="00F97A4E">
      <w:pPr>
        <w:pStyle w:val="ListParagraph"/>
        <w:numPr>
          <w:ilvl w:val="0"/>
          <w:numId w:val="26"/>
        </w:numPr>
        <w:tabs>
          <w:tab w:val="left" w:pos="8509"/>
        </w:tabs>
        <w:spacing w:after="160" w:line="259" w:lineRule="auto"/>
        <w:ind w:left="270" w:hanging="270"/>
        <w:contextualSpacing w:val="0"/>
      </w:pPr>
      <w:r w:rsidRPr="0080551A">
        <w:t>CPT codes for dialysis</w:t>
      </w:r>
    </w:p>
    <w:tbl>
      <w:tblPr>
        <w:tblStyle w:val="TableGrid"/>
        <w:tblW w:w="9085" w:type="dxa"/>
        <w:tblInd w:w="2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085"/>
      </w:tblGrid>
      <w:tr w:rsidR="007B39B2" w14:paraId="7C4ACF66" w14:textId="77777777" w:rsidTr="006363FE">
        <w:tc>
          <w:tcPr>
            <w:tcW w:w="9085" w:type="dxa"/>
            <w:vAlign w:val="center"/>
          </w:tcPr>
          <w:p w14:paraId="78E4CAF3" w14:textId="6E8BDA6F" w:rsidR="007B39B2" w:rsidRPr="003A39E1" w:rsidRDefault="007B39B2" w:rsidP="003A39E1">
            <w:pPr>
              <w:pStyle w:val="ListParagraph"/>
              <w:tabs>
                <w:tab w:val="left" w:pos="8509"/>
              </w:tabs>
              <w:spacing w:before="360" w:after="120" w:line="360" w:lineRule="auto"/>
              <w:ind w:left="72"/>
              <w:rPr>
                <w:sz w:val="22"/>
                <w:szCs w:val="22"/>
              </w:rPr>
            </w:pPr>
            <w:r w:rsidRPr="003A39E1">
              <w:rPr>
                <w:sz w:val="22"/>
                <w:szCs w:val="22"/>
              </w:rPr>
              <w:t>4052F, 4053F, G0321</w:t>
            </w:r>
            <w:r w:rsidR="00FF0DF6">
              <w:rPr>
                <w:sz w:val="22"/>
                <w:szCs w:val="22"/>
              </w:rPr>
              <w:t>–</w:t>
            </w:r>
            <w:r w:rsidRPr="003A39E1">
              <w:rPr>
                <w:sz w:val="22"/>
                <w:szCs w:val="22"/>
              </w:rPr>
              <w:t>G0327, 90918</w:t>
            </w:r>
            <w:r w:rsidR="00FF0DF6">
              <w:rPr>
                <w:sz w:val="22"/>
                <w:szCs w:val="22"/>
              </w:rPr>
              <w:t>–</w:t>
            </w:r>
            <w:r w:rsidRPr="003A39E1">
              <w:rPr>
                <w:sz w:val="22"/>
                <w:szCs w:val="22"/>
              </w:rPr>
              <w:t>90925, 90935, 90937, 90940, 90945, 90947, 90989, 90993, 90997, 90999</w:t>
            </w:r>
          </w:p>
        </w:tc>
      </w:tr>
    </w:tbl>
    <w:p w14:paraId="56353C70" w14:textId="04475864" w:rsidR="007B39B2" w:rsidRPr="00386F66" w:rsidRDefault="007B39B2" w:rsidP="005300C0">
      <w:pPr>
        <w:shd w:val="clear" w:color="auto" w:fill="FFFFFF"/>
        <w:spacing w:after="160" w:line="259" w:lineRule="auto"/>
        <w:ind w:left="270"/>
        <w:textAlignment w:val="baseline"/>
        <w:outlineLvl w:val="0"/>
        <w:rPr>
          <w:color w:val="000000" w:themeColor="text1"/>
          <w:kern w:val="36"/>
          <w:sz w:val="20"/>
          <w:szCs w:val="20"/>
        </w:rPr>
      </w:pPr>
      <w:r w:rsidRPr="00386F66">
        <w:rPr>
          <w:i/>
          <w:iCs/>
          <w:color w:val="000000" w:themeColor="text1"/>
          <w:kern w:val="36"/>
          <w:sz w:val="20"/>
          <w:szCs w:val="20"/>
        </w:rPr>
        <w:t>Note</w:t>
      </w:r>
      <w:r w:rsidRPr="00386F66">
        <w:rPr>
          <w:color w:val="000000" w:themeColor="text1"/>
          <w:kern w:val="36"/>
          <w:sz w:val="20"/>
          <w:szCs w:val="20"/>
        </w:rPr>
        <w:t>:</w:t>
      </w:r>
      <w:r w:rsidR="00926051" w:rsidRPr="00386F66">
        <w:rPr>
          <w:color w:val="2E2E2E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="006A6E37" w:rsidRPr="00386F66">
        <w:rPr>
          <w:color w:val="2E2E2E"/>
          <w:sz w:val="20"/>
          <w:szCs w:val="20"/>
          <w:bdr w:val="none" w:sz="0" w:space="0" w:color="auto" w:frame="1"/>
          <w:shd w:val="clear" w:color="auto" w:fill="FFFFFF"/>
        </w:rPr>
        <w:t xml:space="preserve">The </w:t>
      </w:r>
      <w:r w:rsidR="00F14EDB">
        <w:rPr>
          <w:color w:val="2E2E2E"/>
          <w:sz w:val="20"/>
          <w:szCs w:val="20"/>
          <w:bdr w:val="none" w:sz="0" w:space="0" w:color="auto" w:frame="1"/>
          <w:shd w:val="clear" w:color="auto" w:fill="FFFFFF"/>
        </w:rPr>
        <w:t>Current Procedural Terminology</w:t>
      </w:r>
      <w:r w:rsidR="00F14EDB" w:rsidRPr="00386F66">
        <w:rPr>
          <w:color w:val="2E2E2E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="006A6E37" w:rsidRPr="00386F66">
        <w:rPr>
          <w:color w:val="2E2E2E"/>
          <w:sz w:val="20"/>
          <w:szCs w:val="20"/>
          <w:bdr w:val="none" w:sz="0" w:space="0" w:color="auto" w:frame="1"/>
          <w:shd w:val="clear" w:color="auto" w:fill="FFFFFF"/>
        </w:rPr>
        <w:t xml:space="preserve">codes for dialysis are sourced from </w:t>
      </w:r>
      <w:r w:rsidR="00501DE9">
        <w:rPr>
          <w:rStyle w:val="Strong"/>
          <w:b w:val="0"/>
          <w:bCs w:val="0"/>
          <w:color w:val="2E2E2E"/>
          <w:sz w:val="20"/>
          <w:szCs w:val="20"/>
          <w:bdr w:val="none" w:sz="0" w:space="0" w:color="auto" w:frame="1"/>
          <w:shd w:val="clear" w:color="auto" w:fill="FFFFFF"/>
        </w:rPr>
        <w:t>t</w:t>
      </w:r>
      <w:r w:rsidR="00926051" w:rsidRPr="00386F66">
        <w:rPr>
          <w:rStyle w:val="Strong"/>
          <w:b w:val="0"/>
          <w:bCs w:val="0"/>
          <w:color w:val="2E2E2E"/>
          <w:sz w:val="20"/>
          <w:szCs w:val="20"/>
          <w:bdr w:val="none" w:sz="0" w:space="0" w:color="auto" w:frame="1"/>
          <w:shd w:val="clear" w:color="auto" w:fill="FFFFFF"/>
        </w:rPr>
        <w:t xml:space="preserve">he Geriatric &amp; Extended Care Data &amp; Analysis Center under </w:t>
      </w:r>
      <w:r w:rsidR="00D815B1">
        <w:rPr>
          <w:rStyle w:val="Strong"/>
          <w:b w:val="0"/>
          <w:bCs w:val="0"/>
          <w:color w:val="2E2E2E"/>
          <w:sz w:val="20"/>
          <w:szCs w:val="20"/>
          <w:bdr w:val="none" w:sz="0" w:space="0" w:color="auto" w:frame="1"/>
          <w:shd w:val="clear" w:color="auto" w:fill="FFFFFF"/>
        </w:rPr>
        <w:t xml:space="preserve">the </w:t>
      </w:r>
      <w:r w:rsidR="00501DE9">
        <w:rPr>
          <w:rStyle w:val="Strong"/>
          <w:b w:val="0"/>
          <w:bCs w:val="0"/>
          <w:color w:val="2E2E2E"/>
          <w:sz w:val="20"/>
          <w:szCs w:val="20"/>
          <w:bdr w:val="none" w:sz="0" w:space="0" w:color="auto" w:frame="1"/>
          <w:shd w:val="clear" w:color="auto" w:fill="FFFFFF"/>
        </w:rPr>
        <w:t>Department of Veterans Affairs</w:t>
      </w:r>
      <w:r w:rsidR="000D7710" w:rsidRPr="00386F66">
        <w:rPr>
          <w:rStyle w:val="Strong"/>
          <w:b w:val="0"/>
          <w:bCs w:val="0"/>
          <w:color w:val="2E2E2E"/>
          <w:sz w:val="20"/>
          <w:szCs w:val="20"/>
          <w:bdr w:val="none" w:sz="0" w:space="0" w:color="auto" w:frame="1"/>
          <w:shd w:val="clear" w:color="auto" w:fill="FFFFFF"/>
        </w:rPr>
        <w:t xml:space="preserve"> Office of</w:t>
      </w:r>
      <w:r w:rsidR="000D7710" w:rsidRPr="00386F66">
        <w:rPr>
          <w:rStyle w:val="Strong"/>
          <w:color w:val="2E2E2E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="00926051" w:rsidRPr="00386F66">
        <w:rPr>
          <w:color w:val="2E2E2E"/>
          <w:sz w:val="20"/>
          <w:szCs w:val="20"/>
          <w:shd w:val="clear" w:color="auto" w:fill="FFFFFF"/>
        </w:rPr>
        <w:t>Geriatrics and Extended Care</w:t>
      </w:r>
      <w:r w:rsidR="000D7710" w:rsidRPr="00386F66">
        <w:rPr>
          <w:color w:val="2E2E2E"/>
          <w:sz w:val="20"/>
          <w:szCs w:val="20"/>
          <w:shd w:val="clear" w:color="auto" w:fill="FFFFFF"/>
        </w:rPr>
        <w:t>.</w:t>
      </w:r>
    </w:p>
    <w:p w14:paraId="55F27BE0" w14:textId="77777777" w:rsidR="00D21C2F" w:rsidRPr="005300C0" w:rsidRDefault="00D21C2F" w:rsidP="005300C0">
      <w:pPr>
        <w:pStyle w:val="ListParagraph"/>
        <w:spacing w:after="160" w:line="259" w:lineRule="auto"/>
        <w:ind w:left="0"/>
        <w:contextualSpacing w:val="0"/>
      </w:pPr>
    </w:p>
    <w:sectPr w:rsidR="00D21C2F" w:rsidRPr="005300C0" w:rsidSect="004E6A8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232A8" w14:textId="77777777" w:rsidR="004E6A83" w:rsidRDefault="004E6A83" w:rsidP="000E6F40">
      <w:r>
        <w:separator/>
      </w:r>
    </w:p>
  </w:endnote>
  <w:endnote w:type="continuationSeparator" w:id="0">
    <w:p w14:paraId="712F811D" w14:textId="77777777" w:rsidR="004E6A83" w:rsidRDefault="004E6A83" w:rsidP="000E6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8D0BA" w14:textId="17E844DB" w:rsidR="0028609E" w:rsidRPr="00857D44" w:rsidRDefault="0028609E" w:rsidP="00857D44">
    <w:pPr>
      <w:pStyle w:val="Footer"/>
      <w:tabs>
        <w:tab w:val="clear" w:pos="4680"/>
        <w:tab w:val="clear" w:pos="9360"/>
      </w:tabs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85547" w14:textId="77777777" w:rsidR="004E6A83" w:rsidRDefault="004E6A83" w:rsidP="000E6F40">
      <w:r>
        <w:separator/>
      </w:r>
    </w:p>
  </w:footnote>
  <w:footnote w:type="continuationSeparator" w:id="0">
    <w:p w14:paraId="45FD1325" w14:textId="77777777" w:rsidR="004E6A83" w:rsidRDefault="004E6A83" w:rsidP="000E6F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9600919"/>
      <w:docPartObj>
        <w:docPartGallery w:val="Page Numbers (Top of Page)"/>
        <w:docPartUnique/>
      </w:docPartObj>
    </w:sdtPr>
    <w:sdtEndPr>
      <w:rPr>
        <w:noProof/>
        <w:sz w:val="20"/>
        <w:szCs w:val="20"/>
      </w:rPr>
    </w:sdtEndPr>
    <w:sdtContent>
      <w:p w14:paraId="622B5B84" w14:textId="4D911F55" w:rsidR="003A7EE2" w:rsidRPr="00EA7491" w:rsidRDefault="00EA7491" w:rsidP="00EA7491">
        <w:pPr>
          <w:pStyle w:val="Header"/>
          <w:tabs>
            <w:tab w:val="clear" w:pos="4680"/>
            <w:tab w:val="clear" w:pos="9360"/>
          </w:tabs>
          <w:jc w:val="right"/>
          <w:rPr>
            <w:sz w:val="20"/>
            <w:szCs w:val="20"/>
          </w:rPr>
        </w:pPr>
        <w:r w:rsidRPr="00EA7491">
          <w:rPr>
            <w:sz w:val="20"/>
            <w:szCs w:val="20"/>
          </w:rPr>
          <w:t>Comparing Self-Reported and Medical Record Diagnoses</w:t>
        </w:r>
        <w:r w:rsidR="007E7BF7">
          <w:rPr>
            <w:sz w:val="20"/>
            <w:szCs w:val="20"/>
          </w:rPr>
          <w:t xml:space="preserve"> – Additional File</w:t>
        </w:r>
        <w:r w:rsidR="007200C5">
          <w:rPr>
            <w:sz w:val="20"/>
            <w:szCs w:val="20"/>
          </w:rPr>
          <w:t>s</w:t>
        </w:r>
        <w:r w:rsidRPr="00EA7491">
          <w:rPr>
            <w:sz w:val="20"/>
            <w:szCs w:val="20"/>
          </w:rPr>
          <w:t xml:space="preserve">  </w:t>
        </w:r>
        <w:r w:rsidR="00857D44" w:rsidRPr="00EA7491">
          <w:rPr>
            <w:sz w:val="20"/>
            <w:szCs w:val="20"/>
          </w:rPr>
          <w:fldChar w:fldCharType="begin"/>
        </w:r>
        <w:r w:rsidR="00857D44" w:rsidRPr="00EA7491">
          <w:rPr>
            <w:sz w:val="20"/>
            <w:szCs w:val="20"/>
          </w:rPr>
          <w:instrText xml:space="preserve"> PAGE   \* MERGEFORMAT </w:instrText>
        </w:r>
        <w:r w:rsidR="00857D44" w:rsidRPr="00EA7491">
          <w:rPr>
            <w:sz w:val="20"/>
            <w:szCs w:val="20"/>
          </w:rPr>
          <w:fldChar w:fldCharType="separate"/>
        </w:r>
        <w:r w:rsidR="00857D44" w:rsidRPr="00EA7491">
          <w:rPr>
            <w:noProof/>
            <w:sz w:val="20"/>
            <w:szCs w:val="20"/>
          </w:rPr>
          <w:t>2</w:t>
        </w:r>
        <w:r w:rsidR="00857D44" w:rsidRPr="00EA7491">
          <w:rPr>
            <w:noProof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F7755"/>
    <w:multiLevelType w:val="multilevel"/>
    <w:tmpl w:val="06AA1AF6"/>
    <w:lvl w:ilvl="0">
      <w:start w:val="5"/>
      <w:numFmt w:val="decimal"/>
      <w:lvlText w:val="%1."/>
      <w:lvlJc w:val="left"/>
      <w:pPr>
        <w:tabs>
          <w:tab w:val="num" w:pos="144"/>
        </w:tabs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10"/>
        </w:tabs>
        <w:ind w:left="810" w:hanging="360"/>
      </w:pPr>
      <w:rPr>
        <w:rFonts w:ascii="Arial" w:eastAsia="Times New Roman" w:hAnsi="Arial" w:cs="Arial" w:hint="default"/>
      </w:rPr>
    </w:lvl>
    <w:lvl w:ilvl="3">
      <w:start w:val="1"/>
      <w:numFmt w:val="lowerRoman"/>
      <w:lvlText w:val="%4."/>
      <w:lvlJc w:val="right"/>
      <w:pPr>
        <w:tabs>
          <w:tab w:val="num" w:pos="1170"/>
        </w:tabs>
        <w:ind w:left="1170" w:hanging="360"/>
      </w:pPr>
      <w:rPr>
        <w:rFonts w:hint="default"/>
      </w:rPr>
    </w:lvl>
    <w:lvl w:ilvl="4">
      <w:start w:val="1"/>
      <w:numFmt w:val="lowerRoman"/>
      <w:lvlText w:val="%5."/>
      <w:lvlJc w:val="right"/>
      <w:pPr>
        <w:tabs>
          <w:tab w:val="num" w:pos="1530"/>
        </w:tabs>
        <w:ind w:left="1530" w:hanging="36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num" w:pos="1890"/>
        </w:tabs>
        <w:ind w:left="1890" w:hanging="360"/>
      </w:pPr>
      <w:rPr>
        <w:rFonts w:ascii="Arial" w:eastAsia="Calibri" w:hAnsi="Arial" w:cs="Arial" w:hint="default"/>
      </w:rPr>
    </w:lvl>
    <w:lvl w:ilvl="6">
      <w:start w:val="1"/>
      <w:numFmt w:val="decimal"/>
      <w:lvlText w:val="%7."/>
      <w:lvlJc w:val="left"/>
      <w:pPr>
        <w:tabs>
          <w:tab w:val="num" w:pos="2250"/>
        </w:tabs>
        <w:ind w:left="225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610"/>
        </w:tabs>
        <w:ind w:left="261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1" w15:restartNumberingAfterBreak="0">
    <w:nsid w:val="085A0A22"/>
    <w:multiLevelType w:val="hybridMultilevel"/>
    <w:tmpl w:val="C8001A48"/>
    <w:lvl w:ilvl="0" w:tplc="C5D643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5F434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A32BB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056C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11A83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41889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C0E60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CEA1D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93871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FF73BE4"/>
    <w:multiLevelType w:val="hybridMultilevel"/>
    <w:tmpl w:val="1BC840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74D65"/>
    <w:multiLevelType w:val="multilevel"/>
    <w:tmpl w:val="088402B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3DB7701"/>
    <w:multiLevelType w:val="hybridMultilevel"/>
    <w:tmpl w:val="75B4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F95B1B"/>
    <w:multiLevelType w:val="hybridMultilevel"/>
    <w:tmpl w:val="CD3CFB32"/>
    <w:lvl w:ilvl="0" w:tplc="5DEC7DB6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5E9225F"/>
    <w:multiLevelType w:val="hybridMultilevel"/>
    <w:tmpl w:val="A1FA8788"/>
    <w:lvl w:ilvl="0" w:tplc="E8BADA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E15A22"/>
    <w:multiLevelType w:val="hybridMultilevel"/>
    <w:tmpl w:val="91528DC8"/>
    <w:lvl w:ilvl="0" w:tplc="D10A1D2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7418D1"/>
    <w:multiLevelType w:val="hybridMultilevel"/>
    <w:tmpl w:val="9E1E9362"/>
    <w:lvl w:ilvl="0" w:tplc="CDA03098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12E7CA2"/>
    <w:multiLevelType w:val="hybridMultilevel"/>
    <w:tmpl w:val="B27A8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5A6DF0"/>
    <w:multiLevelType w:val="hybridMultilevel"/>
    <w:tmpl w:val="9462F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caps w:val="0"/>
        <w:smallCaps w:val="0"/>
        <w:color w:val="000000" w:themeColor="text1"/>
        <w:spacing w:val="0"/>
        <w14:glow w14:rad="0">
          <w14:srgbClr w14:val="000000"/>
        </w14:glow>
        <w14:shadow w14:blurRad="38100" w14:dist="19050" w14:dir="2700000" w14:sx="100000" w14:sy="100000" w14:kx="0" w14:ky="0" w14:algn="tl">
          <w14:schemeClr w14:val="dk1">
            <w14:alpha w14:val="60000"/>
          </w14:schemeClr>
        </w14:shadow>
        <w14:reflection w14:blurRad="0" w14:stA="0" w14:stPos="0" w14:endA="0" w14:endPos="0" w14:dist="0" w14:dir="0" w14:fadeDir="0" w14:sx="0" w14:sy="0" w14:kx="0" w14:ky="0" w14:algn="none"/>
        <w14:textOutline w14:w="0" w14:cap="flat" w14:cmpd="sng" w14:algn="ctr">
          <w14:noFill/>
          <w14:prstDash w14:val="solid"/>
          <w14:round/>
        </w14:textOutline>
        <w14:props3d w14:extrusionH="0" w14:contourW="0" w14:prstMateri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2D19AF"/>
    <w:multiLevelType w:val="multilevel"/>
    <w:tmpl w:val="023C1D7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B35977"/>
    <w:multiLevelType w:val="hybridMultilevel"/>
    <w:tmpl w:val="5C8CFA18"/>
    <w:lvl w:ilvl="0" w:tplc="E8BADA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EF29A4"/>
    <w:multiLevelType w:val="hybridMultilevel"/>
    <w:tmpl w:val="5088ED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99404F"/>
    <w:multiLevelType w:val="hybridMultilevel"/>
    <w:tmpl w:val="EEE0A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1E6FFC"/>
    <w:multiLevelType w:val="hybridMultilevel"/>
    <w:tmpl w:val="AF3E8346"/>
    <w:lvl w:ilvl="0" w:tplc="C9821A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BA4097F"/>
    <w:multiLevelType w:val="hybridMultilevel"/>
    <w:tmpl w:val="0D2240A4"/>
    <w:lvl w:ilvl="0" w:tplc="3A74E2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17A36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F325A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8BE50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1F26C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AC826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D8846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2B616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3A06A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4BFC51A3"/>
    <w:multiLevelType w:val="hybridMultilevel"/>
    <w:tmpl w:val="4300DCBC"/>
    <w:lvl w:ilvl="0" w:tplc="9B1AC2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B0285D"/>
    <w:multiLevelType w:val="multilevel"/>
    <w:tmpl w:val="088402B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A9B34C2"/>
    <w:multiLevelType w:val="hybridMultilevel"/>
    <w:tmpl w:val="EB803412"/>
    <w:lvl w:ilvl="0" w:tplc="483209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9B4C48"/>
    <w:multiLevelType w:val="hybridMultilevel"/>
    <w:tmpl w:val="4EFC9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7E28C7"/>
    <w:multiLevelType w:val="hybridMultilevel"/>
    <w:tmpl w:val="F38601C6"/>
    <w:lvl w:ilvl="0" w:tplc="9464661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8354CA"/>
    <w:multiLevelType w:val="hybridMultilevel"/>
    <w:tmpl w:val="93E89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AF09BF"/>
    <w:multiLevelType w:val="hybridMultilevel"/>
    <w:tmpl w:val="1D362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6AF80AE9"/>
    <w:multiLevelType w:val="hybridMultilevel"/>
    <w:tmpl w:val="6B843FE4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5" w15:restartNumberingAfterBreak="0">
    <w:nsid w:val="74610398"/>
    <w:multiLevelType w:val="hybridMultilevel"/>
    <w:tmpl w:val="2C647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6835A0"/>
    <w:multiLevelType w:val="hybridMultilevel"/>
    <w:tmpl w:val="9EE66474"/>
    <w:lvl w:ilvl="0" w:tplc="26F28F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D0208BC"/>
    <w:multiLevelType w:val="hybridMultilevel"/>
    <w:tmpl w:val="2916BEE2"/>
    <w:lvl w:ilvl="0" w:tplc="8BD4D6A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1186623">
    <w:abstractNumId w:val="11"/>
  </w:num>
  <w:num w:numId="2" w16cid:durableId="376439723">
    <w:abstractNumId w:val="3"/>
  </w:num>
  <w:num w:numId="3" w16cid:durableId="1912034196">
    <w:abstractNumId w:val="12"/>
  </w:num>
  <w:num w:numId="4" w16cid:durableId="303975719">
    <w:abstractNumId w:val="6"/>
  </w:num>
  <w:num w:numId="5" w16cid:durableId="874929795">
    <w:abstractNumId w:val="20"/>
  </w:num>
  <w:num w:numId="6" w16cid:durableId="1437746555">
    <w:abstractNumId w:val="4"/>
  </w:num>
  <w:num w:numId="7" w16cid:durableId="269624640">
    <w:abstractNumId w:val="18"/>
  </w:num>
  <w:num w:numId="8" w16cid:durableId="1412699253">
    <w:abstractNumId w:val="24"/>
  </w:num>
  <w:num w:numId="9" w16cid:durableId="360278695">
    <w:abstractNumId w:val="22"/>
  </w:num>
  <w:num w:numId="10" w16cid:durableId="1676878254">
    <w:abstractNumId w:val="27"/>
  </w:num>
  <w:num w:numId="11" w16cid:durableId="748388263">
    <w:abstractNumId w:val="7"/>
  </w:num>
  <w:num w:numId="12" w16cid:durableId="476194015">
    <w:abstractNumId w:val="21"/>
  </w:num>
  <w:num w:numId="13" w16cid:durableId="727650450">
    <w:abstractNumId w:val="25"/>
  </w:num>
  <w:num w:numId="14" w16cid:durableId="994070971">
    <w:abstractNumId w:val="19"/>
  </w:num>
  <w:num w:numId="15" w16cid:durableId="1430999896">
    <w:abstractNumId w:val="14"/>
  </w:num>
  <w:num w:numId="16" w16cid:durableId="1356618808">
    <w:abstractNumId w:val="26"/>
  </w:num>
  <w:num w:numId="17" w16cid:durableId="180515333">
    <w:abstractNumId w:val="15"/>
  </w:num>
  <w:num w:numId="18" w16cid:durableId="1997683509">
    <w:abstractNumId w:val="0"/>
  </w:num>
  <w:num w:numId="19" w16cid:durableId="1735932593">
    <w:abstractNumId w:val="17"/>
  </w:num>
  <w:num w:numId="20" w16cid:durableId="2100441544">
    <w:abstractNumId w:val="5"/>
  </w:num>
  <w:num w:numId="21" w16cid:durableId="1038355995">
    <w:abstractNumId w:val="10"/>
  </w:num>
  <w:num w:numId="22" w16cid:durableId="718170216">
    <w:abstractNumId w:val="13"/>
  </w:num>
  <w:num w:numId="23" w16cid:durableId="529027079">
    <w:abstractNumId w:val="9"/>
  </w:num>
  <w:num w:numId="24" w16cid:durableId="1371568424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208170585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485970173">
    <w:abstractNumId w:val="2"/>
  </w:num>
  <w:num w:numId="27" w16cid:durableId="1218205337">
    <w:abstractNumId w:val="16"/>
  </w:num>
  <w:num w:numId="28" w16cid:durableId="1532721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304192E9-1045-4E3D-9AA4-C9127C9A128A}"/>
    <w:docVar w:name="dgnword-eventsink" w:val="44112506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xws0xeorte5rea0t8pax2tdepwsaa0pa0p&quot;&gt;Amber&lt;record-ids&gt;&lt;item&gt;157&lt;/item&gt;&lt;item&gt;179&lt;/item&gt;&lt;item&gt;189&lt;/item&gt;&lt;item&gt;625&lt;/item&gt;&lt;item&gt;626&lt;/item&gt;&lt;item&gt;627&lt;/item&gt;&lt;item&gt;628&lt;/item&gt;&lt;item&gt;629&lt;/item&gt;&lt;item&gt;630&lt;/item&gt;&lt;item&gt;631&lt;/item&gt;&lt;item&gt;633&lt;/item&gt;&lt;item&gt;634&lt;/item&gt;&lt;item&gt;635&lt;/item&gt;&lt;item&gt;636&lt;/item&gt;&lt;item&gt;637&lt;/item&gt;&lt;/record-ids&gt;&lt;/item&gt;&lt;/Libraries&gt;"/>
  </w:docVars>
  <w:rsids>
    <w:rsidRoot w:val="00F97E95"/>
    <w:rsid w:val="000011F5"/>
    <w:rsid w:val="0000121D"/>
    <w:rsid w:val="0000154D"/>
    <w:rsid w:val="0000250A"/>
    <w:rsid w:val="000046C4"/>
    <w:rsid w:val="00004B56"/>
    <w:rsid w:val="00005320"/>
    <w:rsid w:val="0000666C"/>
    <w:rsid w:val="000079B1"/>
    <w:rsid w:val="00010247"/>
    <w:rsid w:val="00011BB6"/>
    <w:rsid w:val="0001274A"/>
    <w:rsid w:val="00013F8E"/>
    <w:rsid w:val="00015815"/>
    <w:rsid w:val="000163D9"/>
    <w:rsid w:val="000165BC"/>
    <w:rsid w:val="00016E99"/>
    <w:rsid w:val="00017ECD"/>
    <w:rsid w:val="00020C06"/>
    <w:rsid w:val="0002162C"/>
    <w:rsid w:val="00022433"/>
    <w:rsid w:val="00022AF6"/>
    <w:rsid w:val="000232AB"/>
    <w:rsid w:val="00023BC4"/>
    <w:rsid w:val="00025388"/>
    <w:rsid w:val="00027C98"/>
    <w:rsid w:val="00027F59"/>
    <w:rsid w:val="000300A0"/>
    <w:rsid w:val="000306D2"/>
    <w:rsid w:val="00030917"/>
    <w:rsid w:val="00030C63"/>
    <w:rsid w:val="00032C3A"/>
    <w:rsid w:val="00035C78"/>
    <w:rsid w:val="0003686C"/>
    <w:rsid w:val="00036D7E"/>
    <w:rsid w:val="00041531"/>
    <w:rsid w:val="000419CA"/>
    <w:rsid w:val="00043383"/>
    <w:rsid w:val="00043951"/>
    <w:rsid w:val="00043D59"/>
    <w:rsid w:val="000454B2"/>
    <w:rsid w:val="00046EAE"/>
    <w:rsid w:val="000470A4"/>
    <w:rsid w:val="000475DC"/>
    <w:rsid w:val="00047AB1"/>
    <w:rsid w:val="00050000"/>
    <w:rsid w:val="000507CE"/>
    <w:rsid w:val="00050C42"/>
    <w:rsid w:val="0005136B"/>
    <w:rsid w:val="00052244"/>
    <w:rsid w:val="000524BC"/>
    <w:rsid w:val="00054847"/>
    <w:rsid w:val="000555B0"/>
    <w:rsid w:val="00060230"/>
    <w:rsid w:val="000604C7"/>
    <w:rsid w:val="000618F0"/>
    <w:rsid w:val="00061F8D"/>
    <w:rsid w:val="0006378D"/>
    <w:rsid w:val="0006633A"/>
    <w:rsid w:val="0006687E"/>
    <w:rsid w:val="000668B7"/>
    <w:rsid w:val="00070196"/>
    <w:rsid w:val="00070F8A"/>
    <w:rsid w:val="00072DAE"/>
    <w:rsid w:val="00073CB9"/>
    <w:rsid w:val="0007507E"/>
    <w:rsid w:val="000752FC"/>
    <w:rsid w:val="00075FBA"/>
    <w:rsid w:val="0007640F"/>
    <w:rsid w:val="000765E2"/>
    <w:rsid w:val="00076DC2"/>
    <w:rsid w:val="00076FBF"/>
    <w:rsid w:val="00077384"/>
    <w:rsid w:val="00081A00"/>
    <w:rsid w:val="0008568C"/>
    <w:rsid w:val="0008581C"/>
    <w:rsid w:val="00085F68"/>
    <w:rsid w:val="000874CD"/>
    <w:rsid w:val="00090EFC"/>
    <w:rsid w:val="00091422"/>
    <w:rsid w:val="00092105"/>
    <w:rsid w:val="00094087"/>
    <w:rsid w:val="000946D3"/>
    <w:rsid w:val="0009521A"/>
    <w:rsid w:val="00095727"/>
    <w:rsid w:val="00096CD9"/>
    <w:rsid w:val="00096FC8"/>
    <w:rsid w:val="000977EE"/>
    <w:rsid w:val="00097E97"/>
    <w:rsid w:val="000A0A61"/>
    <w:rsid w:val="000A0FED"/>
    <w:rsid w:val="000A1469"/>
    <w:rsid w:val="000A19D8"/>
    <w:rsid w:val="000A28F5"/>
    <w:rsid w:val="000A2F0C"/>
    <w:rsid w:val="000A5609"/>
    <w:rsid w:val="000A6531"/>
    <w:rsid w:val="000A6A25"/>
    <w:rsid w:val="000A786A"/>
    <w:rsid w:val="000B0B7C"/>
    <w:rsid w:val="000B0F1B"/>
    <w:rsid w:val="000B1368"/>
    <w:rsid w:val="000B1634"/>
    <w:rsid w:val="000B187F"/>
    <w:rsid w:val="000B1CAB"/>
    <w:rsid w:val="000B24AA"/>
    <w:rsid w:val="000B36DE"/>
    <w:rsid w:val="000B3735"/>
    <w:rsid w:val="000B48C9"/>
    <w:rsid w:val="000B50CE"/>
    <w:rsid w:val="000B5CA8"/>
    <w:rsid w:val="000B61F8"/>
    <w:rsid w:val="000B6C30"/>
    <w:rsid w:val="000B777E"/>
    <w:rsid w:val="000B7F99"/>
    <w:rsid w:val="000C0558"/>
    <w:rsid w:val="000C0CE1"/>
    <w:rsid w:val="000C0F80"/>
    <w:rsid w:val="000C1021"/>
    <w:rsid w:val="000C3D12"/>
    <w:rsid w:val="000C4405"/>
    <w:rsid w:val="000C560E"/>
    <w:rsid w:val="000C5A56"/>
    <w:rsid w:val="000C5DC6"/>
    <w:rsid w:val="000C679A"/>
    <w:rsid w:val="000C6A34"/>
    <w:rsid w:val="000C75B2"/>
    <w:rsid w:val="000C7D0B"/>
    <w:rsid w:val="000D0853"/>
    <w:rsid w:val="000D0A68"/>
    <w:rsid w:val="000D14FA"/>
    <w:rsid w:val="000D1787"/>
    <w:rsid w:val="000D1D67"/>
    <w:rsid w:val="000D203A"/>
    <w:rsid w:val="000D269F"/>
    <w:rsid w:val="000D2D62"/>
    <w:rsid w:val="000D2E12"/>
    <w:rsid w:val="000D4176"/>
    <w:rsid w:val="000D501B"/>
    <w:rsid w:val="000D5619"/>
    <w:rsid w:val="000D7710"/>
    <w:rsid w:val="000D77C0"/>
    <w:rsid w:val="000D7967"/>
    <w:rsid w:val="000D7D0E"/>
    <w:rsid w:val="000E0A91"/>
    <w:rsid w:val="000E0DE9"/>
    <w:rsid w:val="000E2C95"/>
    <w:rsid w:val="000E32DD"/>
    <w:rsid w:val="000E3846"/>
    <w:rsid w:val="000E3A74"/>
    <w:rsid w:val="000E3CF0"/>
    <w:rsid w:val="000E5C12"/>
    <w:rsid w:val="000E6F40"/>
    <w:rsid w:val="000E7172"/>
    <w:rsid w:val="000E72E4"/>
    <w:rsid w:val="000E7AC5"/>
    <w:rsid w:val="000F0224"/>
    <w:rsid w:val="000F18E0"/>
    <w:rsid w:val="000F1F93"/>
    <w:rsid w:val="000F269B"/>
    <w:rsid w:val="000F310D"/>
    <w:rsid w:val="000F711E"/>
    <w:rsid w:val="000F7582"/>
    <w:rsid w:val="00100234"/>
    <w:rsid w:val="001025B2"/>
    <w:rsid w:val="00105542"/>
    <w:rsid w:val="00105C38"/>
    <w:rsid w:val="00106245"/>
    <w:rsid w:val="001069E4"/>
    <w:rsid w:val="00110294"/>
    <w:rsid w:val="00112227"/>
    <w:rsid w:val="00113BB0"/>
    <w:rsid w:val="001141DF"/>
    <w:rsid w:val="00115386"/>
    <w:rsid w:val="0011587B"/>
    <w:rsid w:val="00115EF9"/>
    <w:rsid w:val="001168C7"/>
    <w:rsid w:val="00117FAA"/>
    <w:rsid w:val="00120BCF"/>
    <w:rsid w:val="001220C9"/>
    <w:rsid w:val="00123399"/>
    <w:rsid w:val="001233EA"/>
    <w:rsid w:val="001240B4"/>
    <w:rsid w:val="001254BC"/>
    <w:rsid w:val="00130E79"/>
    <w:rsid w:val="00131B7F"/>
    <w:rsid w:val="00132066"/>
    <w:rsid w:val="00132496"/>
    <w:rsid w:val="00132B78"/>
    <w:rsid w:val="00132C22"/>
    <w:rsid w:val="00133BC9"/>
    <w:rsid w:val="00134408"/>
    <w:rsid w:val="0013632E"/>
    <w:rsid w:val="001402B9"/>
    <w:rsid w:val="00141069"/>
    <w:rsid w:val="00142C50"/>
    <w:rsid w:val="00143B41"/>
    <w:rsid w:val="00144831"/>
    <w:rsid w:val="001456A2"/>
    <w:rsid w:val="00146916"/>
    <w:rsid w:val="001503C7"/>
    <w:rsid w:val="001503F3"/>
    <w:rsid w:val="001506A6"/>
    <w:rsid w:val="001507EB"/>
    <w:rsid w:val="0015157B"/>
    <w:rsid w:val="0015383B"/>
    <w:rsid w:val="00153A5B"/>
    <w:rsid w:val="00154043"/>
    <w:rsid w:val="00154DEA"/>
    <w:rsid w:val="00154EFC"/>
    <w:rsid w:val="0015571B"/>
    <w:rsid w:val="00155D80"/>
    <w:rsid w:val="001567A1"/>
    <w:rsid w:val="00156E6A"/>
    <w:rsid w:val="00157F2E"/>
    <w:rsid w:val="00160492"/>
    <w:rsid w:val="00162211"/>
    <w:rsid w:val="0016380F"/>
    <w:rsid w:val="00163CBD"/>
    <w:rsid w:val="00166015"/>
    <w:rsid w:val="00167094"/>
    <w:rsid w:val="00167698"/>
    <w:rsid w:val="00170639"/>
    <w:rsid w:val="00171132"/>
    <w:rsid w:val="00171EFA"/>
    <w:rsid w:val="00172135"/>
    <w:rsid w:val="00172480"/>
    <w:rsid w:val="001726C6"/>
    <w:rsid w:val="00172775"/>
    <w:rsid w:val="0017288E"/>
    <w:rsid w:val="00172DE7"/>
    <w:rsid w:val="0017449E"/>
    <w:rsid w:val="001745D0"/>
    <w:rsid w:val="00174617"/>
    <w:rsid w:val="00175900"/>
    <w:rsid w:val="00175C1E"/>
    <w:rsid w:val="00176104"/>
    <w:rsid w:val="0017613F"/>
    <w:rsid w:val="00176358"/>
    <w:rsid w:val="00176891"/>
    <w:rsid w:val="00177BCC"/>
    <w:rsid w:val="00177F4C"/>
    <w:rsid w:val="00181718"/>
    <w:rsid w:val="00182BC4"/>
    <w:rsid w:val="00182E81"/>
    <w:rsid w:val="001837BA"/>
    <w:rsid w:val="00183CDA"/>
    <w:rsid w:val="001840CA"/>
    <w:rsid w:val="00185BC4"/>
    <w:rsid w:val="00186BF2"/>
    <w:rsid w:val="00187AAD"/>
    <w:rsid w:val="00187F95"/>
    <w:rsid w:val="0019008F"/>
    <w:rsid w:val="00190786"/>
    <w:rsid w:val="00190AB9"/>
    <w:rsid w:val="00190D8C"/>
    <w:rsid w:val="00191CCF"/>
    <w:rsid w:val="00191EE5"/>
    <w:rsid w:val="00192672"/>
    <w:rsid w:val="00193691"/>
    <w:rsid w:val="0019398C"/>
    <w:rsid w:val="00193E22"/>
    <w:rsid w:val="00194904"/>
    <w:rsid w:val="001957A5"/>
    <w:rsid w:val="00195B07"/>
    <w:rsid w:val="001963C8"/>
    <w:rsid w:val="00197880"/>
    <w:rsid w:val="001A0383"/>
    <w:rsid w:val="001A1509"/>
    <w:rsid w:val="001A1651"/>
    <w:rsid w:val="001A5BB5"/>
    <w:rsid w:val="001A5C76"/>
    <w:rsid w:val="001A6565"/>
    <w:rsid w:val="001A6CBB"/>
    <w:rsid w:val="001A6F24"/>
    <w:rsid w:val="001A74AA"/>
    <w:rsid w:val="001A7BEC"/>
    <w:rsid w:val="001B0209"/>
    <w:rsid w:val="001B16CC"/>
    <w:rsid w:val="001B2821"/>
    <w:rsid w:val="001B2822"/>
    <w:rsid w:val="001B5215"/>
    <w:rsid w:val="001B763E"/>
    <w:rsid w:val="001C1529"/>
    <w:rsid w:val="001C20FC"/>
    <w:rsid w:val="001C24EB"/>
    <w:rsid w:val="001C3579"/>
    <w:rsid w:val="001C3D0C"/>
    <w:rsid w:val="001C3F91"/>
    <w:rsid w:val="001C59CA"/>
    <w:rsid w:val="001C73DC"/>
    <w:rsid w:val="001D157C"/>
    <w:rsid w:val="001D4A05"/>
    <w:rsid w:val="001D500D"/>
    <w:rsid w:val="001D564A"/>
    <w:rsid w:val="001D5DB7"/>
    <w:rsid w:val="001D7FBD"/>
    <w:rsid w:val="001E021B"/>
    <w:rsid w:val="001E0F92"/>
    <w:rsid w:val="001E129F"/>
    <w:rsid w:val="001E1DF4"/>
    <w:rsid w:val="001E2029"/>
    <w:rsid w:val="001E3BCF"/>
    <w:rsid w:val="001E3F72"/>
    <w:rsid w:val="001E4922"/>
    <w:rsid w:val="001E68A7"/>
    <w:rsid w:val="001E7086"/>
    <w:rsid w:val="001E7C70"/>
    <w:rsid w:val="001F1FED"/>
    <w:rsid w:val="001F26BA"/>
    <w:rsid w:val="001F26EC"/>
    <w:rsid w:val="001F3594"/>
    <w:rsid w:val="001F5C86"/>
    <w:rsid w:val="001F705B"/>
    <w:rsid w:val="001F750E"/>
    <w:rsid w:val="001F7FE1"/>
    <w:rsid w:val="00200411"/>
    <w:rsid w:val="0020184A"/>
    <w:rsid w:val="00202BB4"/>
    <w:rsid w:val="00203113"/>
    <w:rsid w:val="00203F7E"/>
    <w:rsid w:val="00205E77"/>
    <w:rsid w:val="00207954"/>
    <w:rsid w:val="002100F6"/>
    <w:rsid w:val="00210585"/>
    <w:rsid w:val="002118E1"/>
    <w:rsid w:val="00213B15"/>
    <w:rsid w:val="00213F5C"/>
    <w:rsid w:val="002144ED"/>
    <w:rsid w:val="00214759"/>
    <w:rsid w:val="00214DD5"/>
    <w:rsid w:val="00215B12"/>
    <w:rsid w:val="00216170"/>
    <w:rsid w:val="0021718D"/>
    <w:rsid w:val="002174F1"/>
    <w:rsid w:val="002175A3"/>
    <w:rsid w:val="00220980"/>
    <w:rsid w:val="00221832"/>
    <w:rsid w:val="00221994"/>
    <w:rsid w:val="00221AC4"/>
    <w:rsid w:val="00221BB2"/>
    <w:rsid w:val="00224C71"/>
    <w:rsid w:val="00225316"/>
    <w:rsid w:val="00225362"/>
    <w:rsid w:val="002253FD"/>
    <w:rsid w:val="002255D3"/>
    <w:rsid w:val="00225ED8"/>
    <w:rsid w:val="0022669B"/>
    <w:rsid w:val="002271CF"/>
    <w:rsid w:val="00227998"/>
    <w:rsid w:val="00230F2B"/>
    <w:rsid w:val="00232447"/>
    <w:rsid w:val="00232713"/>
    <w:rsid w:val="00232D64"/>
    <w:rsid w:val="0023392D"/>
    <w:rsid w:val="00233D49"/>
    <w:rsid w:val="00235B12"/>
    <w:rsid w:val="00237422"/>
    <w:rsid w:val="00237BAC"/>
    <w:rsid w:val="00237D87"/>
    <w:rsid w:val="002400E5"/>
    <w:rsid w:val="002403D4"/>
    <w:rsid w:val="002404B3"/>
    <w:rsid w:val="00240540"/>
    <w:rsid w:val="00241ED3"/>
    <w:rsid w:val="00241F3B"/>
    <w:rsid w:val="00242016"/>
    <w:rsid w:val="002420FA"/>
    <w:rsid w:val="00242219"/>
    <w:rsid w:val="0024288F"/>
    <w:rsid w:val="00245588"/>
    <w:rsid w:val="0024595F"/>
    <w:rsid w:val="00245ADF"/>
    <w:rsid w:val="00245B01"/>
    <w:rsid w:val="00245D70"/>
    <w:rsid w:val="0024616F"/>
    <w:rsid w:val="0024631C"/>
    <w:rsid w:val="00247FC9"/>
    <w:rsid w:val="0025134D"/>
    <w:rsid w:val="00251505"/>
    <w:rsid w:val="0025172B"/>
    <w:rsid w:val="00251CF0"/>
    <w:rsid w:val="00252E75"/>
    <w:rsid w:val="0025324D"/>
    <w:rsid w:val="00253769"/>
    <w:rsid w:val="00254095"/>
    <w:rsid w:val="002546A5"/>
    <w:rsid w:val="00254AF6"/>
    <w:rsid w:val="00254E8B"/>
    <w:rsid w:val="0025536C"/>
    <w:rsid w:val="00255AC6"/>
    <w:rsid w:val="00262263"/>
    <w:rsid w:val="00262D9D"/>
    <w:rsid w:val="00262DE8"/>
    <w:rsid w:val="00262E4B"/>
    <w:rsid w:val="00264341"/>
    <w:rsid w:val="00264446"/>
    <w:rsid w:val="0026650B"/>
    <w:rsid w:val="00266BC4"/>
    <w:rsid w:val="0026706C"/>
    <w:rsid w:val="00271D66"/>
    <w:rsid w:val="002746E7"/>
    <w:rsid w:val="002747B2"/>
    <w:rsid w:val="002747BA"/>
    <w:rsid w:val="00274BE3"/>
    <w:rsid w:val="00274F1C"/>
    <w:rsid w:val="0027590E"/>
    <w:rsid w:val="00275A9A"/>
    <w:rsid w:val="00276530"/>
    <w:rsid w:val="002773D7"/>
    <w:rsid w:val="00280086"/>
    <w:rsid w:val="00281547"/>
    <w:rsid w:val="00282B50"/>
    <w:rsid w:val="002838B9"/>
    <w:rsid w:val="002839BA"/>
    <w:rsid w:val="00285045"/>
    <w:rsid w:val="00285C35"/>
    <w:rsid w:val="0028609E"/>
    <w:rsid w:val="0028611C"/>
    <w:rsid w:val="00286FFE"/>
    <w:rsid w:val="00287C00"/>
    <w:rsid w:val="00290037"/>
    <w:rsid w:val="002900EE"/>
    <w:rsid w:val="00290128"/>
    <w:rsid w:val="0029069E"/>
    <w:rsid w:val="002906DA"/>
    <w:rsid w:val="002909FC"/>
    <w:rsid w:val="002918F6"/>
    <w:rsid w:val="00292924"/>
    <w:rsid w:val="00292E55"/>
    <w:rsid w:val="0029368E"/>
    <w:rsid w:val="00293D60"/>
    <w:rsid w:val="002945BC"/>
    <w:rsid w:val="002966CD"/>
    <w:rsid w:val="002A05C0"/>
    <w:rsid w:val="002A145E"/>
    <w:rsid w:val="002A21CB"/>
    <w:rsid w:val="002A29F8"/>
    <w:rsid w:val="002A391D"/>
    <w:rsid w:val="002A3FE7"/>
    <w:rsid w:val="002A4A8D"/>
    <w:rsid w:val="002A605B"/>
    <w:rsid w:val="002A6ABA"/>
    <w:rsid w:val="002A72C5"/>
    <w:rsid w:val="002A763C"/>
    <w:rsid w:val="002B0A13"/>
    <w:rsid w:val="002B10C9"/>
    <w:rsid w:val="002B2C32"/>
    <w:rsid w:val="002B3B14"/>
    <w:rsid w:val="002B4A40"/>
    <w:rsid w:val="002B4F47"/>
    <w:rsid w:val="002B55F7"/>
    <w:rsid w:val="002B5935"/>
    <w:rsid w:val="002B5A1F"/>
    <w:rsid w:val="002B668B"/>
    <w:rsid w:val="002B7D01"/>
    <w:rsid w:val="002B7E9A"/>
    <w:rsid w:val="002C04CF"/>
    <w:rsid w:val="002C0678"/>
    <w:rsid w:val="002C103D"/>
    <w:rsid w:val="002C113B"/>
    <w:rsid w:val="002C1F68"/>
    <w:rsid w:val="002C20BD"/>
    <w:rsid w:val="002C3C0F"/>
    <w:rsid w:val="002C4005"/>
    <w:rsid w:val="002C4300"/>
    <w:rsid w:val="002C5BD2"/>
    <w:rsid w:val="002C5CBD"/>
    <w:rsid w:val="002C6391"/>
    <w:rsid w:val="002C7784"/>
    <w:rsid w:val="002C7948"/>
    <w:rsid w:val="002D00E3"/>
    <w:rsid w:val="002D0507"/>
    <w:rsid w:val="002D162E"/>
    <w:rsid w:val="002D48B3"/>
    <w:rsid w:val="002D4C4B"/>
    <w:rsid w:val="002D5119"/>
    <w:rsid w:val="002D54D2"/>
    <w:rsid w:val="002D6402"/>
    <w:rsid w:val="002D76F5"/>
    <w:rsid w:val="002E0493"/>
    <w:rsid w:val="002E0AFC"/>
    <w:rsid w:val="002E1489"/>
    <w:rsid w:val="002E1BB3"/>
    <w:rsid w:val="002E22BF"/>
    <w:rsid w:val="002E28FC"/>
    <w:rsid w:val="002E29F2"/>
    <w:rsid w:val="002E36A3"/>
    <w:rsid w:val="002E4FC5"/>
    <w:rsid w:val="002E6552"/>
    <w:rsid w:val="002E71D3"/>
    <w:rsid w:val="002E741D"/>
    <w:rsid w:val="002E743A"/>
    <w:rsid w:val="002E7A65"/>
    <w:rsid w:val="002F02AB"/>
    <w:rsid w:val="002F17B3"/>
    <w:rsid w:val="002F1A57"/>
    <w:rsid w:val="002F2B4D"/>
    <w:rsid w:val="002F3582"/>
    <w:rsid w:val="002F51CA"/>
    <w:rsid w:val="002F6224"/>
    <w:rsid w:val="002F6934"/>
    <w:rsid w:val="002F7094"/>
    <w:rsid w:val="0030090B"/>
    <w:rsid w:val="0030143B"/>
    <w:rsid w:val="00302953"/>
    <w:rsid w:val="00303F67"/>
    <w:rsid w:val="00305A5D"/>
    <w:rsid w:val="00305DF3"/>
    <w:rsid w:val="0030659F"/>
    <w:rsid w:val="003068BB"/>
    <w:rsid w:val="00312384"/>
    <w:rsid w:val="00313A41"/>
    <w:rsid w:val="00313FF7"/>
    <w:rsid w:val="00315333"/>
    <w:rsid w:val="0031567C"/>
    <w:rsid w:val="003165D2"/>
    <w:rsid w:val="0031703B"/>
    <w:rsid w:val="003175A8"/>
    <w:rsid w:val="00317E3F"/>
    <w:rsid w:val="00320D7C"/>
    <w:rsid w:val="00320EFA"/>
    <w:rsid w:val="00322424"/>
    <w:rsid w:val="00324C89"/>
    <w:rsid w:val="0032585E"/>
    <w:rsid w:val="0032755D"/>
    <w:rsid w:val="003276F5"/>
    <w:rsid w:val="0033080E"/>
    <w:rsid w:val="003309D3"/>
    <w:rsid w:val="003312E5"/>
    <w:rsid w:val="00332287"/>
    <w:rsid w:val="0033333E"/>
    <w:rsid w:val="00333B1A"/>
    <w:rsid w:val="003344B2"/>
    <w:rsid w:val="003347FA"/>
    <w:rsid w:val="00334901"/>
    <w:rsid w:val="00335556"/>
    <w:rsid w:val="00336BA0"/>
    <w:rsid w:val="00336DAF"/>
    <w:rsid w:val="00340687"/>
    <w:rsid w:val="00340E3E"/>
    <w:rsid w:val="00340F90"/>
    <w:rsid w:val="00341276"/>
    <w:rsid w:val="00341684"/>
    <w:rsid w:val="00341E5E"/>
    <w:rsid w:val="00343307"/>
    <w:rsid w:val="003433B4"/>
    <w:rsid w:val="00343B24"/>
    <w:rsid w:val="003449B8"/>
    <w:rsid w:val="003450FF"/>
    <w:rsid w:val="00345280"/>
    <w:rsid w:val="00345B19"/>
    <w:rsid w:val="0034619B"/>
    <w:rsid w:val="00347676"/>
    <w:rsid w:val="00350162"/>
    <w:rsid w:val="00350FDB"/>
    <w:rsid w:val="003510C2"/>
    <w:rsid w:val="00352688"/>
    <w:rsid w:val="00352A3E"/>
    <w:rsid w:val="00352DA6"/>
    <w:rsid w:val="00353D96"/>
    <w:rsid w:val="00355C04"/>
    <w:rsid w:val="00356B60"/>
    <w:rsid w:val="003573DD"/>
    <w:rsid w:val="00360CDD"/>
    <w:rsid w:val="0036154E"/>
    <w:rsid w:val="00364651"/>
    <w:rsid w:val="00364B33"/>
    <w:rsid w:val="00364CED"/>
    <w:rsid w:val="003657FE"/>
    <w:rsid w:val="003658E0"/>
    <w:rsid w:val="003661C1"/>
    <w:rsid w:val="00366685"/>
    <w:rsid w:val="003704FC"/>
    <w:rsid w:val="00371EE5"/>
    <w:rsid w:val="0037223C"/>
    <w:rsid w:val="003729B4"/>
    <w:rsid w:val="00372CCD"/>
    <w:rsid w:val="00374EE8"/>
    <w:rsid w:val="0037598E"/>
    <w:rsid w:val="00376AFF"/>
    <w:rsid w:val="00377B83"/>
    <w:rsid w:val="0038043E"/>
    <w:rsid w:val="00380EF9"/>
    <w:rsid w:val="0038156B"/>
    <w:rsid w:val="00381819"/>
    <w:rsid w:val="00381BE5"/>
    <w:rsid w:val="00384F81"/>
    <w:rsid w:val="00384FC7"/>
    <w:rsid w:val="0038574D"/>
    <w:rsid w:val="00385827"/>
    <w:rsid w:val="00386F66"/>
    <w:rsid w:val="00387566"/>
    <w:rsid w:val="003907F2"/>
    <w:rsid w:val="0039088C"/>
    <w:rsid w:val="0039196F"/>
    <w:rsid w:val="00392031"/>
    <w:rsid w:val="003924EE"/>
    <w:rsid w:val="00392C27"/>
    <w:rsid w:val="0039642A"/>
    <w:rsid w:val="00396D5D"/>
    <w:rsid w:val="0039738F"/>
    <w:rsid w:val="00397BD4"/>
    <w:rsid w:val="003A01FC"/>
    <w:rsid w:val="003A025B"/>
    <w:rsid w:val="003A03AE"/>
    <w:rsid w:val="003A04B1"/>
    <w:rsid w:val="003A0A6D"/>
    <w:rsid w:val="003A0EC9"/>
    <w:rsid w:val="003A1E35"/>
    <w:rsid w:val="003A25F2"/>
    <w:rsid w:val="003A329E"/>
    <w:rsid w:val="003A39E1"/>
    <w:rsid w:val="003A3A2B"/>
    <w:rsid w:val="003A4018"/>
    <w:rsid w:val="003A6507"/>
    <w:rsid w:val="003A6525"/>
    <w:rsid w:val="003A76E7"/>
    <w:rsid w:val="003A7EE2"/>
    <w:rsid w:val="003B060D"/>
    <w:rsid w:val="003B0D53"/>
    <w:rsid w:val="003B645C"/>
    <w:rsid w:val="003B7078"/>
    <w:rsid w:val="003B70E2"/>
    <w:rsid w:val="003C0436"/>
    <w:rsid w:val="003C14BE"/>
    <w:rsid w:val="003C6EF2"/>
    <w:rsid w:val="003C7379"/>
    <w:rsid w:val="003D08A1"/>
    <w:rsid w:val="003D09BD"/>
    <w:rsid w:val="003D0A89"/>
    <w:rsid w:val="003D14A0"/>
    <w:rsid w:val="003D15ED"/>
    <w:rsid w:val="003D2084"/>
    <w:rsid w:val="003D2C12"/>
    <w:rsid w:val="003D2C27"/>
    <w:rsid w:val="003D2C75"/>
    <w:rsid w:val="003D32BE"/>
    <w:rsid w:val="003D33A5"/>
    <w:rsid w:val="003D36EE"/>
    <w:rsid w:val="003D3FE5"/>
    <w:rsid w:val="003D4586"/>
    <w:rsid w:val="003D4793"/>
    <w:rsid w:val="003D59EE"/>
    <w:rsid w:val="003D6152"/>
    <w:rsid w:val="003D648C"/>
    <w:rsid w:val="003D7C7E"/>
    <w:rsid w:val="003E05D7"/>
    <w:rsid w:val="003E0D12"/>
    <w:rsid w:val="003E1945"/>
    <w:rsid w:val="003E3FF0"/>
    <w:rsid w:val="003E50F8"/>
    <w:rsid w:val="003E52D8"/>
    <w:rsid w:val="003E5499"/>
    <w:rsid w:val="003E7FF9"/>
    <w:rsid w:val="003F0E58"/>
    <w:rsid w:val="003F1F4F"/>
    <w:rsid w:val="003F2347"/>
    <w:rsid w:val="003F2663"/>
    <w:rsid w:val="003F34AB"/>
    <w:rsid w:val="003F43B1"/>
    <w:rsid w:val="003F4C2B"/>
    <w:rsid w:val="003F6087"/>
    <w:rsid w:val="00401DD1"/>
    <w:rsid w:val="00402E9E"/>
    <w:rsid w:val="0040403E"/>
    <w:rsid w:val="00404ADB"/>
    <w:rsid w:val="00406512"/>
    <w:rsid w:val="00406839"/>
    <w:rsid w:val="00407A3D"/>
    <w:rsid w:val="00407C6E"/>
    <w:rsid w:val="0041007F"/>
    <w:rsid w:val="004108A2"/>
    <w:rsid w:val="00410FDA"/>
    <w:rsid w:val="004115B5"/>
    <w:rsid w:val="004116A7"/>
    <w:rsid w:val="00411C1E"/>
    <w:rsid w:val="0041285D"/>
    <w:rsid w:val="00413753"/>
    <w:rsid w:val="004154E0"/>
    <w:rsid w:val="0042194B"/>
    <w:rsid w:val="00421D0F"/>
    <w:rsid w:val="00421D7F"/>
    <w:rsid w:val="00421F6C"/>
    <w:rsid w:val="004232B2"/>
    <w:rsid w:val="004236B7"/>
    <w:rsid w:val="00426522"/>
    <w:rsid w:val="00426823"/>
    <w:rsid w:val="00426BC7"/>
    <w:rsid w:val="004303BA"/>
    <w:rsid w:val="0043054B"/>
    <w:rsid w:val="00430888"/>
    <w:rsid w:val="004309D7"/>
    <w:rsid w:val="00431C33"/>
    <w:rsid w:val="0043211E"/>
    <w:rsid w:val="00432294"/>
    <w:rsid w:val="0043254A"/>
    <w:rsid w:val="00432568"/>
    <w:rsid w:val="00432E7E"/>
    <w:rsid w:val="00434330"/>
    <w:rsid w:val="004345ED"/>
    <w:rsid w:val="00434DCD"/>
    <w:rsid w:val="00434E16"/>
    <w:rsid w:val="00435374"/>
    <w:rsid w:val="00435729"/>
    <w:rsid w:val="00435917"/>
    <w:rsid w:val="00435E48"/>
    <w:rsid w:val="004371A3"/>
    <w:rsid w:val="00437AC3"/>
    <w:rsid w:val="004408E3"/>
    <w:rsid w:val="00442591"/>
    <w:rsid w:val="00442AF0"/>
    <w:rsid w:val="0044316D"/>
    <w:rsid w:val="004434D8"/>
    <w:rsid w:val="00443D8A"/>
    <w:rsid w:val="00444B15"/>
    <w:rsid w:val="00445672"/>
    <w:rsid w:val="00445F1A"/>
    <w:rsid w:val="00446024"/>
    <w:rsid w:val="00446148"/>
    <w:rsid w:val="0044634C"/>
    <w:rsid w:val="0044799B"/>
    <w:rsid w:val="00450181"/>
    <w:rsid w:val="00450AAA"/>
    <w:rsid w:val="0045279F"/>
    <w:rsid w:val="00452B81"/>
    <w:rsid w:val="00453861"/>
    <w:rsid w:val="00453E21"/>
    <w:rsid w:val="004567FE"/>
    <w:rsid w:val="0045718C"/>
    <w:rsid w:val="0045749B"/>
    <w:rsid w:val="00457C94"/>
    <w:rsid w:val="004620C8"/>
    <w:rsid w:val="004630D4"/>
    <w:rsid w:val="004638F5"/>
    <w:rsid w:val="00463CD3"/>
    <w:rsid w:val="00464637"/>
    <w:rsid w:val="00465E95"/>
    <w:rsid w:val="00465F4C"/>
    <w:rsid w:val="004660C8"/>
    <w:rsid w:val="00471B07"/>
    <w:rsid w:val="00471D1B"/>
    <w:rsid w:val="004746D4"/>
    <w:rsid w:val="00474BCD"/>
    <w:rsid w:val="004755A8"/>
    <w:rsid w:val="004764C8"/>
    <w:rsid w:val="004776F6"/>
    <w:rsid w:val="00477807"/>
    <w:rsid w:val="004802A6"/>
    <w:rsid w:val="00480762"/>
    <w:rsid w:val="00480C07"/>
    <w:rsid w:val="00483047"/>
    <w:rsid w:val="004830F1"/>
    <w:rsid w:val="004832D4"/>
    <w:rsid w:val="00483812"/>
    <w:rsid w:val="00484AA9"/>
    <w:rsid w:val="00484C31"/>
    <w:rsid w:val="0048556D"/>
    <w:rsid w:val="00485D43"/>
    <w:rsid w:val="00485D78"/>
    <w:rsid w:val="00485E01"/>
    <w:rsid w:val="004900D1"/>
    <w:rsid w:val="0049210D"/>
    <w:rsid w:val="00492C03"/>
    <w:rsid w:val="00492F55"/>
    <w:rsid w:val="00493149"/>
    <w:rsid w:val="00493630"/>
    <w:rsid w:val="00493E32"/>
    <w:rsid w:val="004956CD"/>
    <w:rsid w:val="00495841"/>
    <w:rsid w:val="00496ABD"/>
    <w:rsid w:val="004A0DBD"/>
    <w:rsid w:val="004A233D"/>
    <w:rsid w:val="004A2BE4"/>
    <w:rsid w:val="004A3236"/>
    <w:rsid w:val="004A34B5"/>
    <w:rsid w:val="004A4B9B"/>
    <w:rsid w:val="004A5A61"/>
    <w:rsid w:val="004A6FC2"/>
    <w:rsid w:val="004A71CA"/>
    <w:rsid w:val="004A7567"/>
    <w:rsid w:val="004B06BE"/>
    <w:rsid w:val="004B0BAC"/>
    <w:rsid w:val="004B24AA"/>
    <w:rsid w:val="004B28E5"/>
    <w:rsid w:val="004B33A4"/>
    <w:rsid w:val="004B3CBF"/>
    <w:rsid w:val="004B4882"/>
    <w:rsid w:val="004B6249"/>
    <w:rsid w:val="004C05BD"/>
    <w:rsid w:val="004C0C8D"/>
    <w:rsid w:val="004C0CE4"/>
    <w:rsid w:val="004C0D7B"/>
    <w:rsid w:val="004C1521"/>
    <w:rsid w:val="004C360C"/>
    <w:rsid w:val="004C3E5A"/>
    <w:rsid w:val="004C43E3"/>
    <w:rsid w:val="004C4B59"/>
    <w:rsid w:val="004C4B79"/>
    <w:rsid w:val="004C5281"/>
    <w:rsid w:val="004C5A59"/>
    <w:rsid w:val="004C6679"/>
    <w:rsid w:val="004C7DC2"/>
    <w:rsid w:val="004C7E82"/>
    <w:rsid w:val="004D0328"/>
    <w:rsid w:val="004D1253"/>
    <w:rsid w:val="004D1515"/>
    <w:rsid w:val="004D1BBE"/>
    <w:rsid w:val="004D267A"/>
    <w:rsid w:val="004D40D1"/>
    <w:rsid w:val="004D5385"/>
    <w:rsid w:val="004D667D"/>
    <w:rsid w:val="004D6C4C"/>
    <w:rsid w:val="004E109F"/>
    <w:rsid w:val="004E1C42"/>
    <w:rsid w:val="004E298C"/>
    <w:rsid w:val="004E2B9F"/>
    <w:rsid w:val="004E2FBF"/>
    <w:rsid w:val="004E52F1"/>
    <w:rsid w:val="004E597B"/>
    <w:rsid w:val="004E6A83"/>
    <w:rsid w:val="004E6C80"/>
    <w:rsid w:val="004F0E74"/>
    <w:rsid w:val="004F165B"/>
    <w:rsid w:val="004F2125"/>
    <w:rsid w:val="004F2A5D"/>
    <w:rsid w:val="004F338A"/>
    <w:rsid w:val="004F4697"/>
    <w:rsid w:val="004F4D64"/>
    <w:rsid w:val="004F4E3E"/>
    <w:rsid w:val="004F5A93"/>
    <w:rsid w:val="004F6EAA"/>
    <w:rsid w:val="004F7186"/>
    <w:rsid w:val="004F768D"/>
    <w:rsid w:val="005019DC"/>
    <w:rsid w:val="00501CCC"/>
    <w:rsid w:val="00501DE9"/>
    <w:rsid w:val="00501FB7"/>
    <w:rsid w:val="00502132"/>
    <w:rsid w:val="0050235C"/>
    <w:rsid w:val="005027CE"/>
    <w:rsid w:val="0050363A"/>
    <w:rsid w:val="005039CE"/>
    <w:rsid w:val="00504DAB"/>
    <w:rsid w:val="00505A70"/>
    <w:rsid w:val="00506499"/>
    <w:rsid w:val="00506B2F"/>
    <w:rsid w:val="00506C67"/>
    <w:rsid w:val="00506EC7"/>
    <w:rsid w:val="0050761D"/>
    <w:rsid w:val="00510C6A"/>
    <w:rsid w:val="00510CF1"/>
    <w:rsid w:val="005123A9"/>
    <w:rsid w:val="00512CD1"/>
    <w:rsid w:val="00514846"/>
    <w:rsid w:val="00514F14"/>
    <w:rsid w:val="005166E8"/>
    <w:rsid w:val="005177BF"/>
    <w:rsid w:val="005207AB"/>
    <w:rsid w:val="00520CC8"/>
    <w:rsid w:val="00520E8F"/>
    <w:rsid w:val="00521B72"/>
    <w:rsid w:val="00522A35"/>
    <w:rsid w:val="00522CD8"/>
    <w:rsid w:val="00524765"/>
    <w:rsid w:val="00524C0D"/>
    <w:rsid w:val="005252AB"/>
    <w:rsid w:val="00525E79"/>
    <w:rsid w:val="0052689C"/>
    <w:rsid w:val="00526AFE"/>
    <w:rsid w:val="00530068"/>
    <w:rsid w:val="005300C0"/>
    <w:rsid w:val="00532843"/>
    <w:rsid w:val="00532CC5"/>
    <w:rsid w:val="00532D32"/>
    <w:rsid w:val="00532EE4"/>
    <w:rsid w:val="00533E5C"/>
    <w:rsid w:val="00534061"/>
    <w:rsid w:val="00535AFB"/>
    <w:rsid w:val="005369DA"/>
    <w:rsid w:val="00536B9E"/>
    <w:rsid w:val="00536C29"/>
    <w:rsid w:val="0054040F"/>
    <w:rsid w:val="00541E7A"/>
    <w:rsid w:val="00542F8C"/>
    <w:rsid w:val="00543A1A"/>
    <w:rsid w:val="005446AD"/>
    <w:rsid w:val="00544CB3"/>
    <w:rsid w:val="005500DD"/>
    <w:rsid w:val="0055299C"/>
    <w:rsid w:val="00554C77"/>
    <w:rsid w:val="005552A3"/>
    <w:rsid w:val="00555DE5"/>
    <w:rsid w:val="005577BA"/>
    <w:rsid w:val="0056006E"/>
    <w:rsid w:val="0056127E"/>
    <w:rsid w:val="005628B1"/>
    <w:rsid w:val="00563A2A"/>
    <w:rsid w:val="00563A5F"/>
    <w:rsid w:val="005646A6"/>
    <w:rsid w:val="005647E7"/>
    <w:rsid w:val="005649B7"/>
    <w:rsid w:val="00565137"/>
    <w:rsid w:val="005654AF"/>
    <w:rsid w:val="00566A13"/>
    <w:rsid w:val="00567258"/>
    <w:rsid w:val="00567D09"/>
    <w:rsid w:val="0057333A"/>
    <w:rsid w:val="005765E4"/>
    <w:rsid w:val="00577BEB"/>
    <w:rsid w:val="005811CD"/>
    <w:rsid w:val="00581B02"/>
    <w:rsid w:val="00581C68"/>
    <w:rsid w:val="005824D9"/>
    <w:rsid w:val="00585D74"/>
    <w:rsid w:val="00586F85"/>
    <w:rsid w:val="00587245"/>
    <w:rsid w:val="005917FC"/>
    <w:rsid w:val="00592971"/>
    <w:rsid w:val="005938F7"/>
    <w:rsid w:val="00594CCB"/>
    <w:rsid w:val="005954BD"/>
    <w:rsid w:val="00595D34"/>
    <w:rsid w:val="00596D94"/>
    <w:rsid w:val="00596EE3"/>
    <w:rsid w:val="00597349"/>
    <w:rsid w:val="005A045E"/>
    <w:rsid w:val="005A0815"/>
    <w:rsid w:val="005A0983"/>
    <w:rsid w:val="005A11AE"/>
    <w:rsid w:val="005A20CC"/>
    <w:rsid w:val="005A2EE4"/>
    <w:rsid w:val="005A3838"/>
    <w:rsid w:val="005A53AA"/>
    <w:rsid w:val="005A56F0"/>
    <w:rsid w:val="005A5F66"/>
    <w:rsid w:val="005A6FBB"/>
    <w:rsid w:val="005B00A1"/>
    <w:rsid w:val="005B0142"/>
    <w:rsid w:val="005B022B"/>
    <w:rsid w:val="005B071C"/>
    <w:rsid w:val="005B0F73"/>
    <w:rsid w:val="005B1402"/>
    <w:rsid w:val="005B24A3"/>
    <w:rsid w:val="005B509C"/>
    <w:rsid w:val="005B7A09"/>
    <w:rsid w:val="005B7DAB"/>
    <w:rsid w:val="005C0A0C"/>
    <w:rsid w:val="005C1A59"/>
    <w:rsid w:val="005C208C"/>
    <w:rsid w:val="005C20D4"/>
    <w:rsid w:val="005C2D27"/>
    <w:rsid w:val="005C2EEB"/>
    <w:rsid w:val="005C480A"/>
    <w:rsid w:val="005C4E67"/>
    <w:rsid w:val="005C69A0"/>
    <w:rsid w:val="005C700F"/>
    <w:rsid w:val="005C781A"/>
    <w:rsid w:val="005C7A2D"/>
    <w:rsid w:val="005C7DCD"/>
    <w:rsid w:val="005D0706"/>
    <w:rsid w:val="005D0CA3"/>
    <w:rsid w:val="005D20DD"/>
    <w:rsid w:val="005D340A"/>
    <w:rsid w:val="005D4DC0"/>
    <w:rsid w:val="005D59FB"/>
    <w:rsid w:val="005D5AED"/>
    <w:rsid w:val="005D7432"/>
    <w:rsid w:val="005D76AE"/>
    <w:rsid w:val="005D772B"/>
    <w:rsid w:val="005E0363"/>
    <w:rsid w:val="005E0AE4"/>
    <w:rsid w:val="005E123D"/>
    <w:rsid w:val="005E1971"/>
    <w:rsid w:val="005E1978"/>
    <w:rsid w:val="005E1CCF"/>
    <w:rsid w:val="005E5367"/>
    <w:rsid w:val="005E6467"/>
    <w:rsid w:val="005F083F"/>
    <w:rsid w:val="005F0D84"/>
    <w:rsid w:val="005F13E7"/>
    <w:rsid w:val="005F27FA"/>
    <w:rsid w:val="005F38BF"/>
    <w:rsid w:val="005F3A60"/>
    <w:rsid w:val="005F4D45"/>
    <w:rsid w:val="005F5081"/>
    <w:rsid w:val="005F52BA"/>
    <w:rsid w:val="005F661C"/>
    <w:rsid w:val="005F7CE8"/>
    <w:rsid w:val="005F7E39"/>
    <w:rsid w:val="005F7FFB"/>
    <w:rsid w:val="006005B5"/>
    <w:rsid w:val="00602EAE"/>
    <w:rsid w:val="00603EE5"/>
    <w:rsid w:val="00604B00"/>
    <w:rsid w:val="00604DC1"/>
    <w:rsid w:val="006066AF"/>
    <w:rsid w:val="00607BB8"/>
    <w:rsid w:val="006100DC"/>
    <w:rsid w:val="0061027C"/>
    <w:rsid w:val="006112BB"/>
    <w:rsid w:val="006112D3"/>
    <w:rsid w:val="006118A7"/>
    <w:rsid w:val="0061285C"/>
    <w:rsid w:val="00614BD0"/>
    <w:rsid w:val="0061567A"/>
    <w:rsid w:val="00617D41"/>
    <w:rsid w:val="0062032A"/>
    <w:rsid w:val="006208CF"/>
    <w:rsid w:val="00621BD3"/>
    <w:rsid w:val="00622565"/>
    <w:rsid w:val="00622908"/>
    <w:rsid w:val="00623870"/>
    <w:rsid w:val="0062585E"/>
    <w:rsid w:val="00625E55"/>
    <w:rsid w:val="00626030"/>
    <w:rsid w:val="0062653C"/>
    <w:rsid w:val="00627B69"/>
    <w:rsid w:val="00627E86"/>
    <w:rsid w:val="00630798"/>
    <w:rsid w:val="00630DE7"/>
    <w:rsid w:val="00632754"/>
    <w:rsid w:val="00632E66"/>
    <w:rsid w:val="00633C2F"/>
    <w:rsid w:val="00633D75"/>
    <w:rsid w:val="00634627"/>
    <w:rsid w:val="00634CB1"/>
    <w:rsid w:val="006363FE"/>
    <w:rsid w:val="00636B7E"/>
    <w:rsid w:val="00640036"/>
    <w:rsid w:val="00641AEB"/>
    <w:rsid w:val="00643C0D"/>
    <w:rsid w:val="006445F8"/>
    <w:rsid w:val="006458A9"/>
    <w:rsid w:val="0064641A"/>
    <w:rsid w:val="006468B0"/>
    <w:rsid w:val="00646ABC"/>
    <w:rsid w:val="00646B97"/>
    <w:rsid w:val="00646F45"/>
    <w:rsid w:val="00650690"/>
    <w:rsid w:val="00650BBD"/>
    <w:rsid w:val="006578ED"/>
    <w:rsid w:val="00660DB4"/>
    <w:rsid w:val="0066168B"/>
    <w:rsid w:val="006634D0"/>
    <w:rsid w:val="00663ECD"/>
    <w:rsid w:val="00664CB5"/>
    <w:rsid w:val="00666DD2"/>
    <w:rsid w:val="00667602"/>
    <w:rsid w:val="006676C2"/>
    <w:rsid w:val="006705E2"/>
    <w:rsid w:val="00670AAC"/>
    <w:rsid w:val="00670F6F"/>
    <w:rsid w:val="00671EC0"/>
    <w:rsid w:val="00672179"/>
    <w:rsid w:val="00672661"/>
    <w:rsid w:val="00672715"/>
    <w:rsid w:val="00673211"/>
    <w:rsid w:val="0067404F"/>
    <w:rsid w:val="00674313"/>
    <w:rsid w:val="00676423"/>
    <w:rsid w:val="00676D6D"/>
    <w:rsid w:val="00680078"/>
    <w:rsid w:val="00681288"/>
    <w:rsid w:val="0068133C"/>
    <w:rsid w:val="00682136"/>
    <w:rsid w:val="00682CBB"/>
    <w:rsid w:val="00683457"/>
    <w:rsid w:val="00683F6F"/>
    <w:rsid w:val="006853F8"/>
    <w:rsid w:val="00685E1E"/>
    <w:rsid w:val="00685EAC"/>
    <w:rsid w:val="006867FB"/>
    <w:rsid w:val="00686E16"/>
    <w:rsid w:val="00687740"/>
    <w:rsid w:val="00687BDC"/>
    <w:rsid w:val="00690789"/>
    <w:rsid w:val="00690C0C"/>
    <w:rsid w:val="00690C28"/>
    <w:rsid w:val="00691EC6"/>
    <w:rsid w:val="00692487"/>
    <w:rsid w:val="00692807"/>
    <w:rsid w:val="00693653"/>
    <w:rsid w:val="00694319"/>
    <w:rsid w:val="006947FF"/>
    <w:rsid w:val="00694894"/>
    <w:rsid w:val="006952F8"/>
    <w:rsid w:val="00695D57"/>
    <w:rsid w:val="00697422"/>
    <w:rsid w:val="006A14FF"/>
    <w:rsid w:val="006A192B"/>
    <w:rsid w:val="006A2871"/>
    <w:rsid w:val="006A413B"/>
    <w:rsid w:val="006A49E7"/>
    <w:rsid w:val="006A5006"/>
    <w:rsid w:val="006A606A"/>
    <w:rsid w:val="006A64B8"/>
    <w:rsid w:val="006A6C40"/>
    <w:rsid w:val="006A6E37"/>
    <w:rsid w:val="006A7247"/>
    <w:rsid w:val="006A73B8"/>
    <w:rsid w:val="006A79F3"/>
    <w:rsid w:val="006B0CEF"/>
    <w:rsid w:val="006B0E76"/>
    <w:rsid w:val="006B1446"/>
    <w:rsid w:val="006B25D4"/>
    <w:rsid w:val="006B2896"/>
    <w:rsid w:val="006B29C1"/>
    <w:rsid w:val="006B2E00"/>
    <w:rsid w:val="006B4304"/>
    <w:rsid w:val="006B46A3"/>
    <w:rsid w:val="006B5338"/>
    <w:rsid w:val="006B57B2"/>
    <w:rsid w:val="006B5A54"/>
    <w:rsid w:val="006B62A9"/>
    <w:rsid w:val="006B6F6E"/>
    <w:rsid w:val="006B7CB5"/>
    <w:rsid w:val="006C040A"/>
    <w:rsid w:val="006C1750"/>
    <w:rsid w:val="006C1B86"/>
    <w:rsid w:val="006C37F1"/>
    <w:rsid w:val="006C3B20"/>
    <w:rsid w:val="006C4C33"/>
    <w:rsid w:val="006C6903"/>
    <w:rsid w:val="006C7355"/>
    <w:rsid w:val="006C7654"/>
    <w:rsid w:val="006D06DF"/>
    <w:rsid w:val="006D0DC9"/>
    <w:rsid w:val="006D1431"/>
    <w:rsid w:val="006D16FB"/>
    <w:rsid w:val="006D1902"/>
    <w:rsid w:val="006D36D9"/>
    <w:rsid w:val="006D3D54"/>
    <w:rsid w:val="006D4155"/>
    <w:rsid w:val="006D45F9"/>
    <w:rsid w:val="006D466E"/>
    <w:rsid w:val="006D5EE1"/>
    <w:rsid w:val="006D74FD"/>
    <w:rsid w:val="006D7996"/>
    <w:rsid w:val="006E14B7"/>
    <w:rsid w:val="006E2255"/>
    <w:rsid w:val="006E2C4C"/>
    <w:rsid w:val="006E44DB"/>
    <w:rsid w:val="006E4B36"/>
    <w:rsid w:val="006E4EA2"/>
    <w:rsid w:val="006E565B"/>
    <w:rsid w:val="006E6631"/>
    <w:rsid w:val="006E66DC"/>
    <w:rsid w:val="006E6CCD"/>
    <w:rsid w:val="006E74DD"/>
    <w:rsid w:val="006E77CD"/>
    <w:rsid w:val="006E7CD6"/>
    <w:rsid w:val="006F1800"/>
    <w:rsid w:val="006F213D"/>
    <w:rsid w:val="006F3E77"/>
    <w:rsid w:val="006F3FB7"/>
    <w:rsid w:val="006F461C"/>
    <w:rsid w:val="006F47CB"/>
    <w:rsid w:val="006F5486"/>
    <w:rsid w:val="006F5E4D"/>
    <w:rsid w:val="006F6E57"/>
    <w:rsid w:val="007003FB"/>
    <w:rsid w:val="00701737"/>
    <w:rsid w:val="00702329"/>
    <w:rsid w:val="00702786"/>
    <w:rsid w:val="00702AAD"/>
    <w:rsid w:val="007035CF"/>
    <w:rsid w:val="007057C9"/>
    <w:rsid w:val="00706ECD"/>
    <w:rsid w:val="00706EF4"/>
    <w:rsid w:val="007077F6"/>
    <w:rsid w:val="00707D72"/>
    <w:rsid w:val="0071034D"/>
    <w:rsid w:val="0071071C"/>
    <w:rsid w:val="00711140"/>
    <w:rsid w:val="00713263"/>
    <w:rsid w:val="007134F2"/>
    <w:rsid w:val="00714382"/>
    <w:rsid w:val="0071570D"/>
    <w:rsid w:val="0071613B"/>
    <w:rsid w:val="00716FE2"/>
    <w:rsid w:val="0071745B"/>
    <w:rsid w:val="0071786F"/>
    <w:rsid w:val="00717E90"/>
    <w:rsid w:val="007200C5"/>
    <w:rsid w:val="0072142B"/>
    <w:rsid w:val="0072170B"/>
    <w:rsid w:val="00723463"/>
    <w:rsid w:val="00724A53"/>
    <w:rsid w:val="00725335"/>
    <w:rsid w:val="007261D3"/>
    <w:rsid w:val="007263CD"/>
    <w:rsid w:val="00726CCF"/>
    <w:rsid w:val="00727C8C"/>
    <w:rsid w:val="00727F9A"/>
    <w:rsid w:val="00730608"/>
    <w:rsid w:val="007353E3"/>
    <w:rsid w:val="00735588"/>
    <w:rsid w:val="00735C31"/>
    <w:rsid w:val="007363AA"/>
    <w:rsid w:val="0073651F"/>
    <w:rsid w:val="00740ED4"/>
    <w:rsid w:val="0074283D"/>
    <w:rsid w:val="00744D12"/>
    <w:rsid w:val="00745598"/>
    <w:rsid w:val="00745FCE"/>
    <w:rsid w:val="00746A0E"/>
    <w:rsid w:val="00747DCC"/>
    <w:rsid w:val="00747F62"/>
    <w:rsid w:val="0075026A"/>
    <w:rsid w:val="007511DB"/>
    <w:rsid w:val="00752059"/>
    <w:rsid w:val="00752EA1"/>
    <w:rsid w:val="00754BB4"/>
    <w:rsid w:val="00754E58"/>
    <w:rsid w:val="00755F25"/>
    <w:rsid w:val="00756944"/>
    <w:rsid w:val="00756D78"/>
    <w:rsid w:val="00760B3F"/>
    <w:rsid w:val="0076189F"/>
    <w:rsid w:val="007629BB"/>
    <w:rsid w:val="007638F3"/>
    <w:rsid w:val="00763922"/>
    <w:rsid w:val="00763CD7"/>
    <w:rsid w:val="00763F90"/>
    <w:rsid w:val="00764E82"/>
    <w:rsid w:val="0076539E"/>
    <w:rsid w:val="007664C8"/>
    <w:rsid w:val="00766771"/>
    <w:rsid w:val="007671A4"/>
    <w:rsid w:val="00767D3C"/>
    <w:rsid w:val="00774569"/>
    <w:rsid w:val="007746F1"/>
    <w:rsid w:val="007751B0"/>
    <w:rsid w:val="007772C8"/>
    <w:rsid w:val="00777817"/>
    <w:rsid w:val="00777B5E"/>
    <w:rsid w:val="00781D48"/>
    <w:rsid w:val="0078351F"/>
    <w:rsid w:val="0078381F"/>
    <w:rsid w:val="0078723D"/>
    <w:rsid w:val="00790AD2"/>
    <w:rsid w:val="00790CF8"/>
    <w:rsid w:val="00791040"/>
    <w:rsid w:val="0079114D"/>
    <w:rsid w:val="00791A8E"/>
    <w:rsid w:val="00791F21"/>
    <w:rsid w:val="007926B9"/>
    <w:rsid w:val="00792DFF"/>
    <w:rsid w:val="00793B13"/>
    <w:rsid w:val="007943A7"/>
    <w:rsid w:val="007944BB"/>
    <w:rsid w:val="0079538C"/>
    <w:rsid w:val="00796491"/>
    <w:rsid w:val="00796BE6"/>
    <w:rsid w:val="00797203"/>
    <w:rsid w:val="007973D4"/>
    <w:rsid w:val="00797D10"/>
    <w:rsid w:val="00797D3B"/>
    <w:rsid w:val="00797E47"/>
    <w:rsid w:val="00797E59"/>
    <w:rsid w:val="007A3C91"/>
    <w:rsid w:val="007A4F69"/>
    <w:rsid w:val="007A5AEE"/>
    <w:rsid w:val="007A6BAA"/>
    <w:rsid w:val="007A7281"/>
    <w:rsid w:val="007A7402"/>
    <w:rsid w:val="007A7C92"/>
    <w:rsid w:val="007B0A4C"/>
    <w:rsid w:val="007B0D9A"/>
    <w:rsid w:val="007B1518"/>
    <w:rsid w:val="007B1DA1"/>
    <w:rsid w:val="007B255F"/>
    <w:rsid w:val="007B30F3"/>
    <w:rsid w:val="007B322F"/>
    <w:rsid w:val="007B35DA"/>
    <w:rsid w:val="007B39B2"/>
    <w:rsid w:val="007B4ECE"/>
    <w:rsid w:val="007B56D4"/>
    <w:rsid w:val="007B729C"/>
    <w:rsid w:val="007B73A6"/>
    <w:rsid w:val="007B7BCF"/>
    <w:rsid w:val="007C0183"/>
    <w:rsid w:val="007C2A55"/>
    <w:rsid w:val="007C3733"/>
    <w:rsid w:val="007C4F0B"/>
    <w:rsid w:val="007C5A0C"/>
    <w:rsid w:val="007C6D32"/>
    <w:rsid w:val="007D004C"/>
    <w:rsid w:val="007D08C7"/>
    <w:rsid w:val="007D18FF"/>
    <w:rsid w:val="007D19A5"/>
    <w:rsid w:val="007D1C34"/>
    <w:rsid w:val="007D2E89"/>
    <w:rsid w:val="007D424C"/>
    <w:rsid w:val="007D4D19"/>
    <w:rsid w:val="007D5C72"/>
    <w:rsid w:val="007D6026"/>
    <w:rsid w:val="007D77A0"/>
    <w:rsid w:val="007E0E2D"/>
    <w:rsid w:val="007E144A"/>
    <w:rsid w:val="007E1728"/>
    <w:rsid w:val="007E1EF4"/>
    <w:rsid w:val="007E326A"/>
    <w:rsid w:val="007E3EC4"/>
    <w:rsid w:val="007E6081"/>
    <w:rsid w:val="007E7BF7"/>
    <w:rsid w:val="007E7C3F"/>
    <w:rsid w:val="007E7C61"/>
    <w:rsid w:val="007E7F07"/>
    <w:rsid w:val="007F12F7"/>
    <w:rsid w:val="007F1B16"/>
    <w:rsid w:val="007F34A0"/>
    <w:rsid w:val="007F3B56"/>
    <w:rsid w:val="007F4C54"/>
    <w:rsid w:val="007F5639"/>
    <w:rsid w:val="007F6F0D"/>
    <w:rsid w:val="007F720C"/>
    <w:rsid w:val="007F76E9"/>
    <w:rsid w:val="00800350"/>
    <w:rsid w:val="00801770"/>
    <w:rsid w:val="00801A03"/>
    <w:rsid w:val="00802984"/>
    <w:rsid w:val="00803565"/>
    <w:rsid w:val="00804191"/>
    <w:rsid w:val="0080535D"/>
    <w:rsid w:val="0080551A"/>
    <w:rsid w:val="00805611"/>
    <w:rsid w:val="00807727"/>
    <w:rsid w:val="00807A4C"/>
    <w:rsid w:val="00807BF7"/>
    <w:rsid w:val="00810D30"/>
    <w:rsid w:val="0081209C"/>
    <w:rsid w:val="0081255B"/>
    <w:rsid w:val="00812567"/>
    <w:rsid w:val="0081371D"/>
    <w:rsid w:val="00814014"/>
    <w:rsid w:val="0081488A"/>
    <w:rsid w:val="00814AB4"/>
    <w:rsid w:val="00814F85"/>
    <w:rsid w:val="008159E6"/>
    <w:rsid w:val="00817C19"/>
    <w:rsid w:val="008203B0"/>
    <w:rsid w:val="008204AD"/>
    <w:rsid w:val="00820C2D"/>
    <w:rsid w:val="008218FB"/>
    <w:rsid w:val="008225E0"/>
    <w:rsid w:val="00822A99"/>
    <w:rsid w:val="00823D65"/>
    <w:rsid w:val="008257CA"/>
    <w:rsid w:val="00826FAE"/>
    <w:rsid w:val="0083038D"/>
    <w:rsid w:val="00830572"/>
    <w:rsid w:val="00830942"/>
    <w:rsid w:val="0083206B"/>
    <w:rsid w:val="00833BA5"/>
    <w:rsid w:val="00835CEC"/>
    <w:rsid w:val="00835CFF"/>
    <w:rsid w:val="00835E89"/>
    <w:rsid w:val="0083777C"/>
    <w:rsid w:val="00837AA5"/>
    <w:rsid w:val="00841081"/>
    <w:rsid w:val="008413EF"/>
    <w:rsid w:val="008420D5"/>
    <w:rsid w:val="0084299F"/>
    <w:rsid w:val="00845886"/>
    <w:rsid w:val="008467C6"/>
    <w:rsid w:val="00847534"/>
    <w:rsid w:val="00847A4B"/>
    <w:rsid w:val="008517DA"/>
    <w:rsid w:val="0085208E"/>
    <w:rsid w:val="00852820"/>
    <w:rsid w:val="0085357D"/>
    <w:rsid w:val="008541AD"/>
    <w:rsid w:val="008542EC"/>
    <w:rsid w:val="00856186"/>
    <w:rsid w:val="0085745A"/>
    <w:rsid w:val="00857621"/>
    <w:rsid w:val="00857D44"/>
    <w:rsid w:val="008603AB"/>
    <w:rsid w:val="00861C48"/>
    <w:rsid w:val="00861F5B"/>
    <w:rsid w:val="00862E3C"/>
    <w:rsid w:val="008645DC"/>
    <w:rsid w:val="00867650"/>
    <w:rsid w:val="008679CF"/>
    <w:rsid w:val="00867BB7"/>
    <w:rsid w:val="00870A34"/>
    <w:rsid w:val="008749B0"/>
    <w:rsid w:val="00874F25"/>
    <w:rsid w:val="0087537A"/>
    <w:rsid w:val="0087588F"/>
    <w:rsid w:val="0087620D"/>
    <w:rsid w:val="0087698D"/>
    <w:rsid w:val="0087708F"/>
    <w:rsid w:val="00877C62"/>
    <w:rsid w:val="00881EF8"/>
    <w:rsid w:val="008821BE"/>
    <w:rsid w:val="00882D99"/>
    <w:rsid w:val="00883A1B"/>
    <w:rsid w:val="00883DD7"/>
    <w:rsid w:val="00883F6B"/>
    <w:rsid w:val="008849E9"/>
    <w:rsid w:val="0088533A"/>
    <w:rsid w:val="00886D30"/>
    <w:rsid w:val="00886EBC"/>
    <w:rsid w:val="008873A4"/>
    <w:rsid w:val="0088756D"/>
    <w:rsid w:val="008911B4"/>
    <w:rsid w:val="008918D1"/>
    <w:rsid w:val="00891DDE"/>
    <w:rsid w:val="00893428"/>
    <w:rsid w:val="0089352D"/>
    <w:rsid w:val="00893785"/>
    <w:rsid w:val="00893CF8"/>
    <w:rsid w:val="00894D2B"/>
    <w:rsid w:val="00894E3F"/>
    <w:rsid w:val="00895025"/>
    <w:rsid w:val="008951AE"/>
    <w:rsid w:val="00895966"/>
    <w:rsid w:val="00896A17"/>
    <w:rsid w:val="00897321"/>
    <w:rsid w:val="0089732D"/>
    <w:rsid w:val="008976BF"/>
    <w:rsid w:val="00897988"/>
    <w:rsid w:val="00897F91"/>
    <w:rsid w:val="008A10E6"/>
    <w:rsid w:val="008A2C70"/>
    <w:rsid w:val="008A51AD"/>
    <w:rsid w:val="008A51D7"/>
    <w:rsid w:val="008A6507"/>
    <w:rsid w:val="008B04CF"/>
    <w:rsid w:val="008B1022"/>
    <w:rsid w:val="008B1224"/>
    <w:rsid w:val="008B1362"/>
    <w:rsid w:val="008B3D4D"/>
    <w:rsid w:val="008B58C2"/>
    <w:rsid w:val="008B694C"/>
    <w:rsid w:val="008B6B76"/>
    <w:rsid w:val="008B76C0"/>
    <w:rsid w:val="008C0502"/>
    <w:rsid w:val="008C17B9"/>
    <w:rsid w:val="008C3318"/>
    <w:rsid w:val="008C34DD"/>
    <w:rsid w:val="008C5141"/>
    <w:rsid w:val="008C5795"/>
    <w:rsid w:val="008C5FA0"/>
    <w:rsid w:val="008C610F"/>
    <w:rsid w:val="008C70EF"/>
    <w:rsid w:val="008C738C"/>
    <w:rsid w:val="008D09B9"/>
    <w:rsid w:val="008D1131"/>
    <w:rsid w:val="008D1F4D"/>
    <w:rsid w:val="008D20A2"/>
    <w:rsid w:val="008D26D7"/>
    <w:rsid w:val="008D282A"/>
    <w:rsid w:val="008D3EF2"/>
    <w:rsid w:val="008D606B"/>
    <w:rsid w:val="008D6164"/>
    <w:rsid w:val="008D7B17"/>
    <w:rsid w:val="008E15C6"/>
    <w:rsid w:val="008E2C81"/>
    <w:rsid w:val="008E2E63"/>
    <w:rsid w:val="008E3197"/>
    <w:rsid w:val="008E3732"/>
    <w:rsid w:val="008E45E4"/>
    <w:rsid w:val="008E4B11"/>
    <w:rsid w:val="008E4DDF"/>
    <w:rsid w:val="008E5641"/>
    <w:rsid w:val="008E573A"/>
    <w:rsid w:val="008E6BC5"/>
    <w:rsid w:val="008E7820"/>
    <w:rsid w:val="008F23AA"/>
    <w:rsid w:val="008F24B0"/>
    <w:rsid w:val="008F2DA9"/>
    <w:rsid w:val="008F50D2"/>
    <w:rsid w:val="008F5A36"/>
    <w:rsid w:val="008F759D"/>
    <w:rsid w:val="00900091"/>
    <w:rsid w:val="0090013B"/>
    <w:rsid w:val="00900604"/>
    <w:rsid w:val="00900EE5"/>
    <w:rsid w:val="009013A7"/>
    <w:rsid w:val="00901B00"/>
    <w:rsid w:val="00901B23"/>
    <w:rsid w:val="009020EB"/>
    <w:rsid w:val="00903F04"/>
    <w:rsid w:val="00904F82"/>
    <w:rsid w:val="00904F8E"/>
    <w:rsid w:val="00905D5A"/>
    <w:rsid w:val="00906E8E"/>
    <w:rsid w:val="009100A4"/>
    <w:rsid w:val="00910B41"/>
    <w:rsid w:val="00911E58"/>
    <w:rsid w:val="00912A5B"/>
    <w:rsid w:val="00914188"/>
    <w:rsid w:val="00914BEB"/>
    <w:rsid w:val="00915FAD"/>
    <w:rsid w:val="00916C8F"/>
    <w:rsid w:val="009178F2"/>
    <w:rsid w:val="00920FD1"/>
    <w:rsid w:val="00921B53"/>
    <w:rsid w:val="00922CDF"/>
    <w:rsid w:val="0092348F"/>
    <w:rsid w:val="009244B5"/>
    <w:rsid w:val="00924FAB"/>
    <w:rsid w:val="009255E0"/>
    <w:rsid w:val="00925F02"/>
    <w:rsid w:val="00926051"/>
    <w:rsid w:val="00926159"/>
    <w:rsid w:val="0092616F"/>
    <w:rsid w:val="009262B1"/>
    <w:rsid w:val="009268C0"/>
    <w:rsid w:val="009309EC"/>
    <w:rsid w:val="00932F77"/>
    <w:rsid w:val="00933067"/>
    <w:rsid w:val="0093381E"/>
    <w:rsid w:val="0093435C"/>
    <w:rsid w:val="009348D6"/>
    <w:rsid w:val="009349D8"/>
    <w:rsid w:val="00935EE2"/>
    <w:rsid w:val="00935FFD"/>
    <w:rsid w:val="00945586"/>
    <w:rsid w:val="00946B84"/>
    <w:rsid w:val="00947A03"/>
    <w:rsid w:val="0095073A"/>
    <w:rsid w:val="00950A6E"/>
    <w:rsid w:val="00950B8B"/>
    <w:rsid w:val="00951455"/>
    <w:rsid w:val="00951585"/>
    <w:rsid w:val="0095439D"/>
    <w:rsid w:val="0095469B"/>
    <w:rsid w:val="00954BB4"/>
    <w:rsid w:val="00954CB4"/>
    <w:rsid w:val="00955CF5"/>
    <w:rsid w:val="00955F29"/>
    <w:rsid w:val="00957745"/>
    <w:rsid w:val="00960F48"/>
    <w:rsid w:val="009632FF"/>
    <w:rsid w:val="00963533"/>
    <w:rsid w:val="009639AB"/>
    <w:rsid w:val="00963E90"/>
    <w:rsid w:val="009649B2"/>
    <w:rsid w:val="0096606F"/>
    <w:rsid w:val="0096637A"/>
    <w:rsid w:val="00966AE5"/>
    <w:rsid w:val="00967716"/>
    <w:rsid w:val="00970C77"/>
    <w:rsid w:val="0097101C"/>
    <w:rsid w:val="00971BD8"/>
    <w:rsid w:val="0097221E"/>
    <w:rsid w:val="0097313A"/>
    <w:rsid w:val="00973AF3"/>
    <w:rsid w:val="00973BC8"/>
    <w:rsid w:val="0097427A"/>
    <w:rsid w:val="00976EE0"/>
    <w:rsid w:val="00980AA7"/>
    <w:rsid w:val="009835C1"/>
    <w:rsid w:val="009846DF"/>
    <w:rsid w:val="00987E9E"/>
    <w:rsid w:val="00987EA6"/>
    <w:rsid w:val="00990CD9"/>
    <w:rsid w:val="009914F3"/>
    <w:rsid w:val="00991573"/>
    <w:rsid w:val="00993CCA"/>
    <w:rsid w:val="0099426D"/>
    <w:rsid w:val="00995105"/>
    <w:rsid w:val="00996C51"/>
    <w:rsid w:val="009977C2"/>
    <w:rsid w:val="009A066C"/>
    <w:rsid w:val="009A13CA"/>
    <w:rsid w:val="009A1C37"/>
    <w:rsid w:val="009A1DEF"/>
    <w:rsid w:val="009A22E6"/>
    <w:rsid w:val="009A2AD3"/>
    <w:rsid w:val="009A316A"/>
    <w:rsid w:val="009A33FB"/>
    <w:rsid w:val="009A35D7"/>
    <w:rsid w:val="009A4865"/>
    <w:rsid w:val="009A67B7"/>
    <w:rsid w:val="009A7555"/>
    <w:rsid w:val="009B2D69"/>
    <w:rsid w:val="009B365F"/>
    <w:rsid w:val="009B38E6"/>
    <w:rsid w:val="009B41D0"/>
    <w:rsid w:val="009B7614"/>
    <w:rsid w:val="009C0BA8"/>
    <w:rsid w:val="009C0BE6"/>
    <w:rsid w:val="009C1018"/>
    <w:rsid w:val="009C3969"/>
    <w:rsid w:val="009C3FDB"/>
    <w:rsid w:val="009C43A1"/>
    <w:rsid w:val="009C4479"/>
    <w:rsid w:val="009C5228"/>
    <w:rsid w:val="009C6AD8"/>
    <w:rsid w:val="009C6CE3"/>
    <w:rsid w:val="009C6E69"/>
    <w:rsid w:val="009D07C2"/>
    <w:rsid w:val="009D0965"/>
    <w:rsid w:val="009D2FC0"/>
    <w:rsid w:val="009D42A5"/>
    <w:rsid w:val="009D49D0"/>
    <w:rsid w:val="009D4A05"/>
    <w:rsid w:val="009D5A35"/>
    <w:rsid w:val="009D6FBA"/>
    <w:rsid w:val="009E0C99"/>
    <w:rsid w:val="009E1C39"/>
    <w:rsid w:val="009E33EE"/>
    <w:rsid w:val="009E3546"/>
    <w:rsid w:val="009E3AD3"/>
    <w:rsid w:val="009E436E"/>
    <w:rsid w:val="009E43C5"/>
    <w:rsid w:val="009E5070"/>
    <w:rsid w:val="009E5280"/>
    <w:rsid w:val="009E5378"/>
    <w:rsid w:val="009E5D34"/>
    <w:rsid w:val="009E6066"/>
    <w:rsid w:val="009E7978"/>
    <w:rsid w:val="009E7CAC"/>
    <w:rsid w:val="009E7D8B"/>
    <w:rsid w:val="009F01C3"/>
    <w:rsid w:val="009F0EDC"/>
    <w:rsid w:val="009F1823"/>
    <w:rsid w:val="009F252F"/>
    <w:rsid w:val="009F3D65"/>
    <w:rsid w:val="009F3D7E"/>
    <w:rsid w:val="009F47CF"/>
    <w:rsid w:val="009F4CD6"/>
    <w:rsid w:val="009F50CC"/>
    <w:rsid w:val="009F53B1"/>
    <w:rsid w:val="009F55C1"/>
    <w:rsid w:val="009F6344"/>
    <w:rsid w:val="009F6FA5"/>
    <w:rsid w:val="00A0008D"/>
    <w:rsid w:val="00A03421"/>
    <w:rsid w:val="00A03BED"/>
    <w:rsid w:val="00A03E4A"/>
    <w:rsid w:val="00A0573C"/>
    <w:rsid w:val="00A079C4"/>
    <w:rsid w:val="00A1194C"/>
    <w:rsid w:val="00A136A6"/>
    <w:rsid w:val="00A14F68"/>
    <w:rsid w:val="00A15298"/>
    <w:rsid w:val="00A15973"/>
    <w:rsid w:val="00A16295"/>
    <w:rsid w:val="00A177C6"/>
    <w:rsid w:val="00A20F2C"/>
    <w:rsid w:val="00A215D9"/>
    <w:rsid w:val="00A22858"/>
    <w:rsid w:val="00A23485"/>
    <w:rsid w:val="00A2349F"/>
    <w:rsid w:val="00A23F1A"/>
    <w:rsid w:val="00A24624"/>
    <w:rsid w:val="00A2486E"/>
    <w:rsid w:val="00A24E79"/>
    <w:rsid w:val="00A26937"/>
    <w:rsid w:val="00A2757E"/>
    <w:rsid w:val="00A304E9"/>
    <w:rsid w:val="00A3489D"/>
    <w:rsid w:val="00A371DB"/>
    <w:rsid w:val="00A37AE9"/>
    <w:rsid w:val="00A40C7F"/>
    <w:rsid w:val="00A420BC"/>
    <w:rsid w:val="00A42484"/>
    <w:rsid w:val="00A42819"/>
    <w:rsid w:val="00A44958"/>
    <w:rsid w:val="00A45991"/>
    <w:rsid w:val="00A461E1"/>
    <w:rsid w:val="00A4690C"/>
    <w:rsid w:val="00A4768C"/>
    <w:rsid w:val="00A477D6"/>
    <w:rsid w:val="00A478A6"/>
    <w:rsid w:val="00A5356D"/>
    <w:rsid w:val="00A54354"/>
    <w:rsid w:val="00A545C2"/>
    <w:rsid w:val="00A54A2C"/>
    <w:rsid w:val="00A557F4"/>
    <w:rsid w:val="00A57163"/>
    <w:rsid w:val="00A57D7A"/>
    <w:rsid w:val="00A614B7"/>
    <w:rsid w:val="00A61632"/>
    <w:rsid w:val="00A62762"/>
    <w:rsid w:val="00A630F8"/>
    <w:rsid w:val="00A648BD"/>
    <w:rsid w:val="00A65DF3"/>
    <w:rsid w:val="00A6728A"/>
    <w:rsid w:val="00A67B4F"/>
    <w:rsid w:val="00A70932"/>
    <w:rsid w:val="00A75322"/>
    <w:rsid w:val="00A757A7"/>
    <w:rsid w:val="00A76061"/>
    <w:rsid w:val="00A76BB2"/>
    <w:rsid w:val="00A76E02"/>
    <w:rsid w:val="00A773BF"/>
    <w:rsid w:val="00A800A9"/>
    <w:rsid w:val="00A8079F"/>
    <w:rsid w:val="00A80875"/>
    <w:rsid w:val="00A8092B"/>
    <w:rsid w:val="00A811DE"/>
    <w:rsid w:val="00A82323"/>
    <w:rsid w:val="00A838A0"/>
    <w:rsid w:val="00A83A1C"/>
    <w:rsid w:val="00A83CF0"/>
    <w:rsid w:val="00A840BB"/>
    <w:rsid w:val="00A84F17"/>
    <w:rsid w:val="00A8524F"/>
    <w:rsid w:val="00A87109"/>
    <w:rsid w:val="00A919B8"/>
    <w:rsid w:val="00A93F8A"/>
    <w:rsid w:val="00A94045"/>
    <w:rsid w:val="00A94933"/>
    <w:rsid w:val="00A949C5"/>
    <w:rsid w:val="00A96B36"/>
    <w:rsid w:val="00A978D4"/>
    <w:rsid w:val="00AA00CD"/>
    <w:rsid w:val="00AA10B7"/>
    <w:rsid w:val="00AA25B0"/>
    <w:rsid w:val="00AA40D9"/>
    <w:rsid w:val="00AA44F6"/>
    <w:rsid w:val="00AA6BF8"/>
    <w:rsid w:val="00AA7B47"/>
    <w:rsid w:val="00AB12B1"/>
    <w:rsid w:val="00AB353A"/>
    <w:rsid w:val="00AB564D"/>
    <w:rsid w:val="00AB6F78"/>
    <w:rsid w:val="00AC2BDF"/>
    <w:rsid w:val="00AC3511"/>
    <w:rsid w:val="00AC354E"/>
    <w:rsid w:val="00AC4EDD"/>
    <w:rsid w:val="00AC674C"/>
    <w:rsid w:val="00AC7A51"/>
    <w:rsid w:val="00AD0230"/>
    <w:rsid w:val="00AD23B2"/>
    <w:rsid w:val="00AD25EE"/>
    <w:rsid w:val="00AD39C6"/>
    <w:rsid w:val="00AD43FD"/>
    <w:rsid w:val="00AD44FF"/>
    <w:rsid w:val="00AE1806"/>
    <w:rsid w:val="00AE24FC"/>
    <w:rsid w:val="00AE2B92"/>
    <w:rsid w:val="00AE321D"/>
    <w:rsid w:val="00AE5FF3"/>
    <w:rsid w:val="00AE7AC9"/>
    <w:rsid w:val="00AF01B7"/>
    <w:rsid w:val="00AF3B6D"/>
    <w:rsid w:val="00AF4A55"/>
    <w:rsid w:val="00AF4F84"/>
    <w:rsid w:val="00AF65F4"/>
    <w:rsid w:val="00AF6776"/>
    <w:rsid w:val="00AF74F5"/>
    <w:rsid w:val="00AF769C"/>
    <w:rsid w:val="00AF7E8E"/>
    <w:rsid w:val="00B00C53"/>
    <w:rsid w:val="00B01CCB"/>
    <w:rsid w:val="00B02C91"/>
    <w:rsid w:val="00B03424"/>
    <w:rsid w:val="00B04A47"/>
    <w:rsid w:val="00B05796"/>
    <w:rsid w:val="00B11845"/>
    <w:rsid w:val="00B129BC"/>
    <w:rsid w:val="00B130E9"/>
    <w:rsid w:val="00B13823"/>
    <w:rsid w:val="00B14812"/>
    <w:rsid w:val="00B179D1"/>
    <w:rsid w:val="00B20B81"/>
    <w:rsid w:val="00B2245F"/>
    <w:rsid w:val="00B22AAE"/>
    <w:rsid w:val="00B23A52"/>
    <w:rsid w:val="00B23E55"/>
    <w:rsid w:val="00B24884"/>
    <w:rsid w:val="00B253C8"/>
    <w:rsid w:val="00B25892"/>
    <w:rsid w:val="00B26E38"/>
    <w:rsid w:val="00B27E7F"/>
    <w:rsid w:val="00B305EC"/>
    <w:rsid w:val="00B31153"/>
    <w:rsid w:val="00B31EFF"/>
    <w:rsid w:val="00B33089"/>
    <w:rsid w:val="00B3367C"/>
    <w:rsid w:val="00B336FD"/>
    <w:rsid w:val="00B33C9F"/>
    <w:rsid w:val="00B342E3"/>
    <w:rsid w:val="00B351E5"/>
    <w:rsid w:val="00B378DB"/>
    <w:rsid w:val="00B37F1F"/>
    <w:rsid w:val="00B40B21"/>
    <w:rsid w:val="00B441FD"/>
    <w:rsid w:val="00B4474F"/>
    <w:rsid w:val="00B45362"/>
    <w:rsid w:val="00B4651B"/>
    <w:rsid w:val="00B469A9"/>
    <w:rsid w:val="00B535DA"/>
    <w:rsid w:val="00B54592"/>
    <w:rsid w:val="00B57C48"/>
    <w:rsid w:val="00B605AB"/>
    <w:rsid w:val="00B605F0"/>
    <w:rsid w:val="00B63C98"/>
    <w:rsid w:val="00B6472E"/>
    <w:rsid w:val="00B654A2"/>
    <w:rsid w:val="00B65600"/>
    <w:rsid w:val="00B65BE8"/>
    <w:rsid w:val="00B7113A"/>
    <w:rsid w:val="00B71C2D"/>
    <w:rsid w:val="00B730FB"/>
    <w:rsid w:val="00B74BA5"/>
    <w:rsid w:val="00B75FFA"/>
    <w:rsid w:val="00B76712"/>
    <w:rsid w:val="00B802B6"/>
    <w:rsid w:val="00B810BA"/>
    <w:rsid w:val="00B81140"/>
    <w:rsid w:val="00B81F89"/>
    <w:rsid w:val="00B8259B"/>
    <w:rsid w:val="00B84294"/>
    <w:rsid w:val="00B86288"/>
    <w:rsid w:val="00B87850"/>
    <w:rsid w:val="00B9086F"/>
    <w:rsid w:val="00B9253F"/>
    <w:rsid w:val="00B92DE6"/>
    <w:rsid w:val="00B93D11"/>
    <w:rsid w:val="00B9500D"/>
    <w:rsid w:val="00BA1045"/>
    <w:rsid w:val="00BA15D5"/>
    <w:rsid w:val="00BA25A2"/>
    <w:rsid w:val="00BA4EEF"/>
    <w:rsid w:val="00BA5F01"/>
    <w:rsid w:val="00BA61C5"/>
    <w:rsid w:val="00BA7DB9"/>
    <w:rsid w:val="00BB03D5"/>
    <w:rsid w:val="00BB15E3"/>
    <w:rsid w:val="00BB167E"/>
    <w:rsid w:val="00BB20F7"/>
    <w:rsid w:val="00BB3033"/>
    <w:rsid w:val="00BB3423"/>
    <w:rsid w:val="00BB51F7"/>
    <w:rsid w:val="00BB545E"/>
    <w:rsid w:val="00BC4FC2"/>
    <w:rsid w:val="00BC5AA1"/>
    <w:rsid w:val="00BC645F"/>
    <w:rsid w:val="00BC6547"/>
    <w:rsid w:val="00BD0FBE"/>
    <w:rsid w:val="00BE0837"/>
    <w:rsid w:val="00BE16AA"/>
    <w:rsid w:val="00BE2C85"/>
    <w:rsid w:val="00BE33EE"/>
    <w:rsid w:val="00BE38A1"/>
    <w:rsid w:val="00BE3C4E"/>
    <w:rsid w:val="00BE543D"/>
    <w:rsid w:val="00BE570B"/>
    <w:rsid w:val="00BE60B7"/>
    <w:rsid w:val="00BE74D8"/>
    <w:rsid w:val="00BE76D1"/>
    <w:rsid w:val="00BE7BD7"/>
    <w:rsid w:val="00BF0619"/>
    <w:rsid w:val="00BF13B2"/>
    <w:rsid w:val="00BF2096"/>
    <w:rsid w:val="00BF2D6C"/>
    <w:rsid w:val="00BF484E"/>
    <w:rsid w:val="00BF49B7"/>
    <w:rsid w:val="00BF549A"/>
    <w:rsid w:val="00BF5549"/>
    <w:rsid w:val="00BF5C1B"/>
    <w:rsid w:val="00BF6F6B"/>
    <w:rsid w:val="00BF6FBE"/>
    <w:rsid w:val="00BF73A3"/>
    <w:rsid w:val="00BF761F"/>
    <w:rsid w:val="00C0060E"/>
    <w:rsid w:val="00C0130E"/>
    <w:rsid w:val="00C01642"/>
    <w:rsid w:val="00C016A4"/>
    <w:rsid w:val="00C0193F"/>
    <w:rsid w:val="00C0204C"/>
    <w:rsid w:val="00C02D66"/>
    <w:rsid w:val="00C04018"/>
    <w:rsid w:val="00C05AF0"/>
    <w:rsid w:val="00C060A3"/>
    <w:rsid w:val="00C06DB2"/>
    <w:rsid w:val="00C070CF"/>
    <w:rsid w:val="00C102A0"/>
    <w:rsid w:val="00C1046F"/>
    <w:rsid w:val="00C10559"/>
    <w:rsid w:val="00C115D0"/>
    <w:rsid w:val="00C11AE2"/>
    <w:rsid w:val="00C11C92"/>
    <w:rsid w:val="00C122C2"/>
    <w:rsid w:val="00C1400D"/>
    <w:rsid w:val="00C14485"/>
    <w:rsid w:val="00C15C8C"/>
    <w:rsid w:val="00C16636"/>
    <w:rsid w:val="00C1732E"/>
    <w:rsid w:val="00C20071"/>
    <w:rsid w:val="00C20428"/>
    <w:rsid w:val="00C2211C"/>
    <w:rsid w:val="00C23DF2"/>
    <w:rsid w:val="00C24F6D"/>
    <w:rsid w:val="00C25720"/>
    <w:rsid w:val="00C25AAB"/>
    <w:rsid w:val="00C26288"/>
    <w:rsid w:val="00C26AAD"/>
    <w:rsid w:val="00C27247"/>
    <w:rsid w:val="00C30059"/>
    <w:rsid w:val="00C30F0F"/>
    <w:rsid w:val="00C3182C"/>
    <w:rsid w:val="00C31AF2"/>
    <w:rsid w:val="00C33AFE"/>
    <w:rsid w:val="00C33F5A"/>
    <w:rsid w:val="00C34DA8"/>
    <w:rsid w:val="00C357E2"/>
    <w:rsid w:val="00C3582D"/>
    <w:rsid w:val="00C35F9D"/>
    <w:rsid w:val="00C37E3F"/>
    <w:rsid w:val="00C41C1F"/>
    <w:rsid w:val="00C42682"/>
    <w:rsid w:val="00C443A3"/>
    <w:rsid w:val="00C4607A"/>
    <w:rsid w:val="00C462F3"/>
    <w:rsid w:val="00C46A72"/>
    <w:rsid w:val="00C47B8F"/>
    <w:rsid w:val="00C518AA"/>
    <w:rsid w:val="00C53335"/>
    <w:rsid w:val="00C5363F"/>
    <w:rsid w:val="00C53ADE"/>
    <w:rsid w:val="00C5505C"/>
    <w:rsid w:val="00C55C18"/>
    <w:rsid w:val="00C57003"/>
    <w:rsid w:val="00C57004"/>
    <w:rsid w:val="00C575B9"/>
    <w:rsid w:val="00C61145"/>
    <w:rsid w:val="00C62543"/>
    <w:rsid w:val="00C62E4F"/>
    <w:rsid w:val="00C6498E"/>
    <w:rsid w:val="00C64ED6"/>
    <w:rsid w:val="00C6545E"/>
    <w:rsid w:val="00C66EDB"/>
    <w:rsid w:val="00C672BB"/>
    <w:rsid w:val="00C67C54"/>
    <w:rsid w:val="00C70594"/>
    <w:rsid w:val="00C705FC"/>
    <w:rsid w:val="00C70A97"/>
    <w:rsid w:val="00C7128D"/>
    <w:rsid w:val="00C729F7"/>
    <w:rsid w:val="00C72DC5"/>
    <w:rsid w:val="00C73B88"/>
    <w:rsid w:val="00C74C93"/>
    <w:rsid w:val="00C7670C"/>
    <w:rsid w:val="00C77B95"/>
    <w:rsid w:val="00C80366"/>
    <w:rsid w:val="00C80AAF"/>
    <w:rsid w:val="00C813A4"/>
    <w:rsid w:val="00C819D3"/>
    <w:rsid w:val="00C81A45"/>
    <w:rsid w:val="00C8201A"/>
    <w:rsid w:val="00C823CE"/>
    <w:rsid w:val="00C82E25"/>
    <w:rsid w:val="00C84C61"/>
    <w:rsid w:val="00C85920"/>
    <w:rsid w:val="00C859D2"/>
    <w:rsid w:val="00C86BB7"/>
    <w:rsid w:val="00C86E48"/>
    <w:rsid w:val="00C87DEC"/>
    <w:rsid w:val="00C9027A"/>
    <w:rsid w:val="00C90D54"/>
    <w:rsid w:val="00C9163F"/>
    <w:rsid w:val="00C91A57"/>
    <w:rsid w:val="00C91E50"/>
    <w:rsid w:val="00C92118"/>
    <w:rsid w:val="00C92533"/>
    <w:rsid w:val="00C92BAA"/>
    <w:rsid w:val="00C92D58"/>
    <w:rsid w:val="00C92FFD"/>
    <w:rsid w:val="00C93B9A"/>
    <w:rsid w:val="00C93E76"/>
    <w:rsid w:val="00C94D5A"/>
    <w:rsid w:val="00C9589E"/>
    <w:rsid w:val="00C9664A"/>
    <w:rsid w:val="00C979C2"/>
    <w:rsid w:val="00C97A16"/>
    <w:rsid w:val="00CA08F3"/>
    <w:rsid w:val="00CA1D3F"/>
    <w:rsid w:val="00CA30D0"/>
    <w:rsid w:val="00CA310E"/>
    <w:rsid w:val="00CA48B6"/>
    <w:rsid w:val="00CA616F"/>
    <w:rsid w:val="00CA6696"/>
    <w:rsid w:val="00CA6C70"/>
    <w:rsid w:val="00CB073C"/>
    <w:rsid w:val="00CB086F"/>
    <w:rsid w:val="00CB13CE"/>
    <w:rsid w:val="00CB1CCD"/>
    <w:rsid w:val="00CB26F5"/>
    <w:rsid w:val="00CB310E"/>
    <w:rsid w:val="00CB3EB1"/>
    <w:rsid w:val="00CB4AD5"/>
    <w:rsid w:val="00CB5116"/>
    <w:rsid w:val="00CB5DFC"/>
    <w:rsid w:val="00CB6D24"/>
    <w:rsid w:val="00CB7380"/>
    <w:rsid w:val="00CC0972"/>
    <w:rsid w:val="00CC12D8"/>
    <w:rsid w:val="00CC2A66"/>
    <w:rsid w:val="00CC48E1"/>
    <w:rsid w:val="00CC62CF"/>
    <w:rsid w:val="00CC6F42"/>
    <w:rsid w:val="00CC7246"/>
    <w:rsid w:val="00CD24EE"/>
    <w:rsid w:val="00CD38B9"/>
    <w:rsid w:val="00CD5094"/>
    <w:rsid w:val="00CD5822"/>
    <w:rsid w:val="00CD7028"/>
    <w:rsid w:val="00CD7D25"/>
    <w:rsid w:val="00CE0B08"/>
    <w:rsid w:val="00CE1007"/>
    <w:rsid w:val="00CE1078"/>
    <w:rsid w:val="00CE2709"/>
    <w:rsid w:val="00CE2E36"/>
    <w:rsid w:val="00CE5D6C"/>
    <w:rsid w:val="00CE69BC"/>
    <w:rsid w:val="00CE6D1A"/>
    <w:rsid w:val="00CE7053"/>
    <w:rsid w:val="00CE7535"/>
    <w:rsid w:val="00CF0CAF"/>
    <w:rsid w:val="00CF4AC8"/>
    <w:rsid w:val="00CF6805"/>
    <w:rsid w:val="00CF6847"/>
    <w:rsid w:val="00CF7CC3"/>
    <w:rsid w:val="00D0055E"/>
    <w:rsid w:val="00D01EA8"/>
    <w:rsid w:val="00D0282A"/>
    <w:rsid w:val="00D039A6"/>
    <w:rsid w:val="00D03B2A"/>
    <w:rsid w:val="00D042BB"/>
    <w:rsid w:val="00D05436"/>
    <w:rsid w:val="00D06379"/>
    <w:rsid w:val="00D06457"/>
    <w:rsid w:val="00D07068"/>
    <w:rsid w:val="00D0796F"/>
    <w:rsid w:val="00D110E1"/>
    <w:rsid w:val="00D11E9E"/>
    <w:rsid w:val="00D12AF4"/>
    <w:rsid w:val="00D13150"/>
    <w:rsid w:val="00D1397E"/>
    <w:rsid w:val="00D13D99"/>
    <w:rsid w:val="00D15521"/>
    <w:rsid w:val="00D15A7E"/>
    <w:rsid w:val="00D16C60"/>
    <w:rsid w:val="00D172A6"/>
    <w:rsid w:val="00D1778C"/>
    <w:rsid w:val="00D178D3"/>
    <w:rsid w:val="00D209D8"/>
    <w:rsid w:val="00D21C2F"/>
    <w:rsid w:val="00D22200"/>
    <w:rsid w:val="00D22DD2"/>
    <w:rsid w:val="00D22F66"/>
    <w:rsid w:val="00D249BD"/>
    <w:rsid w:val="00D24ABE"/>
    <w:rsid w:val="00D2713B"/>
    <w:rsid w:val="00D271D2"/>
    <w:rsid w:val="00D27D23"/>
    <w:rsid w:val="00D300E2"/>
    <w:rsid w:val="00D3020F"/>
    <w:rsid w:val="00D323A8"/>
    <w:rsid w:val="00D33C2D"/>
    <w:rsid w:val="00D33F99"/>
    <w:rsid w:val="00D34186"/>
    <w:rsid w:val="00D34265"/>
    <w:rsid w:val="00D348E4"/>
    <w:rsid w:val="00D3492B"/>
    <w:rsid w:val="00D34A09"/>
    <w:rsid w:val="00D34A0D"/>
    <w:rsid w:val="00D34E08"/>
    <w:rsid w:val="00D3506C"/>
    <w:rsid w:val="00D35390"/>
    <w:rsid w:val="00D36C0B"/>
    <w:rsid w:val="00D37E98"/>
    <w:rsid w:val="00D37EE8"/>
    <w:rsid w:val="00D400CA"/>
    <w:rsid w:val="00D40B43"/>
    <w:rsid w:val="00D4160C"/>
    <w:rsid w:val="00D41E64"/>
    <w:rsid w:val="00D43739"/>
    <w:rsid w:val="00D43CD2"/>
    <w:rsid w:val="00D43F31"/>
    <w:rsid w:val="00D44E49"/>
    <w:rsid w:val="00D453DA"/>
    <w:rsid w:val="00D45B94"/>
    <w:rsid w:val="00D47CF7"/>
    <w:rsid w:val="00D501DA"/>
    <w:rsid w:val="00D50297"/>
    <w:rsid w:val="00D5063C"/>
    <w:rsid w:val="00D5068D"/>
    <w:rsid w:val="00D518F6"/>
    <w:rsid w:val="00D53427"/>
    <w:rsid w:val="00D54E4A"/>
    <w:rsid w:val="00D54FA9"/>
    <w:rsid w:val="00D55EA0"/>
    <w:rsid w:val="00D5677E"/>
    <w:rsid w:val="00D56972"/>
    <w:rsid w:val="00D6197D"/>
    <w:rsid w:val="00D64112"/>
    <w:rsid w:val="00D66AA3"/>
    <w:rsid w:val="00D66B57"/>
    <w:rsid w:val="00D67036"/>
    <w:rsid w:val="00D6752C"/>
    <w:rsid w:val="00D6788B"/>
    <w:rsid w:val="00D70117"/>
    <w:rsid w:val="00D71A4C"/>
    <w:rsid w:val="00D7257E"/>
    <w:rsid w:val="00D72D90"/>
    <w:rsid w:val="00D74784"/>
    <w:rsid w:val="00D75359"/>
    <w:rsid w:val="00D75C51"/>
    <w:rsid w:val="00D77519"/>
    <w:rsid w:val="00D775BA"/>
    <w:rsid w:val="00D77AAE"/>
    <w:rsid w:val="00D815B1"/>
    <w:rsid w:val="00D81D48"/>
    <w:rsid w:val="00D82B30"/>
    <w:rsid w:val="00D82C58"/>
    <w:rsid w:val="00D85165"/>
    <w:rsid w:val="00D85655"/>
    <w:rsid w:val="00D865ED"/>
    <w:rsid w:val="00D869DC"/>
    <w:rsid w:val="00D908B0"/>
    <w:rsid w:val="00D90A14"/>
    <w:rsid w:val="00D90E6D"/>
    <w:rsid w:val="00D921D2"/>
    <w:rsid w:val="00D92A49"/>
    <w:rsid w:val="00D94370"/>
    <w:rsid w:val="00D94C2D"/>
    <w:rsid w:val="00D958C4"/>
    <w:rsid w:val="00D97706"/>
    <w:rsid w:val="00DA00D8"/>
    <w:rsid w:val="00DA1E35"/>
    <w:rsid w:val="00DA5161"/>
    <w:rsid w:val="00DA53DF"/>
    <w:rsid w:val="00DA55BB"/>
    <w:rsid w:val="00DA5A8D"/>
    <w:rsid w:val="00DA63B5"/>
    <w:rsid w:val="00DA671E"/>
    <w:rsid w:val="00DA6F62"/>
    <w:rsid w:val="00DB14EC"/>
    <w:rsid w:val="00DB1F49"/>
    <w:rsid w:val="00DB225A"/>
    <w:rsid w:val="00DB3346"/>
    <w:rsid w:val="00DB367D"/>
    <w:rsid w:val="00DB3775"/>
    <w:rsid w:val="00DB39A3"/>
    <w:rsid w:val="00DB3CBC"/>
    <w:rsid w:val="00DB4B0F"/>
    <w:rsid w:val="00DB4C93"/>
    <w:rsid w:val="00DB5E6B"/>
    <w:rsid w:val="00DB6159"/>
    <w:rsid w:val="00DB61E4"/>
    <w:rsid w:val="00DB6E36"/>
    <w:rsid w:val="00DB7BC9"/>
    <w:rsid w:val="00DB7FEA"/>
    <w:rsid w:val="00DC09B1"/>
    <w:rsid w:val="00DC0B45"/>
    <w:rsid w:val="00DC0C31"/>
    <w:rsid w:val="00DC3030"/>
    <w:rsid w:val="00DC30D7"/>
    <w:rsid w:val="00DC4D8F"/>
    <w:rsid w:val="00DC645A"/>
    <w:rsid w:val="00DC7640"/>
    <w:rsid w:val="00DD02EE"/>
    <w:rsid w:val="00DD13D3"/>
    <w:rsid w:val="00DD1BDF"/>
    <w:rsid w:val="00DD45CB"/>
    <w:rsid w:val="00DD45E1"/>
    <w:rsid w:val="00DD68CC"/>
    <w:rsid w:val="00DD68EA"/>
    <w:rsid w:val="00DD764A"/>
    <w:rsid w:val="00DE045E"/>
    <w:rsid w:val="00DE048C"/>
    <w:rsid w:val="00DE0672"/>
    <w:rsid w:val="00DE0BDA"/>
    <w:rsid w:val="00DE12BE"/>
    <w:rsid w:val="00DE18E9"/>
    <w:rsid w:val="00DE23F8"/>
    <w:rsid w:val="00DE3054"/>
    <w:rsid w:val="00DE4581"/>
    <w:rsid w:val="00DE4DFB"/>
    <w:rsid w:val="00DE52DB"/>
    <w:rsid w:val="00DE66FF"/>
    <w:rsid w:val="00DE706C"/>
    <w:rsid w:val="00DE7478"/>
    <w:rsid w:val="00DE7A72"/>
    <w:rsid w:val="00DE7AB7"/>
    <w:rsid w:val="00DE7DF4"/>
    <w:rsid w:val="00DF10ED"/>
    <w:rsid w:val="00DF1518"/>
    <w:rsid w:val="00DF264F"/>
    <w:rsid w:val="00DF2CBE"/>
    <w:rsid w:val="00DF3F8A"/>
    <w:rsid w:val="00DF42BE"/>
    <w:rsid w:val="00DF4D81"/>
    <w:rsid w:val="00DF66BE"/>
    <w:rsid w:val="00DF6711"/>
    <w:rsid w:val="00E00936"/>
    <w:rsid w:val="00E00F02"/>
    <w:rsid w:val="00E0146C"/>
    <w:rsid w:val="00E05AA2"/>
    <w:rsid w:val="00E079BD"/>
    <w:rsid w:val="00E07C6E"/>
    <w:rsid w:val="00E11649"/>
    <w:rsid w:val="00E11D60"/>
    <w:rsid w:val="00E11E22"/>
    <w:rsid w:val="00E11FB4"/>
    <w:rsid w:val="00E13358"/>
    <w:rsid w:val="00E13F36"/>
    <w:rsid w:val="00E1450B"/>
    <w:rsid w:val="00E15C2C"/>
    <w:rsid w:val="00E1651A"/>
    <w:rsid w:val="00E17E4A"/>
    <w:rsid w:val="00E17F3C"/>
    <w:rsid w:val="00E21CEC"/>
    <w:rsid w:val="00E22433"/>
    <w:rsid w:val="00E23F9C"/>
    <w:rsid w:val="00E24EBB"/>
    <w:rsid w:val="00E258E7"/>
    <w:rsid w:val="00E25E0E"/>
    <w:rsid w:val="00E27231"/>
    <w:rsid w:val="00E27E6E"/>
    <w:rsid w:val="00E312B4"/>
    <w:rsid w:val="00E3158C"/>
    <w:rsid w:val="00E32731"/>
    <w:rsid w:val="00E33A80"/>
    <w:rsid w:val="00E33E4F"/>
    <w:rsid w:val="00E34CB8"/>
    <w:rsid w:val="00E35212"/>
    <w:rsid w:val="00E37795"/>
    <w:rsid w:val="00E403CA"/>
    <w:rsid w:val="00E40AAD"/>
    <w:rsid w:val="00E41678"/>
    <w:rsid w:val="00E43377"/>
    <w:rsid w:val="00E441D7"/>
    <w:rsid w:val="00E477A0"/>
    <w:rsid w:val="00E50B00"/>
    <w:rsid w:val="00E50F74"/>
    <w:rsid w:val="00E516D1"/>
    <w:rsid w:val="00E5202B"/>
    <w:rsid w:val="00E52FF5"/>
    <w:rsid w:val="00E53131"/>
    <w:rsid w:val="00E5459B"/>
    <w:rsid w:val="00E5651E"/>
    <w:rsid w:val="00E5697B"/>
    <w:rsid w:val="00E57E7B"/>
    <w:rsid w:val="00E57F24"/>
    <w:rsid w:val="00E6117A"/>
    <w:rsid w:val="00E63A2C"/>
    <w:rsid w:val="00E650E2"/>
    <w:rsid w:val="00E662FD"/>
    <w:rsid w:val="00E664FD"/>
    <w:rsid w:val="00E714C4"/>
    <w:rsid w:val="00E72220"/>
    <w:rsid w:val="00E72BA8"/>
    <w:rsid w:val="00E74B0C"/>
    <w:rsid w:val="00E75D57"/>
    <w:rsid w:val="00E768EA"/>
    <w:rsid w:val="00E77093"/>
    <w:rsid w:val="00E80D9E"/>
    <w:rsid w:val="00E8339E"/>
    <w:rsid w:val="00E84081"/>
    <w:rsid w:val="00E843D4"/>
    <w:rsid w:val="00E84574"/>
    <w:rsid w:val="00E849EF"/>
    <w:rsid w:val="00E84B8F"/>
    <w:rsid w:val="00E85F6C"/>
    <w:rsid w:val="00E863A9"/>
    <w:rsid w:val="00E8684D"/>
    <w:rsid w:val="00E86CE2"/>
    <w:rsid w:val="00E87B45"/>
    <w:rsid w:val="00E909D2"/>
    <w:rsid w:val="00E916F4"/>
    <w:rsid w:val="00E91A79"/>
    <w:rsid w:val="00E9223B"/>
    <w:rsid w:val="00E9335B"/>
    <w:rsid w:val="00E94239"/>
    <w:rsid w:val="00E94DC8"/>
    <w:rsid w:val="00E94FA9"/>
    <w:rsid w:val="00E968DE"/>
    <w:rsid w:val="00E97D47"/>
    <w:rsid w:val="00EA06E3"/>
    <w:rsid w:val="00EA32D7"/>
    <w:rsid w:val="00EA3C92"/>
    <w:rsid w:val="00EA4F45"/>
    <w:rsid w:val="00EA53FF"/>
    <w:rsid w:val="00EA5E92"/>
    <w:rsid w:val="00EA7410"/>
    <w:rsid w:val="00EA7491"/>
    <w:rsid w:val="00EA7566"/>
    <w:rsid w:val="00EB06DB"/>
    <w:rsid w:val="00EB0856"/>
    <w:rsid w:val="00EB1F13"/>
    <w:rsid w:val="00EB3710"/>
    <w:rsid w:val="00EB3E6A"/>
    <w:rsid w:val="00EB4A1D"/>
    <w:rsid w:val="00EB7CD0"/>
    <w:rsid w:val="00EC07D7"/>
    <w:rsid w:val="00EC193C"/>
    <w:rsid w:val="00EC2137"/>
    <w:rsid w:val="00EC35A2"/>
    <w:rsid w:val="00EC3F20"/>
    <w:rsid w:val="00EC4371"/>
    <w:rsid w:val="00EC5E64"/>
    <w:rsid w:val="00EC6207"/>
    <w:rsid w:val="00EC63A1"/>
    <w:rsid w:val="00EC6679"/>
    <w:rsid w:val="00EC6CCB"/>
    <w:rsid w:val="00EC7B5A"/>
    <w:rsid w:val="00ED055D"/>
    <w:rsid w:val="00ED104B"/>
    <w:rsid w:val="00ED1C39"/>
    <w:rsid w:val="00ED2DBD"/>
    <w:rsid w:val="00ED2F33"/>
    <w:rsid w:val="00ED385D"/>
    <w:rsid w:val="00ED3881"/>
    <w:rsid w:val="00ED5CEC"/>
    <w:rsid w:val="00ED71E1"/>
    <w:rsid w:val="00ED77E2"/>
    <w:rsid w:val="00EE1A98"/>
    <w:rsid w:val="00EE2317"/>
    <w:rsid w:val="00EE23FD"/>
    <w:rsid w:val="00EE2D26"/>
    <w:rsid w:val="00EE2E7B"/>
    <w:rsid w:val="00EE35A4"/>
    <w:rsid w:val="00EE3DE2"/>
    <w:rsid w:val="00EE45A2"/>
    <w:rsid w:val="00EE4D8D"/>
    <w:rsid w:val="00EE5DFC"/>
    <w:rsid w:val="00EE6224"/>
    <w:rsid w:val="00EE6631"/>
    <w:rsid w:val="00EE6AB0"/>
    <w:rsid w:val="00EE6DAC"/>
    <w:rsid w:val="00EF01CD"/>
    <w:rsid w:val="00EF1504"/>
    <w:rsid w:val="00EF18E5"/>
    <w:rsid w:val="00EF3632"/>
    <w:rsid w:val="00EF3D64"/>
    <w:rsid w:val="00EF3E4F"/>
    <w:rsid w:val="00F003DB"/>
    <w:rsid w:val="00F01212"/>
    <w:rsid w:val="00F02E34"/>
    <w:rsid w:val="00F03A13"/>
    <w:rsid w:val="00F04A94"/>
    <w:rsid w:val="00F0575F"/>
    <w:rsid w:val="00F062EE"/>
    <w:rsid w:val="00F06E94"/>
    <w:rsid w:val="00F145AC"/>
    <w:rsid w:val="00F14EDB"/>
    <w:rsid w:val="00F15277"/>
    <w:rsid w:val="00F154A9"/>
    <w:rsid w:val="00F15B47"/>
    <w:rsid w:val="00F17EF0"/>
    <w:rsid w:val="00F2077E"/>
    <w:rsid w:val="00F20B72"/>
    <w:rsid w:val="00F20EBB"/>
    <w:rsid w:val="00F2203A"/>
    <w:rsid w:val="00F232B9"/>
    <w:rsid w:val="00F26D99"/>
    <w:rsid w:val="00F273EE"/>
    <w:rsid w:val="00F32978"/>
    <w:rsid w:val="00F32EF0"/>
    <w:rsid w:val="00F33495"/>
    <w:rsid w:val="00F33665"/>
    <w:rsid w:val="00F350EC"/>
    <w:rsid w:val="00F35D06"/>
    <w:rsid w:val="00F4021E"/>
    <w:rsid w:val="00F4130F"/>
    <w:rsid w:val="00F41898"/>
    <w:rsid w:val="00F42A2A"/>
    <w:rsid w:val="00F43BF2"/>
    <w:rsid w:val="00F45A92"/>
    <w:rsid w:val="00F45D4F"/>
    <w:rsid w:val="00F465AC"/>
    <w:rsid w:val="00F472B5"/>
    <w:rsid w:val="00F50277"/>
    <w:rsid w:val="00F5103B"/>
    <w:rsid w:val="00F51489"/>
    <w:rsid w:val="00F515C8"/>
    <w:rsid w:val="00F51BDF"/>
    <w:rsid w:val="00F522A6"/>
    <w:rsid w:val="00F52C2B"/>
    <w:rsid w:val="00F530E5"/>
    <w:rsid w:val="00F53568"/>
    <w:rsid w:val="00F539C0"/>
    <w:rsid w:val="00F544F8"/>
    <w:rsid w:val="00F545BD"/>
    <w:rsid w:val="00F54663"/>
    <w:rsid w:val="00F547B3"/>
    <w:rsid w:val="00F55C95"/>
    <w:rsid w:val="00F562AB"/>
    <w:rsid w:val="00F5695E"/>
    <w:rsid w:val="00F56A96"/>
    <w:rsid w:val="00F578F1"/>
    <w:rsid w:val="00F604D3"/>
    <w:rsid w:val="00F6259F"/>
    <w:rsid w:val="00F63CF3"/>
    <w:rsid w:val="00F65026"/>
    <w:rsid w:val="00F65507"/>
    <w:rsid w:val="00F65A35"/>
    <w:rsid w:val="00F66432"/>
    <w:rsid w:val="00F66A3F"/>
    <w:rsid w:val="00F66B32"/>
    <w:rsid w:val="00F66BFC"/>
    <w:rsid w:val="00F672A4"/>
    <w:rsid w:val="00F701BF"/>
    <w:rsid w:val="00F702B4"/>
    <w:rsid w:val="00F71C4C"/>
    <w:rsid w:val="00F72B8E"/>
    <w:rsid w:val="00F7391B"/>
    <w:rsid w:val="00F73CB8"/>
    <w:rsid w:val="00F73F55"/>
    <w:rsid w:val="00F742C2"/>
    <w:rsid w:val="00F76FF6"/>
    <w:rsid w:val="00F77738"/>
    <w:rsid w:val="00F80232"/>
    <w:rsid w:val="00F80E38"/>
    <w:rsid w:val="00F8176F"/>
    <w:rsid w:val="00F81C92"/>
    <w:rsid w:val="00F820C1"/>
    <w:rsid w:val="00F83B2F"/>
    <w:rsid w:val="00F86BD9"/>
    <w:rsid w:val="00F870CF"/>
    <w:rsid w:val="00F87E90"/>
    <w:rsid w:val="00F90191"/>
    <w:rsid w:val="00F927F5"/>
    <w:rsid w:val="00F928CA"/>
    <w:rsid w:val="00F92BEC"/>
    <w:rsid w:val="00F94070"/>
    <w:rsid w:val="00F94265"/>
    <w:rsid w:val="00F944B0"/>
    <w:rsid w:val="00F94614"/>
    <w:rsid w:val="00F954B8"/>
    <w:rsid w:val="00F95CF6"/>
    <w:rsid w:val="00F97569"/>
    <w:rsid w:val="00F97626"/>
    <w:rsid w:val="00F97A4E"/>
    <w:rsid w:val="00F97E95"/>
    <w:rsid w:val="00F97FFE"/>
    <w:rsid w:val="00FA008D"/>
    <w:rsid w:val="00FA073A"/>
    <w:rsid w:val="00FA21EA"/>
    <w:rsid w:val="00FA30F8"/>
    <w:rsid w:val="00FA3B17"/>
    <w:rsid w:val="00FA42C8"/>
    <w:rsid w:val="00FA4A32"/>
    <w:rsid w:val="00FA4BA6"/>
    <w:rsid w:val="00FA690E"/>
    <w:rsid w:val="00FA7B49"/>
    <w:rsid w:val="00FB08BF"/>
    <w:rsid w:val="00FB1255"/>
    <w:rsid w:val="00FB188A"/>
    <w:rsid w:val="00FB2016"/>
    <w:rsid w:val="00FB201C"/>
    <w:rsid w:val="00FB2353"/>
    <w:rsid w:val="00FB2571"/>
    <w:rsid w:val="00FB2781"/>
    <w:rsid w:val="00FB46E3"/>
    <w:rsid w:val="00FB48F8"/>
    <w:rsid w:val="00FB5417"/>
    <w:rsid w:val="00FB5878"/>
    <w:rsid w:val="00FB6C0A"/>
    <w:rsid w:val="00FC01F6"/>
    <w:rsid w:val="00FC095E"/>
    <w:rsid w:val="00FC09AD"/>
    <w:rsid w:val="00FC0BA2"/>
    <w:rsid w:val="00FC1653"/>
    <w:rsid w:val="00FC2393"/>
    <w:rsid w:val="00FC2AAD"/>
    <w:rsid w:val="00FC31B2"/>
    <w:rsid w:val="00FC38D4"/>
    <w:rsid w:val="00FC3E85"/>
    <w:rsid w:val="00FC493F"/>
    <w:rsid w:val="00FC52C8"/>
    <w:rsid w:val="00FC52FC"/>
    <w:rsid w:val="00FC5428"/>
    <w:rsid w:val="00FC5E0A"/>
    <w:rsid w:val="00FC5E6C"/>
    <w:rsid w:val="00FD0E2C"/>
    <w:rsid w:val="00FD1C4F"/>
    <w:rsid w:val="00FD1FF4"/>
    <w:rsid w:val="00FD205C"/>
    <w:rsid w:val="00FD613C"/>
    <w:rsid w:val="00FD6EAD"/>
    <w:rsid w:val="00FD71D8"/>
    <w:rsid w:val="00FD7665"/>
    <w:rsid w:val="00FE247D"/>
    <w:rsid w:val="00FE27E5"/>
    <w:rsid w:val="00FE3B26"/>
    <w:rsid w:val="00FE45BB"/>
    <w:rsid w:val="00FE4AC8"/>
    <w:rsid w:val="00FE5238"/>
    <w:rsid w:val="00FE66D4"/>
    <w:rsid w:val="00FF0212"/>
    <w:rsid w:val="00FF08B6"/>
    <w:rsid w:val="00FF0DF6"/>
    <w:rsid w:val="00FF251B"/>
    <w:rsid w:val="00FF3C3E"/>
    <w:rsid w:val="00FF4355"/>
    <w:rsid w:val="00FF47DF"/>
    <w:rsid w:val="00FF5C5D"/>
    <w:rsid w:val="00FF5EF6"/>
    <w:rsid w:val="00FF63B9"/>
    <w:rsid w:val="00FF6BF2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3EE6E"/>
  <w15:docId w15:val="{826CB17C-2FDD-4CC5-8DC9-E9FF7E689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B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84C3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20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61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1E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6F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F4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6F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F40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8043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043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8043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043E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04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97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A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A1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6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841081"/>
    <w:pPr>
      <w:jc w:val="center"/>
    </w:pPr>
    <w:rPr>
      <w:rFonts w:ascii="Arial" w:hAnsi="Arial" w:cs="Arial"/>
      <w:b/>
      <w:bCs/>
    </w:rPr>
  </w:style>
  <w:style w:type="character" w:customStyle="1" w:styleId="TitleChar">
    <w:name w:val="Title Char"/>
    <w:basedOn w:val="DefaultParagraphFont"/>
    <w:link w:val="Title"/>
    <w:rsid w:val="00841081"/>
    <w:rPr>
      <w:rFonts w:ascii="Arial" w:eastAsia="Times New Roman" w:hAnsi="Arial" w:cs="Arial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rsid w:val="00841081"/>
    <w:pPr>
      <w:ind w:left="720"/>
    </w:pPr>
    <w:rPr>
      <w:rFonts w:ascii="Arial" w:hAnsi="Arial"/>
      <w:sz w:val="22"/>
    </w:rPr>
  </w:style>
  <w:style w:type="character" w:customStyle="1" w:styleId="BodyTextIndentChar">
    <w:name w:val="Body Text Indent Char"/>
    <w:basedOn w:val="DefaultParagraphFont"/>
    <w:link w:val="BodyTextIndent"/>
    <w:rsid w:val="00841081"/>
    <w:rPr>
      <w:rFonts w:ascii="Arial" w:eastAsia="Times New Roman" w:hAnsi="Arial" w:cs="Times New Roman"/>
      <w:szCs w:val="24"/>
    </w:rPr>
  </w:style>
  <w:style w:type="character" w:customStyle="1" w:styleId="apple-converted-space">
    <w:name w:val="apple-converted-space"/>
    <w:rsid w:val="00841081"/>
  </w:style>
  <w:style w:type="character" w:customStyle="1" w:styleId="highlight">
    <w:name w:val="highlight"/>
    <w:rsid w:val="00841081"/>
  </w:style>
  <w:style w:type="paragraph" w:customStyle="1" w:styleId="desc">
    <w:name w:val="desc"/>
    <w:basedOn w:val="Normal"/>
    <w:rsid w:val="00841081"/>
    <w:pPr>
      <w:spacing w:before="100" w:beforeAutospacing="1" w:after="100" w:afterAutospacing="1"/>
    </w:pPr>
  </w:style>
  <w:style w:type="character" w:customStyle="1" w:styleId="jrnl">
    <w:name w:val="jrnl"/>
    <w:rsid w:val="00841081"/>
  </w:style>
  <w:style w:type="table" w:styleId="TableGrid">
    <w:name w:val="Table Grid"/>
    <w:basedOn w:val="TableNormal"/>
    <w:uiPriority w:val="39"/>
    <w:rsid w:val="00524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3462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27E8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15B12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15B12"/>
    <w:rPr>
      <w:rFonts w:ascii="Calibri" w:hAnsi="Calibri"/>
      <w:szCs w:val="21"/>
    </w:rPr>
  </w:style>
  <w:style w:type="paragraph" w:styleId="NoSpacing">
    <w:name w:val="No Spacing"/>
    <w:basedOn w:val="Normal"/>
    <w:uiPriority w:val="1"/>
    <w:qFormat/>
    <w:rsid w:val="004F4E3E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6B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6BF2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84C3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9260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D3E06B-C960-476B-9293-691E1AF7A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176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mber D. (Puget Sound)</dc:creator>
  <cp:keywords/>
  <dc:description/>
  <cp:lastModifiedBy>Carey, Felicia R CIV USN NAVHLTHRSCHCEN SAN (USA)</cp:lastModifiedBy>
  <cp:revision>7</cp:revision>
  <cp:lastPrinted>2015-09-23T18:41:00Z</cp:lastPrinted>
  <dcterms:created xsi:type="dcterms:W3CDTF">2024-05-01T13:46:00Z</dcterms:created>
  <dcterms:modified xsi:type="dcterms:W3CDTF">2024-11-19T18:13:00Z</dcterms:modified>
</cp:coreProperties>
</file>